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F23DC" w14:textId="4282A5A1" w:rsidR="002E5A95" w:rsidRDefault="002E5A95" w:rsidP="002E5A95">
      <w:pPr>
        <w:pStyle w:val="Heading1"/>
        <w:rPr>
          <w:u w:color="232323"/>
        </w:rPr>
      </w:pPr>
      <w:r>
        <w:rPr>
          <w:u w:color="232323"/>
        </w:rPr>
        <w:t>Supplemental Information:</w:t>
      </w:r>
    </w:p>
    <w:p w14:paraId="3AE0B482" w14:textId="77777777" w:rsidR="002E5A95" w:rsidRPr="002E5A95" w:rsidRDefault="002E5A95" w:rsidP="002E5A95"/>
    <w:p w14:paraId="317CF2F9" w14:textId="77777777" w:rsidR="002E5A95" w:rsidRDefault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</w:p>
    <w:p w14:paraId="2F79F3DA" w14:textId="40D55900" w:rsidR="005027C7" w:rsidRDefault="002E5A95">
      <w:pPr>
        <w:pStyle w:val="Default"/>
        <w:spacing w:before="0" w:line="240" w:lineRule="auto"/>
        <w:rPr>
          <w:rFonts w:ascii="Arial" w:eastAsia="Arial" w:hAnsi="Arial" w:cs="Arial"/>
          <w:b/>
          <w:bCs/>
          <w:color w:val="4472C4"/>
          <w:kern w:val="2"/>
          <w:u w:val="single" w:color="232323"/>
        </w:rPr>
      </w:pPr>
      <w:r>
        <w:rPr>
          <w:rFonts w:ascii="Arial" w:hAnsi="Arial"/>
          <w:b/>
          <w:bCs/>
          <w:kern w:val="2"/>
          <w:u w:val="single" w:color="232323"/>
        </w:rPr>
        <w:t xml:space="preserve">Figure S1: </w:t>
      </w:r>
      <w:r w:rsidR="00000000">
        <w:rPr>
          <w:rFonts w:ascii="Arial" w:hAnsi="Arial"/>
          <w:b/>
          <w:bCs/>
          <w:kern w:val="2"/>
          <w:u w:val="single" w:color="232323"/>
        </w:rPr>
        <w:t>Survey Questions</w:t>
      </w:r>
    </w:p>
    <w:p w14:paraId="748CBD58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</w:rPr>
      </w:pPr>
    </w:p>
    <w:p w14:paraId="44D15285" w14:textId="6384F409" w:rsidR="005027C7" w:rsidRDefault="00000000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te: In this survey, we use the term “molecular biomarkers” to refer to genes harboring mutations that are potentially clinically actionable (</w:t>
      </w:r>
      <w:proofErr w:type="spellStart"/>
      <w:r>
        <w:rPr>
          <w:rFonts w:ascii="Arial" w:hAnsi="Arial"/>
          <w:kern w:val="2"/>
          <w:sz w:val="22"/>
          <w:szCs w:val="22"/>
        </w:rPr>
        <w:t>eg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PIK3CA</w:t>
      </w:r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ESR1</w:t>
      </w:r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BRCA1</w:t>
      </w:r>
      <w:r>
        <w:rPr>
          <w:rFonts w:ascii="Arial" w:hAnsi="Arial"/>
          <w:kern w:val="2"/>
          <w:sz w:val="22"/>
          <w:szCs w:val="22"/>
        </w:rPr>
        <w:t>). These do not include other biomarkers assessed via immunohistochemistry (</w:t>
      </w:r>
      <w:proofErr w:type="spellStart"/>
      <w:r>
        <w:rPr>
          <w:rFonts w:ascii="Arial" w:hAnsi="Arial"/>
          <w:kern w:val="2"/>
          <w:sz w:val="22"/>
          <w:szCs w:val="22"/>
        </w:rPr>
        <w:t>eg</w:t>
      </w:r>
      <w:proofErr w:type="spellEnd"/>
      <w:r>
        <w:rPr>
          <w:rFonts w:ascii="Arial" w:hAnsi="Arial"/>
          <w:kern w:val="2"/>
          <w:sz w:val="22"/>
          <w:szCs w:val="22"/>
        </w:rPr>
        <w:t>, ER, PR, HER2).</w:t>
      </w:r>
    </w:p>
    <w:p w14:paraId="2D5797C7" w14:textId="77777777" w:rsidR="005027C7" w:rsidRDefault="00000000">
      <w:pPr>
        <w:pStyle w:val="Default"/>
        <w:spacing w:before="0" w:line="240" w:lineRule="auto"/>
        <w:rPr>
          <w:rFonts w:ascii="Arial" w:eastAsia="Arial" w:hAnsi="Arial" w:cs="Arial"/>
          <w:kern w:val="2"/>
        </w:rPr>
      </w:pPr>
      <w:r>
        <w:rPr>
          <w:rFonts w:ascii="Arial" w:eastAsia="Arial" w:hAnsi="Arial" w:cs="Arial"/>
          <w:kern w:val="2"/>
        </w:rPr>
        <w:br/>
      </w:r>
    </w:p>
    <w:p w14:paraId="14667082" w14:textId="77777777" w:rsidR="005027C7" w:rsidRDefault="00000000">
      <w:pPr>
        <w:pStyle w:val="Default"/>
        <w:spacing w:before="0" w:line="240" w:lineRule="auto"/>
        <w:rPr>
          <w:rFonts w:ascii="Arial" w:eastAsia="Arial" w:hAnsi="Arial" w:cs="Arial"/>
          <w:b/>
          <w:bCs/>
          <w:kern w:val="2"/>
          <w:sz w:val="22"/>
          <w:szCs w:val="22"/>
        </w:rPr>
      </w:pPr>
      <w:r>
        <w:rPr>
          <w:rFonts w:ascii="Arial" w:hAnsi="Arial"/>
          <w:b/>
          <w:bCs/>
          <w:kern w:val="2"/>
          <w:sz w:val="22"/>
          <w:szCs w:val="22"/>
        </w:rPr>
        <w:t>General Clinical Practice</w:t>
      </w:r>
    </w:p>
    <w:p w14:paraId="38F6DC15" w14:textId="77777777" w:rsidR="005027C7" w:rsidRDefault="00000000">
      <w:pPr>
        <w:pStyle w:val="Default"/>
        <w:numPr>
          <w:ilvl w:val="0"/>
          <w:numId w:val="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In your practice, how many patients with breast cancer do you treat each month?</w:t>
      </w:r>
    </w:p>
    <w:p w14:paraId="7165D596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0-25 patients</w:t>
      </w:r>
    </w:p>
    <w:p w14:paraId="6ABFD207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26-50 patients</w:t>
      </w:r>
    </w:p>
    <w:p w14:paraId="5BE93E2B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51-100 patients</w:t>
      </w:r>
    </w:p>
    <w:p w14:paraId="1E02D97B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101-150 patients</w:t>
      </w:r>
    </w:p>
    <w:p w14:paraId="6E5DFFB3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151-200 patients</w:t>
      </w:r>
    </w:p>
    <w:p w14:paraId="272762D3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&gt;200 patients</w:t>
      </w:r>
    </w:p>
    <w:p w14:paraId="2D07089A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01E1CE85" w14:textId="77777777" w:rsidR="005027C7" w:rsidRDefault="00000000">
      <w:pPr>
        <w:pStyle w:val="Default"/>
        <w:numPr>
          <w:ilvl w:val="0"/>
          <w:numId w:val="9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What percentage of these patients have metastatic disease?</w:t>
      </w:r>
    </w:p>
    <w:p w14:paraId="4EBC7E3C" w14:textId="77777777" w:rsidR="005027C7" w:rsidRDefault="00000000">
      <w:pPr>
        <w:pStyle w:val="Default"/>
        <w:numPr>
          <w:ilvl w:val="0"/>
          <w:numId w:val="10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0%-20%</w:t>
      </w:r>
    </w:p>
    <w:p w14:paraId="3043AD4D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21%-40%</w:t>
      </w:r>
    </w:p>
    <w:p w14:paraId="2F5C23DD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41%-60%</w:t>
      </w:r>
    </w:p>
    <w:p w14:paraId="7CD8944C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61%-80%</w:t>
      </w:r>
    </w:p>
    <w:p w14:paraId="1BBE1E99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81%-100%</w:t>
      </w:r>
    </w:p>
    <w:p w14:paraId="67A89824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49E17EA2" w14:textId="77777777" w:rsidR="005027C7" w:rsidRDefault="00000000">
      <w:pPr>
        <w:pStyle w:val="Default"/>
        <w:numPr>
          <w:ilvl w:val="0"/>
          <w:numId w:val="11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What are the key challenges that hinder optimal management of patients with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>? (select all that apply)</w:t>
      </w:r>
    </w:p>
    <w:p w14:paraId="6AC3F9B8" w14:textId="77777777" w:rsidR="005027C7" w:rsidRDefault="00000000">
      <w:pPr>
        <w:pStyle w:val="Default"/>
        <w:numPr>
          <w:ilvl w:val="0"/>
          <w:numId w:val="12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Low health literacy among patients</w:t>
      </w:r>
    </w:p>
    <w:p w14:paraId="7B50051F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oor treatment adherence</w:t>
      </w:r>
    </w:p>
    <w:p w14:paraId="47E16B13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oor adherence to follow-up visits</w:t>
      </w:r>
    </w:p>
    <w:p w14:paraId="2DD598A3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Treatment toxicity</w:t>
      </w:r>
    </w:p>
    <w:p w14:paraId="764D6BCB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Financial barriers (</w:t>
      </w:r>
      <w:proofErr w:type="spellStart"/>
      <w:r>
        <w:rPr>
          <w:rFonts w:ascii="Arial" w:hAnsi="Arial"/>
          <w:kern w:val="2"/>
          <w:sz w:val="22"/>
          <w:szCs w:val="22"/>
        </w:rPr>
        <w:t>eg</w:t>
      </w:r>
      <w:proofErr w:type="spellEnd"/>
      <w:r>
        <w:rPr>
          <w:rFonts w:ascii="Arial" w:hAnsi="Arial"/>
          <w:kern w:val="2"/>
          <w:sz w:val="22"/>
          <w:szCs w:val="22"/>
        </w:rPr>
        <w:t>, inability to afford treatment)</w:t>
      </w:r>
    </w:p>
    <w:p w14:paraId="132D4EFF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Delays in treatment decision-making</w:t>
      </w:r>
    </w:p>
    <w:p w14:paraId="4C3C570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Other (please describe): ________________________</w:t>
      </w:r>
    </w:p>
    <w:p w14:paraId="41E402A2" w14:textId="77777777" w:rsidR="005027C7" w:rsidRDefault="005027C7">
      <w:pPr>
        <w:pStyle w:val="Default"/>
        <w:spacing w:before="0" w:line="240" w:lineRule="auto"/>
        <w:ind w:left="720"/>
        <w:rPr>
          <w:rFonts w:ascii="Arial" w:eastAsia="Arial" w:hAnsi="Arial" w:cs="Arial"/>
          <w:kern w:val="2"/>
          <w:sz w:val="22"/>
          <w:szCs w:val="22"/>
        </w:rPr>
      </w:pPr>
    </w:p>
    <w:p w14:paraId="6345DF2F" w14:textId="77777777" w:rsidR="005027C7" w:rsidRDefault="00000000">
      <w:pPr>
        <w:pStyle w:val="Default"/>
        <w:numPr>
          <w:ilvl w:val="0"/>
          <w:numId w:val="13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Which of the following best aligns with your definition of visceral crisis?</w:t>
      </w:r>
    </w:p>
    <w:p w14:paraId="0A900237" w14:textId="77777777" w:rsidR="005027C7" w:rsidRDefault="00000000">
      <w:pPr>
        <w:pStyle w:val="Default"/>
        <w:numPr>
          <w:ilvl w:val="0"/>
          <w:numId w:val="14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evere organ dysfunction, as assessed by signs and symptoms, laboratory studies, and rapid progression of disease</w:t>
      </w:r>
    </w:p>
    <w:p w14:paraId="51B1C049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resence of metastases that compromise the function of vital organs</w:t>
      </w:r>
    </w:p>
    <w:p w14:paraId="2B2A953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Liver metastases with liver dysfunction, lymphangitic pulmonary disease with dyspnea, or significant cytopenias due to bone marrow infiltration</w:t>
      </w:r>
    </w:p>
    <w:p w14:paraId="1BAB8A58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Visceral metastases</w:t>
      </w:r>
    </w:p>
    <w:p w14:paraId="1EE71542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Visceral metastases with multiple sites of disease</w:t>
      </w:r>
    </w:p>
    <w:p w14:paraId="22273CCD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hort disease-free interval</w:t>
      </w:r>
    </w:p>
    <w:p w14:paraId="5654444F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Visceral metastases in a younger aged patient</w:t>
      </w:r>
    </w:p>
    <w:p w14:paraId="79CD819B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Other (please describe): ________________________</w:t>
      </w:r>
    </w:p>
    <w:p w14:paraId="5BF221A0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7300DCF3" w14:textId="77777777" w:rsidR="005027C7" w:rsidRDefault="00000000">
      <w:pPr>
        <w:pStyle w:val="Default"/>
        <w:numPr>
          <w:ilvl w:val="0"/>
          <w:numId w:val="15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lastRenderedPageBreak/>
        <w:t xml:space="preserve">Do you agree with the ABC5 definition of primary endocrine resistance: </w:t>
      </w:r>
      <w:r>
        <w:rPr>
          <w:rFonts w:ascii="Arial" w:hAnsi="Arial"/>
          <w:i/>
          <w:iCs/>
          <w:kern w:val="2"/>
          <w:sz w:val="22"/>
          <w:szCs w:val="22"/>
        </w:rPr>
        <w:t>relapse while on the first 2 years of adjuvant ET, or PD within the first 6 months of first-line ET for ABC, while on ET</w:t>
      </w:r>
      <w:r>
        <w:rPr>
          <w:rFonts w:ascii="Arial" w:hAnsi="Arial"/>
          <w:kern w:val="2"/>
          <w:sz w:val="22"/>
          <w:szCs w:val="22"/>
        </w:rPr>
        <w:t>?</w:t>
      </w:r>
    </w:p>
    <w:p w14:paraId="032950B7" w14:textId="77777777" w:rsidR="005027C7" w:rsidRDefault="00000000">
      <w:pPr>
        <w:pStyle w:val="Default"/>
        <w:numPr>
          <w:ilvl w:val="0"/>
          <w:numId w:val="1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Yes</w:t>
      </w:r>
    </w:p>
    <w:p w14:paraId="630A2876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</w:t>
      </w:r>
    </w:p>
    <w:p w14:paraId="17BF289D" w14:textId="77777777" w:rsidR="005027C7" w:rsidRDefault="00000000">
      <w:pPr>
        <w:pStyle w:val="Default"/>
        <w:numPr>
          <w:ilvl w:val="1"/>
          <w:numId w:val="1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If not, how would you alter this definition? _____________________</w:t>
      </w:r>
    </w:p>
    <w:p w14:paraId="1B85CF2D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7769B767" w14:textId="77777777" w:rsidR="005027C7" w:rsidRDefault="00000000">
      <w:pPr>
        <w:pStyle w:val="Default"/>
        <w:spacing w:before="0" w:line="240" w:lineRule="auto"/>
        <w:rPr>
          <w:rFonts w:ascii="Arial" w:eastAsia="Arial" w:hAnsi="Arial" w:cs="Arial"/>
          <w:b/>
          <w:bCs/>
          <w:kern w:val="2"/>
          <w:sz w:val="22"/>
          <w:szCs w:val="22"/>
        </w:rPr>
      </w:pPr>
      <w:r>
        <w:rPr>
          <w:rFonts w:ascii="Arial" w:hAnsi="Arial"/>
          <w:b/>
          <w:bCs/>
          <w:kern w:val="2"/>
          <w:sz w:val="22"/>
          <w:szCs w:val="22"/>
        </w:rPr>
        <w:t>Biomarker Testing</w:t>
      </w:r>
    </w:p>
    <w:p w14:paraId="2DADE441" w14:textId="77777777" w:rsidR="005027C7" w:rsidRDefault="00000000">
      <w:pPr>
        <w:pStyle w:val="Default"/>
        <w:numPr>
          <w:ilvl w:val="0"/>
          <w:numId w:val="19"/>
        </w:numPr>
        <w:spacing w:before="0" w:after="160" w:line="259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Please indicate which biomarkers you test for in patients with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and the times at which you test for these biomarkers. (select all that apply)</w:t>
      </w:r>
    </w:p>
    <w:tbl>
      <w:tblPr>
        <w:tblW w:w="8672" w:type="dxa"/>
        <w:tblInd w:w="77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184"/>
      </w:tblGrid>
      <w:tr w:rsidR="005027C7" w14:paraId="7A64D6E3" w14:textId="77777777" w:rsidTr="00382ED2">
        <w:trPr>
          <w:trHeight w:val="1063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A5295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Biomarke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EBDC0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ested at diagnosi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23B41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ested at progression on 1L therap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088D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ested at progression after each line of therap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CDE31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Other (please describe)</w:t>
            </w:r>
          </w:p>
        </w:tc>
      </w:tr>
      <w:tr w:rsidR="005027C7" w14:paraId="7845D5B7" w14:textId="77777777" w:rsidTr="00382ED2">
        <w:trPr>
          <w:trHeight w:val="3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4C18C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ER and P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1CDBC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E6FC6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2EDE7" w14:textId="77777777" w:rsidR="005027C7" w:rsidRDefault="005027C7"/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D6AC5" w14:textId="77777777" w:rsidR="005027C7" w:rsidRDefault="005027C7"/>
        </w:tc>
      </w:tr>
      <w:tr w:rsidR="005027C7" w14:paraId="397201EA" w14:textId="77777777" w:rsidTr="00382ED2">
        <w:trPr>
          <w:trHeight w:val="3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4B8A1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HER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BC8BC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0C2BD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BC2D2" w14:textId="77777777" w:rsidR="005027C7" w:rsidRDefault="005027C7"/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DDD5D" w14:textId="77777777" w:rsidR="005027C7" w:rsidRDefault="005027C7"/>
        </w:tc>
      </w:tr>
      <w:tr w:rsidR="005027C7" w14:paraId="6D25776D" w14:textId="77777777" w:rsidTr="00382ED2">
        <w:trPr>
          <w:trHeight w:val="1283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052A2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Germline mutations, including 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>BRCA1/2</w:t>
            </w:r>
            <w:r>
              <w:rPr>
                <w:rFonts w:ascii="Arial" w:hAnsi="Arial"/>
                <w:sz w:val="22"/>
                <w:szCs w:val="22"/>
              </w:rPr>
              <w:t xml:space="preserve"> and 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>PALB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F0EE2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ABB83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84809" w14:textId="77777777" w:rsidR="005027C7" w:rsidRDefault="005027C7"/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06AFF" w14:textId="77777777" w:rsidR="005027C7" w:rsidRDefault="005027C7"/>
        </w:tc>
      </w:tr>
      <w:tr w:rsidR="005027C7" w14:paraId="234155EC" w14:textId="77777777" w:rsidTr="00382ED2">
        <w:trPr>
          <w:trHeight w:val="3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72AE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PD-L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4E35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C2EA8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6AFFB" w14:textId="77777777" w:rsidR="005027C7" w:rsidRDefault="005027C7"/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A1EED" w14:textId="77777777" w:rsidR="005027C7" w:rsidRDefault="005027C7"/>
        </w:tc>
      </w:tr>
      <w:tr w:rsidR="005027C7" w14:paraId="4A367C8D" w14:textId="77777777" w:rsidTr="00382ED2">
        <w:trPr>
          <w:trHeight w:val="3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A00E6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NGS on tissu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139F0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8A9D8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8E78" w14:textId="77777777" w:rsidR="005027C7" w:rsidRDefault="005027C7"/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E8AFA" w14:textId="77777777" w:rsidR="005027C7" w:rsidRDefault="005027C7"/>
        </w:tc>
      </w:tr>
      <w:tr w:rsidR="005027C7" w14:paraId="28A65A58" w14:textId="77777777" w:rsidTr="00382ED2">
        <w:trPr>
          <w:trHeight w:val="3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4FE12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NGS b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tDNA</w:t>
            </w:r>
            <w:proofErr w:type="spellEnd"/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3D202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C458E" w14:textId="77777777" w:rsidR="005027C7" w:rsidRDefault="005027C7"/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54696" w14:textId="77777777" w:rsidR="005027C7" w:rsidRDefault="005027C7"/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1A57C" w14:textId="77777777" w:rsidR="005027C7" w:rsidRDefault="005027C7"/>
        </w:tc>
      </w:tr>
    </w:tbl>
    <w:p w14:paraId="10E4A2B6" w14:textId="77777777" w:rsidR="005027C7" w:rsidRDefault="005027C7" w:rsidP="00662412">
      <w:pPr>
        <w:pStyle w:val="Default"/>
        <w:widowControl w:val="0"/>
        <w:spacing w:before="0" w:after="160" w:line="240" w:lineRule="auto"/>
        <w:ind w:left="1563"/>
      </w:pPr>
    </w:p>
    <w:p w14:paraId="2E42D132" w14:textId="77777777" w:rsidR="005027C7" w:rsidRDefault="005027C7">
      <w:pPr>
        <w:pStyle w:val="Default"/>
        <w:widowControl w:val="0"/>
        <w:spacing w:before="0" w:after="160" w:line="240" w:lineRule="auto"/>
        <w:rPr>
          <w:rFonts w:ascii="Calibri" w:eastAsia="Calibri" w:hAnsi="Calibri" w:cs="Calibri"/>
          <w:kern w:val="2"/>
        </w:rPr>
      </w:pPr>
    </w:p>
    <w:p w14:paraId="54604407" w14:textId="77777777" w:rsidR="005027C7" w:rsidRDefault="00000000">
      <w:pPr>
        <w:pStyle w:val="Default"/>
        <w:numPr>
          <w:ilvl w:val="0"/>
          <w:numId w:val="21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Do you ever test for any of the following biomarkers using single-gene tests, small panels (instead of comprehensive NGS panels), or immunohistochemistry: </w:t>
      </w:r>
      <w:r>
        <w:rPr>
          <w:rFonts w:ascii="Arial" w:hAnsi="Arial"/>
          <w:i/>
          <w:iCs/>
          <w:kern w:val="2"/>
          <w:sz w:val="22"/>
          <w:szCs w:val="22"/>
        </w:rPr>
        <w:t>PIK3CA</w:t>
      </w:r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AKT1</w:t>
      </w:r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PTEN</w:t>
      </w:r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ESR1</w:t>
      </w:r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BRCA1/2</w:t>
      </w:r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PALB2</w:t>
      </w:r>
      <w:r>
        <w:rPr>
          <w:rFonts w:ascii="Arial" w:hAnsi="Arial"/>
          <w:kern w:val="2"/>
          <w:sz w:val="22"/>
          <w:szCs w:val="22"/>
        </w:rPr>
        <w:t>, TMB, other?</w:t>
      </w:r>
    </w:p>
    <w:p w14:paraId="0C1EAAB8" w14:textId="77777777" w:rsidR="005027C7" w:rsidRDefault="00000000">
      <w:pPr>
        <w:pStyle w:val="Default"/>
        <w:spacing w:before="0" w:line="240" w:lineRule="auto"/>
        <w:ind w:left="720" w:hanging="36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A. No</w:t>
      </w:r>
    </w:p>
    <w:p w14:paraId="0F881715" w14:textId="77777777" w:rsidR="005027C7" w:rsidRDefault="00000000">
      <w:pPr>
        <w:pStyle w:val="Default"/>
        <w:spacing w:before="0" w:line="240" w:lineRule="auto"/>
        <w:ind w:left="720" w:hanging="36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B. Yes</w:t>
      </w:r>
    </w:p>
    <w:p w14:paraId="72EA49FB" w14:textId="77777777" w:rsidR="005027C7" w:rsidRDefault="00000000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eastAsia="Arial" w:hAnsi="Arial" w:cs="Arial"/>
          <w:kern w:val="2"/>
          <w:sz w:val="22"/>
          <w:szCs w:val="22"/>
        </w:rPr>
        <w:tab/>
        <w:t>Please specify which genes you test for: ____________</w:t>
      </w:r>
    </w:p>
    <w:p w14:paraId="21251BB8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tbl>
      <w:tblPr>
        <w:tblpPr w:leftFromText="180" w:rightFromText="180" w:vertAnchor="text" w:horzAnchor="page" w:tblpX="1882" w:tblpY="111"/>
        <w:tblW w:w="908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70"/>
        <w:gridCol w:w="3255"/>
        <w:gridCol w:w="3960"/>
      </w:tblGrid>
      <w:tr w:rsidR="00382ED2" w14:paraId="3B9938C3" w14:textId="77777777" w:rsidTr="00382ED2">
        <w:trPr>
          <w:trHeight w:val="583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D5820" w14:textId="77777777" w:rsidR="00382ED2" w:rsidRDefault="00382ED2" w:rsidP="00382ED2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AB9F0" w14:textId="77777777" w:rsidR="00382ED2" w:rsidRDefault="00382ED2" w:rsidP="00382ED2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When you use this type of sample (select all that apply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BFEC3" w14:textId="77777777" w:rsidR="00382ED2" w:rsidRDefault="00382ED2" w:rsidP="00382ED2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Why you use this type of sample (select all that apply)</w:t>
            </w:r>
          </w:p>
        </w:tc>
      </w:tr>
      <w:tr w:rsidR="00382ED2" w14:paraId="20D77AD4" w14:textId="77777777" w:rsidTr="00382ED2">
        <w:trPr>
          <w:trHeight w:val="1438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353FB" w14:textId="77777777" w:rsidR="00382ED2" w:rsidRDefault="00382ED2" w:rsidP="00382ED2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Tissue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96E11" w14:textId="77777777" w:rsidR="00382ED2" w:rsidRDefault="00382ED2" w:rsidP="00382ED2">
            <w:pPr>
              <w:pStyle w:val="Default"/>
              <w:numPr>
                <w:ilvl w:val="0"/>
                <w:numId w:val="2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t initial diagnosis</w:t>
            </w:r>
          </w:p>
          <w:p w14:paraId="0FE070A0" w14:textId="77777777" w:rsidR="00382ED2" w:rsidRDefault="00382ED2" w:rsidP="00382ED2">
            <w:pPr>
              <w:pStyle w:val="Default"/>
              <w:numPr>
                <w:ilvl w:val="0"/>
                <w:numId w:val="2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 progression</w:t>
            </w:r>
          </w:p>
          <w:p w14:paraId="304D61F3" w14:textId="77777777" w:rsidR="00382ED2" w:rsidRDefault="00382ED2" w:rsidP="00382ED2">
            <w:pPr>
              <w:pStyle w:val="Default"/>
              <w:numPr>
                <w:ilvl w:val="0"/>
                <w:numId w:val="2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th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3671E" w14:textId="77777777" w:rsidR="00382ED2" w:rsidRDefault="00382ED2" w:rsidP="00382ED2">
            <w:pPr>
              <w:pStyle w:val="Default"/>
              <w:numPr>
                <w:ilvl w:val="0"/>
                <w:numId w:val="2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old standard</w:t>
            </w:r>
          </w:p>
          <w:p w14:paraId="3487BA73" w14:textId="77777777" w:rsidR="00382ED2" w:rsidRDefault="00382ED2" w:rsidP="00382ED2">
            <w:pPr>
              <w:pStyle w:val="Default"/>
              <w:numPr>
                <w:ilvl w:val="0"/>
                <w:numId w:val="2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ore accurate representation of current mutational burden</w:t>
            </w:r>
          </w:p>
          <w:p w14:paraId="56088B5E" w14:textId="77777777" w:rsidR="00382ED2" w:rsidRDefault="00382ED2" w:rsidP="00382ED2">
            <w:pPr>
              <w:pStyle w:val="Default"/>
              <w:numPr>
                <w:ilvl w:val="0"/>
                <w:numId w:val="2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ther (please describe): __________________________</w:t>
            </w:r>
          </w:p>
        </w:tc>
      </w:tr>
      <w:tr w:rsidR="00382ED2" w14:paraId="2B497724" w14:textId="77777777" w:rsidTr="00382ED2">
        <w:trPr>
          <w:trHeight w:val="2115"/>
        </w:trPr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FDD27" w14:textId="77777777" w:rsidR="00382ED2" w:rsidRDefault="00382ED2" w:rsidP="00382ED2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Blood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3D53D" w14:textId="77777777" w:rsidR="00382ED2" w:rsidRDefault="00382ED2" w:rsidP="00382ED2">
            <w:pPr>
              <w:pStyle w:val="Default"/>
              <w:numPr>
                <w:ilvl w:val="0"/>
                <w:numId w:val="26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t initial diagnosis</w:t>
            </w:r>
          </w:p>
          <w:p w14:paraId="28B88E95" w14:textId="77777777" w:rsidR="00382ED2" w:rsidRDefault="00382ED2" w:rsidP="00382ED2">
            <w:pPr>
              <w:pStyle w:val="Default"/>
              <w:numPr>
                <w:ilvl w:val="0"/>
                <w:numId w:val="26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 progression</w:t>
            </w:r>
          </w:p>
          <w:p w14:paraId="4B42A2B3" w14:textId="77777777" w:rsidR="00382ED2" w:rsidRDefault="00382ED2" w:rsidP="00382ED2">
            <w:pPr>
              <w:pStyle w:val="Default"/>
              <w:numPr>
                <w:ilvl w:val="0"/>
                <w:numId w:val="26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th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88C2F" w14:textId="77777777" w:rsidR="00382ED2" w:rsidRDefault="00382ED2" w:rsidP="00382ED2">
            <w:pPr>
              <w:pStyle w:val="Default"/>
              <w:numPr>
                <w:ilvl w:val="0"/>
                <w:numId w:val="27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asier than obtaining biopsy</w:t>
            </w:r>
          </w:p>
          <w:p w14:paraId="03D6DB24" w14:textId="77777777" w:rsidR="00382ED2" w:rsidRDefault="00382ED2" w:rsidP="00382ED2">
            <w:pPr>
              <w:pStyle w:val="Default"/>
              <w:numPr>
                <w:ilvl w:val="0"/>
                <w:numId w:val="27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btained when a biopsy cannot be performed</w:t>
            </w:r>
          </w:p>
          <w:p w14:paraId="64A1B56A" w14:textId="77777777" w:rsidR="00382ED2" w:rsidRDefault="00382ED2" w:rsidP="00382ED2">
            <w:pPr>
              <w:pStyle w:val="Default"/>
              <w:numPr>
                <w:ilvl w:val="0"/>
                <w:numId w:val="27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ore accurate representation of current mutational burden</w:t>
            </w:r>
          </w:p>
          <w:p w14:paraId="2AB98C56" w14:textId="77777777" w:rsidR="00382ED2" w:rsidRDefault="00382ED2" w:rsidP="00382ED2">
            <w:pPr>
              <w:pStyle w:val="Default"/>
              <w:numPr>
                <w:ilvl w:val="0"/>
                <w:numId w:val="27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ther (please describe): __________________________</w:t>
            </w:r>
          </w:p>
        </w:tc>
      </w:tr>
    </w:tbl>
    <w:p w14:paraId="27A52D4C" w14:textId="77777777" w:rsidR="005027C7" w:rsidRDefault="005027C7">
      <w:pPr>
        <w:pStyle w:val="Default"/>
        <w:spacing w:before="0" w:line="240" w:lineRule="auto"/>
        <w:ind w:left="1080"/>
        <w:rPr>
          <w:rFonts w:ascii="Arial" w:eastAsia="Arial" w:hAnsi="Arial" w:cs="Arial"/>
          <w:kern w:val="2"/>
          <w:sz w:val="22"/>
          <w:szCs w:val="22"/>
        </w:rPr>
      </w:pPr>
    </w:p>
    <w:p w14:paraId="06C79315" w14:textId="77777777" w:rsidR="005027C7" w:rsidRDefault="00000000">
      <w:pPr>
        <w:pStyle w:val="Default"/>
        <w:numPr>
          <w:ilvl w:val="0"/>
          <w:numId w:val="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What proportion of patients with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in your practice setting undergo NGS testing?</w:t>
      </w:r>
    </w:p>
    <w:p w14:paraId="31623145" w14:textId="77777777" w:rsidR="005027C7" w:rsidRDefault="00000000">
      <w:pPr>
        <w:pStyle w:val="Default"/>
        <w:numPr>
          <w:ilvl w:val="0"/>
          <w:numId w:val="22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0%-20%</w:t>
      </w:r>
    </w:p>
    <w:p w14:paraId="1F08F717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21%-40%</w:t>
      </w:r>
    </w:p>
    <w:p w14:paraId="35FBEAB9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41%-60%</w:t>
      </w:r>
    </w:p>
    <w:p w14:paraId="1C688BFB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61%-80%</w:t>
      </w:r>
    </w:p>
    <w:p w14:paraId="71CEEEAD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81%-100%</w:t>
      </w:r>
    </w:p>
    <w:p w14:paraId="2AA76287" w14:textId="77777777" w:rsidR="005027C7" w:rsidRDefault="005027C7">
      <w:pPr>
        <w:pStyle w:val="Default"/>
        <w:spacing w:before="0" w:line="240" w:lineRule="auto"/>
        <w:ind w:left="1080"/>
        <w:rPr>
          <w:rFonts w:ascii="Arial" w:eastAsia="Arial" w:hAnsi="Arial" w:cs="Arial"/>
          <w:kern w:val="2"/>
          <w:sz w:val="22"/>
          <w:szCs w:val="22"/>
        </w:rPr>
      </w:pPr>
    </w:p>
    <w:p w14:paraId="727B9C4C" w14:textId="77777777" w:rsidR="005027C7" w:rsidRDefault="00000000">
      <w:pPr>
        <w:pStyle w:val="Default"/>
        <w:numPr>
          <w:ilvl w:val="0"/>
          <w:numId w:val="23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Please indicate when and why you use the following types of samples for molecular biomarker testing in patients with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>.</w:t>
      </w:r>
    </w:p>
    <w:p w14:paraId="3B739B7E" w14:textId="77777777" w:rsidR="005027C7" w:rsidRDefault="005027C7" w:rsidP="00662412">
      <w:pPr>
        <w:pStyle w:val="Default"/>
        <w:widowControl w:val="0"/>
        <w:spacing w:before="0" w:line="240" w:lineRule="auto"/>
        <w:ind w:left="1563"/>
      </w:pPr>
    </w:p>
    <w:p w14:paraId="5D210E35" w14:textId="77777777" w:rsidR="005027C7" w:rsidRDefault="005027C7">
      <w:pPr>
        <w:pStyle w:val="Default"/>
        <w:widowControl w:val="0"/>
        <w:tabs>
          <w:tab w:val="left" w:pos="483"/>
        </w:tabs>
        <w:spacing w:before="0" w:line="240" w:lineRule="auto"/>
        <w:ind w:left="864" w:hanging="864"/>
      </w:pPr>
    </w:p>
    <w:p w14:paraId="582AF480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02F2A5E6" w14:textId="77777777" w:rsidR="005027C7" w:rsidRDefault="00000000">
      <w:pPr>
        <w:pStyle w:val="Default"/>
        <w:numPr>
          <w:ilvl w:val="0"/>
          <w:numId w:val="2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What are the key barriers you face in molecular biomarker testing for patients with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>? (select all that apply)</w:t>
      </w:r>
    </w:p>
    <w:p w14:paraId="31D32267" w14:textId="77777777" w:rsidR="005027C7" w:rsidRDefault="00000000">
      <w:pPr>
        <w:pStyle w:val="Default"/>
        <w:numPr>
          <w:ilvl w:val="0"/>
          <w:numId w:val="29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Insufficient tissue for analysis</w:t>
      </w:r>
    </w:p>
    <w:p w14:paraId="0BDB8597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low turnaround time for the pathology laboratory to find the patient sample block and perform testing or send out for testing</w:t>
      </w:r>
    </w:p>
    <w:p w14:paraId="7FA0B6DC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low turnaround time for receipt of test results</w:t>
      </w:r>
    </w:p>
    <w:p w14:paraId="5394214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Inadequate reimbursement/lack of reimbursement for testing</w:t>
      </w:r>
    </w:p>
    <w:p w14:paraId="74CDE806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Lack of clear guidance regarding testing</w:t>
      </w:r>
    </w:p>
    <w:p w14:paraId="1A4B2DB6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Difficulty in interpreting test results and translating them into patient care </w:t>
      </w:r>
    </w:p>
    <w:p w14:paraId="51255896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Ambiguity on when to test</w:t>
      </w:r>
    </w:p>
    <w:p w14:paraId="20C4588C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“Waiting anxiety” among patients</w:t>
      </w:r>
    </w:p>
    <w:p w14:paraId="2785B579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Lack of targetable markers</w:t>
      </w:r>
    </w:p>
    <w:p w14:paraId="4F8FA8C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Other (please describe) </w:t>
      </w:r>
    </w:p>
    <w:p w14:paraId="554B324F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40D5F43D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6B07A572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1F62E5BA" w14:textId="77777777" w:rsidR="005027C7" w:rsidRDefault="00000000">
      <w:pPr>
        <w:pStyle w:val="Default"/>
        <w:spacing w:before="0" w:line="240" w:lineRule="auto"/>
        <w:rPr>
          <w:rFonts w:ascii="Arial" w:eastAsia="Arial" w:hAnsi="Arial" w:cs="Arial"/>
          <w:b/>
          <w:bCs/>
          <w:kern w:val="2"/>
          <w:sz w:val="22"/>
          <w:szCs w:val="22"/>
        </w:rPr>
      </w:pPr>
      <w:r>
        <w:rPr>
          <w:rFonts w:ascii="Arial" w:hAnsi="Arial"/>
          <w:b/>
          <w:bCs/>
          <w:kern w:val="2"/>
          <w:sz w:val="22"/>
          <w:szCs w:val="22"/>
        </w:rPr>
        <w:t>1L Treatment Decisions</w:t>
      </w:r>
    </w:p>
    <w:p w14:paraId="3013C5D8" w14:textId="77777777" w:rsidR="005027C7" w:rsidRDefault="00000000">
      <w:pPr>
        <w:pStyle w:val="Default"/>
        <w:numPr>
          <w:ilvl w:val="0"/>
          <w:numId w:val="30"/>
        </w:numPr>
        <w:spacing w:before="0" w:after="160" w:line="259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What percentage and types of patients in your practice with HR+/HER2-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receive the following as 1L treatment?</w:t>
      </w:r>
    </w:p>
    <w:tbl>
      <w:tblPr>
        <w:tblW w:w="7987" w:type="dxa"/>
        <w:tblInd w:w="118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782"/>
        <w:gridCol w:w="2083"/>
        <w:gridCol w:w="4122"/>
      </w:tblGrid>
      <w:tr w:rsidR="005027C7" w14:paraId="1AEC6CDA" w14:textId="77777777" w:rsidTr="00382ED2">
        <w:trPr>
          <w:trHeight w:val="583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9CEEE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lastRenderedPageBreak/>
              <w:t>Treatment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443AD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Percentage that </w:t>
            </w:r>
            <w:proofErr w:type="gramStart"/>
            <w:r>
              <w:rPr>
                <w:rFonts w:ascii="Arial" w:hAnsi="Arial"/>
                <w:b/>
                <w:bCs/>
                <w:sz w:val="22"/>
                <w:szCs w:val="22"/>
              </w:rPr>
              <w:t>receive</w:t>
            </w:r>
            <w:proofErr w:type="gramEnd"/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in 1L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4F4B4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ype of patient/patient profile (please describe)</w:t>
            </w:r>
          </w:p>
        </w:tc>
      </w:tr>
      <w:tr w:rsidR="005027C7" w14:paraId="373DB279" w14:textId="77777777" w:rsidTr="00382ED2">
        <w:trPr>
          <w:trHeight w:val="1273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89802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CDK4/6i + AI 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C7EBE" w14:textId="77777777" w:rsidR="005027C7" w:rsidRDefault="00000000">
            <w:pPr>
              <w:pStyle w:val="Default"/>
              <w:numPr>
                <w:ilvl w:val="0"/>
                <w:numId w:val="31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%-20%</w:t>
            </w:r>
          </w:p>
          <w:p w14:paraId="1DE74AEB" w14:textId="77777777" w:rsidR="005027C7" w:rsidRDefault="00000000">
            <w:pPr>
              <w:pStyle w:val="Default"/>
              <w:numPr>
                <w:ilvl w:val="0"/>
                <w:numId w:val="31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%-40%</w:t>
            </w:r>
          </w:p>
          <w:p w14:paraId="4D31D1A4" w14:textId="77777777" w:rsidR="005027C7" w:rsidRDefault="00000000">
            <w:pPr>
              <w:pStyle w:val="Default"/>
              <w:numPr>
                <w:ilvl w:val="0"/>
                <w:numId w:val="31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%-60%</w:t>
            </w:r>
          </w:p>
          <w:p w14:paraId="0B446A3B" w14:textId="77777777" w:rsidR="005027C7" w:rsidRDefault="00000000">
            <w:pPr>
              <w:pStyle w:val="Default"/>
              <w:numPr>
                <w:ilvl w:val="0"/>
                <w:numId w:val="31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%-80%</w:t>
            </w:r>
          </w:p>
          <w:p w14:paraId="5AAC1141" w14:textId="77777777" w:rsidR="005027C7" w:rsidRDefault="00000000">
            <w:pPr>
              <w:pStyle w:val="Default"/>
              <w:numPr>
                <w:ilvl w:val="0"/>
                <w:numId w:val="31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%-100%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ED0D1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[open field]</w:t>
            </w:r>
          </w:p>
        </w:tc>
      </w:tr>
      <w:tr w:rsidR="005027C7" w14:paraId="7BBC3BF5" w14:textId="77777777" w:rsidTr="00382ED2">
        <w:trPr>
          <w:trHeight w:val="1273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4AFE9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CDK4/6i + fulvestrant 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D6352" w14:textId="77777777" w:rsidR="005027C7" w:rsidRDefault="00000000">
            <w:pPr>
              <w:pStyle w:val="Default"/>
              <w:numPr>
                <w:ilvl w:val="0"/>
                <w:numId w:val="32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%-20%</w:t>
            </w:r>
          </w:p>
          <w:p w14:paraId="7EA82D48" w14:textId="77777777" w:rsidR="005027C7" w:rsidRDefault="00000000">
            <w:pPr>
              <w:pStyle w:val="Default"/>
              <w:numPr>
                <w:ilvl w:val="0"/>
                <w:numId w:val="32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%-40%</w:t>
            </w:r>
          </w:p>
          <w:p w14:paraId="14DE23F6" w14:textId="77777777" w:rsidR="005027C7" w:rsidRDefault="00000000">
            <w:pPr>
              <w:pStyle w:val="Default"/>
              <w:numPr>
                <w:ilvl w:val="0"/>
                <w:numId w:val="32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%-60%</w:t>
            </w:r>
          </w:p>
          <w:p w14:paraId="29165123" w14:textId="77777777" w:rsidR="005027C7" w:rsidRDefault="00000000">
            <w:pPr>
              <w:pStyle w:val="Default"/>
              <w:numPr>
                <w:ilvl w:val="0"/>
                <w:numId w:val="32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%-80%</w:t>
            </w:r>
          </w:p>
          <w:p w14:paraId="58336B1A" w14:textId="77777777" w:rsidR="005027C7" w:rsidRDefault="00000000">
            <w:pPr>
              <w:pStyle w:val="Default"/>
              <w:numPr>
                <w:ilvl w:val="0"/>
                <w:numId w:val="32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%-100%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0B7E9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[open field]</w:t>
            </w:r>
          </w:p>
        </w:tc>
      </w:tr>
      <w:tr w:rsidR="005027C7" w14:paraId="6A0F322A" w14:textId="77777777" w:rsidTr="00382ED2">
        <w:trPr>
          <w:trHeight w:val="1273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52FCB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ET monotherapy 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78073" w14:textId="77777777" w:rsidR="005027C7" w:rsidRDefault="00000000">
            <w:pPr>
              <w:pStyle w:val="Default"/>
              <w:numPr>
                <w:ilvl w:val="0"/>
                <w:numId w:val="33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%-20%</w:t>
            </w:r>
          </w:p>
          <w:p w14:paraId="5AA77F70" w14:textId="77777777" w:rsidR="005027C7" w:rsidRDefault="00000000">
            <w:pPr>
              <w:pStyle w:val="Default"/>
              <w:numPr>
                <w:ilvl w:val="0"/>
                <w:numId w:val="33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%-40%</w:t>
            </w:r>
          </w:p>
          <w:p w14:paraId="66D0C65A" w14:textId="77777777" w:rsidR="005027C7" w:rsidRDefault="00000000">
            <w:pPr>
              <w:pStyle w:val="Default"/>
              <w:numPr>
                <w:ilvl w:val="0"/>
                <w:numId w:val="33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%-60%</w:t>
            </w:r>
          </w:p>
          <w:p w14:paraId="7256534B" w14:textId="77777777" w:rsidR="005027C7" w:rsidRDefault="00000000">
            <w:pPr>
              <w:pStyle w:val="Default"/>
              <w:numPr>
                <w:ilvl w:val="0"/>
                <w:numId w:val="33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%-80%</w:t>
            </w:r>
          </w:p>
          <w:p w14:paraId="74C653F6" w14:textId="77777777" w:rsidR="005027C7" w:rsidRDefault="00000000">
            <w:pPr>
              <w:pStyle w:val="Default"/>
              <w:numPr>
                <w:ilvl w:val="0"/>
                <w:numId w:val="33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%-100%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FFDF9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[open field]</w:t>
            </w:r>
          </w:p>
        </w:tc>
      </w:tr>
      <w:tr w:rsidR="005027C7" w14:paraId="43CB88DA" w14:textId="77777777" w:rsidTr="00382ED2">
        <w:trPr>
          <w:trHeight w:val="1273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46712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 xml:space="preserve">Conventional chemotherapy   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31A5F" w14:textId="77777777" w:rsidR="005027C7" w:rsidRDefault="00000000">
            <w:pPr>
              <w:pStyle w:val="Default"/>
              <w:numPr>
                <w:ilvl w:val="0"/>
                <w:numId w:val="3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%-20%</w:t>
            </w:r>
          </w:p>
          <w:p w14:paraId="64477983" w14:textId="77777777" w:rsidR="005027C7" w:rsidRDefault="00000000">
            <w:pPr>
              <w:pStyle w:val="Default"/>
              <w:numPr>
                <w:ilvl w:val="0"/>
                <w:numId w:val="3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%-40%</w:t>
            </w:r>
          </w:p>
          <w:p w14:paraId="250D8FFA" w14:textId="77777777" w:rsidR="005027C7" w:rsidRDefault="00000000">
            <w:pPr>
              <w:pStyle w:val="Default"/>
              <w:numPr>
                <w:ilvl w:val="0"/>
                <w:numId w:val="3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%-60%</w:t>
            </w:r>
          </w:p>
          <w:p w14:paraId="14592731" w14:textId="77777777" w:rsidR="005027C7" w:rsidRDefault="00000000">
            <w:pPr>
              <w:pStyle w:val="Default"/>
              <w:numPr>
                <w:ilvl w:val="0"/>
                <w:numId w:val="3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%-80%</w:t>
            </w:r>
          </w:p>
          <w:p w14:paraId="3B412D36" w14:textId="77777777" w:rsidR="005027C7" w:rsidRDefault="00000000">
            <w:pPr>
              <w:pStyle w:val="Default"/>
              <w:numPr>
                <w:ilvl w:val="0"/>
                <w:numId w:val="34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%-100%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0431D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[open field]</w:t>
            </w:r>
          </w:p>
        </w:tc>
      </w:tr>
      <w:tr w:rsidR="005027C7" w14:paraId="15976708" w14:textId="77777777" w:rsidTr="00382ED2">
        <w:trPr>
          <w:trHeight w:val="1273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DDA73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Other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radiation, ADCs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tc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26404" w14:textId="77777777" w:rsidR="005027C7" w:rsidRDefault="00000000">
            <w:pPr>
              <w:pStyle w:val="Default"/>
              <w:numPr>
                <w:ilvl w:val="0"/>
                <w:numId w:val="3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%-20%</w:t>
            </w:r>
          </w:p>
          <w:p w14:paraId="4F83B934" w14:textId="77777777" w:rsidR="005027C7" w:rsidRDefault="00000000">
            <w:pPr>
              <w:pStyle w:val="Default"/>
              <w:numPr>
                <w:ilvl w:val="0"/>
                <w:numId w:val="3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%-40%</w:t>
            </w:r>
          </w:p>
          <w:p w14:paraId="0B64F23C" w14:textId="77777777" w:rsidR="005027C7" w:rsidRDefault="00000000">
            <w:pPr>
              <w:pStyle w:val="Default"/>
              <w:numPr>
                <w:ilvl w:val="0"/>
                <w:numId w:val="3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1%-60%</w:t>
            </w:r>
          </w:p>
          <w:p w14:paraId="3AADA251" w14:textId="77777777" w:rsidR="005027C7" w:rsidRDefault="00000000">
            <w:pPr>
              <w:pStyle w:val="Default"/>
              <w:numPr>
                <w:ilvl w:val="0"/>
                <w:numId w:val="3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%-80%</w:t>
            </w:r>
          </w:p>
          <w:p w14:paraId="3238D1F2" w14:textId="77777777" w:rsidR="005027C7" w:rsidRDefault="00000000">
            <w:pPr>
              <w:pStyle w:val="Default"/>
              <w:numPr>
                <w:ilvl w:val="0"/>
                <w:numId w:val="35"/>
              </w:numPr>
              <w:spacing w:before="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%-100%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B068F" w14:textId="77777777" w:rsidR="005027C7" w:rsidRDefault="00000000">
            <w:pPr>
              <w:pStyle w:val="Default"/>
              <w:spacing w:before="0" w:line="240" w:lineRule="auto"/>
            </w:pPr>
            <w:r>
              <w:rPr>
                <w:rFonts w:ascii="Arial" w:hAnsi="Arial"/>
                <w:sz w:val="22"/>
                <w:szCs w:val="22"/>
              </w:rPr>
              <w:t>[open field]</w:t>
            </w:r>
          </w:p>
        </w:tc>
      </w:tr>
    </w:tbl>
    <w:p w14:paraId="6C585188" w14:textId="77777777" w:rsidR="005027C7" w:rsidRDefault="005027C7" w:rsidP="00662412">
      <w:pPr>
        <w:pStyle w:val="Default"/>
        <w:widowControl w:val="0"/>
        <w:spacing w:before="0" w:after="160" w:line="240" w:lineRule="auto"/>
      </w:pPr>
    </w:p>
    <w:p w14:paraId="133CAE05" w14:textId="77777777" w:rsidR="005027C7" w:rsidRPr="00662412" w:rsidRDefault="00000000">
      <w:pPr>
        <w:pStyle w:val="Default"/>
        <w:numPr>
          <w:ilvl w:val="0"/>
          <w:numId w:val="36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Which CDK4/6i do you prefer to use in the 1L setting in </w:t>
      </w:r>
      <w:proofErr w:type="spellStart"/>
      <w:r w:rsidRPr="00662412">
        <w:rPr>
          <w:rFonts w:ascii="Arial" w:hAnsi="Arial"/>
          <w:color w:val="000000" w:themeColor="text1"/>
          <w:kern w:val="2"/>
          <w:sz w:val="22"/>
          <w:szCs w:val="22"/>
          <w:u w:color="0165A1"/>
        </w:rPr>
        <w:t>mBC</w:t>
      </w:r>
      <w:proofErr w:type="spellEnd"/>
      <w:r w:rsidRPr="00662412">
        <w:rPr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? </w:t>
      </w:r>
    </w:p>
    <w:p w14:paraId="19ECA09A" w14:textId="77777777" w:rsidR="005027C7" w:rsidRPr="00662412" w:rsidRDefault="00000000">
      <w:pPr>
        <w:pStyle w:val="Default"/>
        <w:numPr>
          <w:ilvl w:val="0"/>
          <w:numId w:val="37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Fonts w:ascii="Arial" w:hAnsi="Arial"/>
          <w:color w:val="000000" w:themeColor="text1"/>
          <w:kern w:val="2"/>
          <w:sz w:val="22"/>
          <w:szCs w:val="22"/>
        </w:rPr>
        <w:t>Abemaciclib</w:t>
      </w:r>
    </w:p>
    <w:p w14:paraId="25DA02EC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Fonts w:ascii="Arial" w:hAnsi="Arial"/>
          <w:color w:val="000000" w:themeColor="text1"/>
          <w:kern w:val="2"/>
          <w:sz w:val="22"/>
          <w:szCs w:val="22"/>
        </w:rPr>
        <w:t>Palbociclib</w:t>
      </w:r>
    </w:p>
    <w:p w14:paraId="37AEDC72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Fonts w:ascii="Arial" w:hAnsi="Arial"/>
          <w:color w:val="000000" w:themeColor="text1"/>
          <w:kern w:val="2"/>
          <w:sz w:val="22"/>
          <w:szCs w:val="22"/>
        </w:rPr>
        <w:t>Ribociclib</w:t>
      </w:r>
    </w:p>
    <w:p w14:paraId="4A4BCA8B" w14:textId="77777777" w:rsidR="005027C7" w:rsidRDefault="005027C7">
      <w:pPr>
        <w:pStyle w:val="Default"/>
        <w:spacing w:before="0" w:line="240" w:lineRule="auto"/>
        <w:ind w:left="360"/>
        <w:rPr>
          <w:rFonts w:ascii="Arial" w:eastAsia="Arial" w:hAnsi="Arial" w:cs="Arial"/>
          <w:kern w:val="2"/>
          <w:sz w:val="22"/>
          <w:szCs w:val="22"/>
        </w:rPr>
      </w:pPr>
    </w:p>
    <w:p w14:paraId="58A61B20" w14:textId="77777777" w:rsidR="005027C7" w:rsidRDefault="00000000">
      <w:pPr>
        <w:pStyle w:val="Default"/>
        <w:numPr>
          <w:ilvl w:val="0"/>
          <w:numId w:val="3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In what setting and for what types of patients do you choose </w:t>
      </w:r>
      <w:r>
        <w:rPr>
          <w:rFonts w:ascii="Arial" w:hAnsi="Arial"/>
          <w:b/>
          <w:bCs/>
          <w:kern w:val="2"/>
          <w:sz w:val="22"/>
          <w:szCs w:val="22"/>
          <w:u w:val="single"/>
        </w:rPr>
        <w:t>not</w:t>
      </w:r>
      <w:r>
        <w:rPr>
          <w:rFonts w:ascii="Arial" w:hAnsi="Arial"/>
          <w:kern w:val="2"/>
          <w:sz w:val="22"/>
          <w:szCs w:val="22"/>
        </w:rPr>
        <w:t xml:space="preserve"> to treat with CDK4/6i + ET in the 1L setting? (select all that apply)</w:t>
      </w:r>
    </w:p>
    <w:p w14:paraId="776B724A" w14:textId="77777777" w:rsidR="005027C7" w:rsidRDefault="00000000">
      <w:pPr>
        <w:pStyle w:val="Default"/>
        <w:numPr>
          <w:ilvl w:val="0"/>
          <w:numId w:val="39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atients in visceral crisis (after chemotherapy induction as needed)</w:t>
      </w:r>
    </w:p>
    <w:p w14:paraId="700C6EA6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Patients with visceral metastasis </w:t>
      </w:r>
    </w:p>
    <w:p w14:paraId="27FDDA8E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atients with CNS metastasis</w:t>
      </w:r>
    </w:p>
    <w:p w14:paraId="50B643FD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atients with bone-only metastasis</w:t>
      </w:r>
    </w:p>
    <w:p w14:paraId="7B5B28E8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atients with de novo metastatic disease</w:t>
      </w:r>
    </w:p>
    <w:p w14:paraId="733D50F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atients with &lt;6-12 months DFI following adjuvant CDK4/6i-containing therapy</w:t>
      </w:r>
    </w:p>
    <w:p w14:paraId="12587B0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Patients with &gt;5 years DFI following adjuvant therapy</w:t>
      </w:r>
    </w:p>
    <w:p w14:paraId="6774D79E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Other (please describe):  ___________</w:t>
      </w:r>
    </w:p>
    <w:p w14:paraId="0880AFF4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4BEAD82A" w14:textId="77777777" w:rsidR="005027C7" w:rsidRDefault="00000000">
      <w:pPr>
        <w:pStyle w:val="Default"/>
        <w:numPr>
          <w:ilvl w:val="0"/>
          <w:numId w:val="40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lastRenderedPageBreak/>
        <w:t xml:space="preserve">Approximately what proportion of your patients with HR+/HER2-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present with visceral crisis?</w:t>
      </w:r>
    </w:p>
    <w:p w14:paraId="0B73A9C3" w14:textId="77777777" w:rsidR="005027C7" w:rsidRDefault="00000000">
      <w:pPr>
        <w:pStyle w:val="Default"/>
        <w:numPr>
          <w:ilvl w:val="0"/>
          <w:numId w:val="41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0%-5%</w:t>
      </w:r>
    </w:p>
    <w:p w14:paraId="6F4463E5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6%-10%</w:t>
      </w:r>
    </w:p>
    <w:p w14:paraId="2DB94207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11%-15%</w:t>
      </w:r>
    </w:p>
    <w:p w14:paraId="3726C782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16%-20%</w:t>
      </w:r>
    </w:p>
    <w:p w14:paraId="65C08C35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&gt;20%</w:t>
      </w:r>
    </w:p>
    <w:p w14:paraId="26CFC01F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0B0A2A33" w14:textId="77777777" w:rsidR="005027C7" w:rsidRDefault="00000000">
      <w:pPr>
        <w:pStyle w:val="Default"/>
        <w:numPr>
          <w:ilvl w:val="0"/>
          <w:numId w:val="42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What is your preferred treatment regimen for patients with HR+/HER2- visceral crisis (with clinically significant organ dysfunction)?</w:t>
      </w:r>
    </w:p>
    <w:p w14:paraId="20019E34" w14:textId="77777777" w:rsidR="005027C7" w:rsidRDefault="00000000">
      <w:pPr>
        <w:pStyle w:val="Default"/>
        <w:numPr>
          <w:ilvl w:val="0"/>
          <w:numId w:val="43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CDK4/6i + ET</w:t>
      </w:r>
    </w:p>
    <w:p w14:paraId="791EE2C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Chemotherapy</w:t>
      </w:r>
    </w:p>
    <w:p w14:paraId="30EF5E8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Chemotherapy followed by CDK4/6i + ET as maintenance</w:t>
      </w:r>
    </w:p>
    <w:p w14:paraId="6A0A910C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Other (please describe): ______________</w:t>
      </w:r>
    </w:p>
    <w:p w14:paraId="326B6D0D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5E435095" w14:textId="77777777" w:rsidR="005027C7" w:rsidRDefault="00000000">
      <w:pPr>
        <w:pStyle w:val="Default"/>
        <w:numPr>
          <w:ilvl w:val="0"/>
          <w:numId w:val="44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If a patient with HR+/HER2-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received a CDK4/6i in the adjuvant setting and progressed &lt;6 months after completing treatment (while still on adjuvant ET), would you prescribe CDK4/6i + a different ET in the 1L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setting?</w:t>
      </w:r>
    </w:p>
    <w:p w14:paraId="57773B32" w14:textId="77777777" w:rsidR="005027C7" w:rsidRDefault="00000000">
      <w:pPr>
        <w:pStyle w:val="Default"/>
        <w:numPr>
          <w:ilvl w:val="0"/>
          <w:numId w:val="45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Yes</w:t>
      </w:r>
    </w:p>
    <w:p w14:paraId="1426C98E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</w:t>
      </w:r>
    </w:p>
    <w:p w14:paraId="2F0EFEA4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t sure</w:t>
      </w:r>
    </w:p>
    <w:p w14:paraId="6D4B99F0" w14:textId="77777777" w:rsidR="005027C7" w:rsidRDefault="005027C7">
      <w:pPr>
        <w:pStyle w:val="Default"/>
        <w:spacing w:before="0" w:line="240" w:lineRule="auto"/>
        <w:ind w:left="720"/>
        <w:rPr>
          <w:rFonts w:ascii="Arial" w:eastAsia="Arial" w:hAnsi="Arial" w:cs="Arial"/>
          <w:kern w:val="2"/>
          <w:sz w:val="22"/>
          <w:szCs w:val="22"/>
        </w:rPr>
      </w:pPr>
    </w:p>
    <w:p w14:paraId="085D8D84" w14:textId="77777777" w:rsidR="005027C7" w:rsidRDefault="00000000">
      <w:pPr>
        <w:pStyle w:val="Default"/>
        <w:spacing w:before="0" w:line="240" w:lineRule="auto"/>
        <w:ind w:left="72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16a. If you answered yes, would you use the same or a different CDK4/6i?</w:t>
      </w:r>
    </w:p>
    <w:p w14:paraId="080AC837" w14:textId="77777777" w:rsidR="005027C7" w:rsidRDefault="00000000">
      <w:pPr>
        <w:pStyle w:val="Default"/>
        <w:numPr>
          <w:ilvl w:val="1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ame</w:t>
      </w:r>
    </w:p>
    <w:p w14:paraId="20AF8F7E" w14:textId="77777777" w:rsidR="005027C7" w:rsidRDefault="00000000">
      <w:pPr>
        <w:pStyle w:val="Default"/>
        <w:spacing w:before="0" w:line="240" w:lineRule="auto"/>
        <w:ind w:firstLine="44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eastAsia="Arial" w:hAnsi="Arial" w:cs="Arial"/>
          <w:kern w:val="2"/>
          <w:sz w:val="22"/>
          <w:szCs w:val="22"/>
        </w:rPr>
        <w:tab/>
      </w:r>
      <w:r>
        <w:rPr>
          <w:rFonts w:ascii="Arial" w:eastAsia="Arial" w:hAnsi="Arial" w:cs="Arial"/>
          <w:kern w:val="2"/>
          <w:sz w:val="22"/>
          <w:szCs w:val="22"/>
        </w:rPr>
        <w:tab/>
        <w:t>B. Different</w:t>
      </w:r>
    </w:p>
    <w:p w14:paraId="0A20A061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20B56748" w14:textId="77777777" w:rsidR="005027C7" w:rsidRDefault="00000000">
      <w:pPr>
        <w:pStyle w:val="Default"/>
        <w:numPr>
          <w:ilvl w:val="0"/>
          <w:numId w:val="4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If a patient with HR+/HER2-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received a CDK4/6i in the adjuvant setting and progressed &lt;12 months after completing treatment (while still on adjuvant ET), would you prescribe CDK4/6i + a different ET in the 1L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setting?</w:t>
      </w:r>
    </w:p>
    <w:p w14:paraId="6A47F7EA" w14:textId="77777777" w:rsidR="005027C7" w:rsidRDefault="00000000">
      <w:pPr>
        <w:pStyle w:val="Default"/>
        <w:numPr>
          <w:ilvl w:val="0"/>
          <w:numId w:val="47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Yes</w:t>
      </w:r>
    </w:p>
    <w:p w14:paraId="65FEC624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</w:t>
      </w:r>
    </w:p>
    <w:p w14:paraId="7A042FC3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t sure</w:t>
      </w:r>
    </w:p>
    <w:p w14:paraId="0DA94022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310E083B" w14:textId="77777777" w:rsidR="005027C7" w:rsidRDefault="00000000">
      <w:pPr>
        <w:pStyle w:val="Default"/>
        <w:spacing w:before="0" w:line="240" w:lineRule="auto"/>
        <w:ind w:left="72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17a. If you answered yes, would you use the same or a different CDK4/6i?</w:t>
      </w:r>
    </w:p>
    <w:p w14:paraId="025E9BE6" w14:textId="77777777" w:rsidR="005027C7" w:rsidRDefault="00000000">
      <w:pPr>
        <w:pStyle w:val="Default"/>
        <w:numPr>
          <w:ilvl w:val="1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ame</w:t>
      </w:r>
    </w:p>
    <w:p w14:paraId="028F7F94" w14:textId="77777777" w:rsidR="005027C7" w:rsidRDefault="00000000">
      <w:pPr>
        <w:pStyle w:val="Default"/>
        <w:spacing w:before="0" w:line="240" w:lineRule="auto"/>
        <w:ind w:left="72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eastAsia="Arial" w:hAnsi="Arial" w:cs="Arial"/>
          <w:kern w:val="2"/>
          <w:sz w:val="22"/>
          <w:szCs w:val="22"/>
        </w:rPr>
        <w:tab/>
        <w:t>B. Different</w:t>
      </w:r>
    </w:p>
    <w:p w14:paraId="561E0D02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59E5F810" w14:textId="77777777" w:rsidR="005027C7" w:rsidRDefault="00000000">
      <w:pPr>
        <w:pStyle w:val="Default"/>
        <w:numPr>
          <w:ilvl w:val="0"/>
          <w:numId w:val="4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If a patient received a CDK4/6i in the adjuvant setting and progressed &gt;12 months after completing treatment with the CDK4/6i, would you prescribe CDK4/6i + ET in the 1L </w:t>
      </w:r>
      <w:proofErr w:type="spellStart"/>
      <w:r>
        <w:rPr>
          <w:rFonts w:ascii="Arial" w:hAnsi="Arial"/>
          <w:kern w:val="2"/>
          <w:sz w:val="22"/>
          <w:szCs w:val="22"/>
        </w:rPr>
        <w:t>mBC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 setting?</w:t>
      </w:r>
    </w:p>
    <w:p w14:paraId="666A570D" w14:textId="77777777" w:rsidR="005027C7" w:rsidRDefault="00000000">
      <w:pPr>
        <w:pStyle w:val="Default"/>
        <w:numPr>
          <w:ilvl w:val="0"/>
          <w:numId w:val="49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Yes</w:t>
      </w:r>
    </w:p>
    <w:p w14:paraId="189A7461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</w:t>
      </w:r>
    </w:p>
    <w:p w14:paraId="786F5ADE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t sure</w:t>
      </w:r>
    </w:p>
    <w:p w14:paraId="62FDE83D" w14:textId="77777777" w:rsidR="005027C7" w:rsidRDefault="005027C7">
      <w:pPr>
        <w:pStyle w:val="Default"/>
        <w:spacing w:before="0" w:line="240" w:lineRule="auto"/>
        <w:ind w:left="720"/>
        <w:rPr>
          <w:rFonts w:ascii="Calibri" w:eastAsia="Calibri" w:hAnsi="Calibri" w:cs="Calibri"/>
          <w:kern w:val="2"/>
        </w:rPr>
      </w:pPr>
    </w:p>
    <w:p w14:paraId="41C35416" w14:textId="77777777" w:rsidR="005027C7" w:rsidRDefault="00000000">
      <w:pPr>
        <w:pStyle w:val="Default"/>
        <w:spacing w:before="0" w:line="240" w:lineRule="auto"/>
        <w:ind w:left="72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18a. If you answered yes, would you use the same or a different CDK4/6i?</w:t>
      </w:r>
    </w:p>
    <w:p w14:paraId="7D7DA75B" w14:textId="77777777" w:rsidR="005027C7" w:rsidRDefault="00000000">
      <w:pPr>
        <w:pStyle w:val="Default"/>
        <w:numPr>
          <w:ilvl w:val="1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ame</w:t>
      </w:r>
    </w:p>
    <w:p w14:paraId="588A4651" w14:textId="77777777" w:rsidR="005027C7" w:rsidRDefault="00000000">
      <w:pPr>
        <w:pStyle w:val="Default"/>
        <w:spacing w:before="0" w:line="240" w:lineRule="auto"/>
        <w:ind w:left="720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eastAsia="Arial" w:hAnsi="Arial" w:cs="Arial"/>
          <w:kern w:val="2"/>
          <w:sz w:val="22"/>
          <w:szCs w:val="22"/>
        </w:rPr>
        <w:tab/>
        <w:t>B. Different</w:t>
      </w:r>
    </w:p>
    <w:p w14:paraId="4BB87FCB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000B7DF2" w14:textId="77777777" w:rsidR="005027C7" w:rsidRDefault="005027C7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</w:p>
    <w:p w14:paraId="53EB4F4E" w14:textId="77777777" w:rsidR="005027C7" w:rsidRDefault="00000000">
      <w:pPr>
        <w:pStyle w:val="Default"/>
        <w:spacing w:before="0" w:line="240" w:lineRule="auto"/>
        <w:rPr>
          <w:rFonts w:ascii="Arial" w:eastAsia="Arial" w:hAnsi="Arial" w:cs="Arial"/>
          <w:b/>
          <w:bCs/>
          <w:kern w:val="2"/>
          <w:sz w:val="22"/>
          <w:szCs w:val="22"/>
        </w:rPr>
      </w:pPr>
      <w:r>
        <w:rPr>
          <w:rFonts w:ascii="Arial" w:hAnsi="Arial"/>
          <w:b/>
          <w:bCs/>
          <w:kern w:val="2"/>
          <w:sz w:val="22"/>
          <w:szCs w:val="22"/>
        </w:rPr>
        <w:t>2L+ Treatment Decisions</w:t>
      </w:r>
    </w:p>
    <w:p w14:paraId="054E4B7E" w14:textId="77777777" w:rsidR="005027C7" w:rsidRDefault="00000000">
      <w:pPr>
        <w:pStyle w:val="Default"/>
        <w:spacing w:before="0" w:line="240" w:lineRule="auto"/>
        <w:rPr>
          <w:kern w:val="2"/>
          <w:u w:color="0165A1"/>
        </w:rPr>
      </w:pPr>
      <w:r>
        <w:rPr>
          <w:rFonts w:ascii="Arial" w:hAnsi="Arial"/>
          <w:kern w:val="2"/>
          <w:sz w:val="22"/>
          <w:szCs w:val="22"/>
          <w:u w:color="0165A1"/>
        </w:rPr>
        <w:lastRenderedPageBreak/>
        <w:t xml:space="preserve">19. </w:t>
      </w:r>
      <w:r>
        <w:rPr>
          <w:kern w:val="2"/>
          <w:u w:color="0165A1"/>
        </w:rPr>
        <w:t xml:space="preserve">What proportion of your patients with HR+/HER2- </w:t>
      </w:r>
      <w:proofErr w:type="spellStart"/>
      <w:r>
        <w:rPr>
          <w:kern w:val="2"/>
          <w:u w:color="0165A1"/>
        </w:rPr>
        <w:t>mBC</w:t>
      </w:r>
      <w:proofErr w:type="spellEnd"/>
      <w:r>
        <w:rPr>
          <w:kern w:val="2"/>
          <w:u w:color="0165A1"/>
        </w:rPr>
        <w:t xml:space="preserve"> receive some form of 2L treatment (either with ET or chemotherapy)?</w:t>
      </w:r>
    </w:p>
    <w:p w14:paraId="27B2CDF5" w14:textId="77777777" w:rsidR="005027C7" w:rsidRDefault="00000000">
      <w:pPr>
        <w:pStyle w:val="Default"/>
        <w:numPr>
          <w:ilvl w:val="0"/>
          <w:numId w:val="50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  <w:u w:color="0165A1"/>
        </w:rPr>
        <w:t>0%-20%</w:t>
      </w:r>
    </w:p>
    <w:p w14:paraId="1193F7CA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  <w:u w:color="0165A1"/>
        </w:rPr>
        <w:t>21%-40%</w:t>
      </w:r>
    </w:p>
    <w:p w14:paraId="7495B44E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  <w:u w:color="0165A1"/>
        </w:rPr>
        <w:t>41%-60%</w:t>
      </w:r>
    </w:p>
    <w:p w14:paraId="2E330FD2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  <w:u w:color="0165A1"/>
        </w:rPr>
        <w:t>61%-80%</w:t>
      </w:r>
    </w:p>
    <w:p w14:paraId="77F2ABF3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  <w:u w:color="0165A1"/>
        </w:rPr>
        <w:t>81%-100%</w:t>
      </w:r>
    </w:p>
    <w:p w14:paraId="33BB801D" w14:textId="77777777" w:rsidR="005027C7" w:rsidRDefault="005027C7">
      <w:pPr>
        <w:pStyle w:val="Default"/>
        <w:tabs>
          <w:tab w:val="left" w:pos="720"/>
        </w:tabs>
        <w:spacing w:before="0" w:line="240" w:lineRule="auto"/>
        <w:ind w:firstLine="270"/>
        <w:rPr>
          <w:rFonts w:ascii="Arial" w:eastAsia="Arial" w:hAnsi="Arial" w:cs="Arial"/>
          <w:kern w:val="2"/>
          <w:sz w:val="22"/>
          <w:szCs w:val="22"/>
        </w:rPr>
      </w:pPr>
    </w:p>
    <w:p w14:paraId="3B2EB5AC" w14:textId="77777777" w:rsidR="005027C7" w:rsidRDefault="00000000">
      <w:pPr>
        <w:pStyle w:val="Default"/>
        <w:numPr>
          <w:ilvl w:val="0"/>
          <w:numId w:val="51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One a scale of 1 to 5 (1 = extremely important; 5 = not important), please rate the importance of the following factors for determining the best 2L treatment option for patients</w:t>
      </w:r>
      <w:r>
        <w:rPr>
          <w:rFonts w:ascii="Arial" w:eastAsia="Arial" w:hAnsi="Arial" w:cs="Arial"/>
          <w:noProof/>
          <w:kern w:val="2"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13452DA2" wp14:editId="5FF45D37">
                <wp:simplePos x="0" y="0"/>
                <wp:positionH relativeFrom="page">
                  <wp:posOffset>825858</wp:posOffset>
                </wp:positionH>
                <wp:positionV relativeFrom="line">
                  <wp:posOffset>187762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9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9"/>
                    <wp:lineTo x="21590" y="-829"/>
                    <wp:lineTo x="0" y="-829"/>
                    <wp:lineTo x="-581" y="-829"/>
                  </wp:wrapPolygon>
                </wp:wrapThrough>
                <wp:docPr id="1073741825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26" style="visibility:visible;position:absolute;margin-left:65.0pt;margin-top:14.8pt;width:13.9pt;height:9.8pt;z-index:251659264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  <w:r>
        <w:rPr>
          <w:rFonts w:ascii="Arial" w:hAnsi="Arial"/>
          <w:kern w:val="2"/>
          <w:sz w:val="22"/>
          <w:szCs w:val="22"/>
        </w:rPr>
        <w:t xml:space="preserve"> following progression on 1L CDK4/6i + ET. </w:t>
      </w:r>
      <w:r>
        <w:rPr>
          <w:rFonts w:ascii="Arial" w:eastAsia="Arial" w:hAnsi="Arial" w:cs="Arial"/>
          <w:noProof/>
          <w:kern w:val="2"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 wp14:anchorId="3CA8FE1E" wp14:editId="3A299765">
                <wp:simplePos x="0" y="0"/>
                <wp:positionH relativeFrom="page">
                  <wp:posOffset>825857</wp:posOffset>
                </wp:positionH>
                <wp:positionV relativeFrom="line">
                  <wp:posOffset>169052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9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9"/>
                    <wp:lineTo x="21590" y="-829"/>
                    <wp:lineTo x="0" y="-829"/>
                    <wp:lineTo x="-581" y="-829"/>
                  </wp:wrapPolygon>
                </wp:wrapThrough>
                <wp:docPr id="1073741826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27" style="visibility:visible;position:absolute;margin-left:65.0pt;margin-top:13.3pt;width:13.9pt;height:9.8pt;z-index:251660288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  <w:r>
        <w:rPr>
          <w:rFonts w:ascii="Arial" w:eastAsia="Arial" w:hAnsi="Arial" w:cs="Arial"/>
          <w:noProof/>
          <w:kern w:val="2"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1312" behindDoc="0" locked="0" layoutInCell="1" allowOverlap="1" wp14:anchorId="68A1D701" wp14:editId="23C22EFC">
                <wp:simplePos x="0" y="0"/>
                <wp:positionH relativeFrom="page">
                  <wp:posOffset>825857</wp:posOffset>
                </wp:positionH>
                <wp:positionV relativeFrom="line">
                  <wp:posOffset>302743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73" y="-831"/>
                    <wp:lineTo x="-97" y="-829"/>
                    <wp:lineTo x="-123" y="-821"/>
                    <wp:lineTo x="-149" y="-812"/>
                    <wp:lineTo x="-174" y="-802"/>
                    <wp:lineTo x="-199" y="-790"/>
                    <wp:lineTo x="-223" y="-777"/>
                    <wp:lineTo x="-247" y="-762"/>
                    <wp:lineTo x="-270" y="-745"/>
                    <wp:lineTo x="-292" y="-728"/>
                    <wp:lineTo x="-314" y="-709"/>
                    <wp:lineTo x="-335" y="-688"/>
                    <wp:lineTo x="-355" y="-667"/>
                    <wp:lineTo x="-375" y="-644"/>
                    <wp:lineTo x="-394" y="-620"/>
                    <wp:lineTo x="-412" y="-595"/>
                    <wp:lineTo x="-430" y="-569"/>
                    <wp:lineTo x="-446" y="-542"/>
                    <wp:lineTo x="-462" y="-514"/>
                    <wp:lineTo x="-477" y="-485"/>
                    <wp:lineTo x="-491" y="-455"/>
                    <wp:lineTo x="-504" y="-424"/>
                    <wp:lineTo x="-516" y="-392"/>
                    <wp:lineTo x="-527" y="-360"/>
                    <wp:lineTo x="-537" y="-326"/>
                    <wp:lineTo x="-547" y="-292"/>
                    <wp:lineTo x="-555" y="-258"/>
                    <wp:lineTo x="-562" y="-222"/>
                    <wp:lineTo x="-568" y="-187"/>
                    <wp:lineTo x="-573" y="-150"/>
                    <wp:lineTo x="-577" y="-113"/>
                    <wp:lineTo x="-579" y="-76"/>
                    <wp:lineTo x="-581" y="-38"/>
                    <wp:lineTo x="-581" y="0"/>
                    <wp:lineTo x="-581" y="21610"/>
                    <wp:lineTo x="-580" y="21653"/>
                    <wp:lineTo x="-578" y="21695"/>
                    <wp:lineTo x="-574" y="21736"/>
                    <wp:lineTo x="-569" y="21777"/>
                    <wp:lineTo x="-563" y="21817"/>
                    <wp:lineTo x="-555" y="21856"/>
                    <wp:lineTo x="-546" y="21895"/>
                    <wp:lineTo x="-535" y="21933"/>
                    <wp:lineTo x="-524" y="21969"/>
                    <wp:lineTo x="-511" y="22005"/>
                    <wp:lineTo x="-497" y="22040"/>
                    <wp:lineTo x="-482" y="22073"/>
                    <wp:lineTo x="-465" y="22106"/>
                    <wp:lineTo x="-448" y="22137"/>
                    <wp:lineTo x="-430" y="22167"/>
                    <wp:lineTo x="-411" y="22196"/>
                    <wp:lineTo x="-391" y="22223"/>
                    <wp:lineTo x="-369" y="22249"/>
                    <wp:lineTo x="-348" y="22274"/>
                    <wp:lineTo x="-325" y="22297"/>
                    <wp:lineTo x="-301" y="22319"/>
                    <wp:lineTo x="-277" y="22339"/>
                    <wp:lineTo x="-252" y="22357"/>
                    <wp:lineTo x="-226" y="22373"/>
                    <wp:lineTo x="-200" y="22388"/>
                    <wp:lineTo x="-173" y="22401"/>
                    <wp:lineTo x="-145" y="22412"/>
                    <wp:lineTo x="-117" y="22422"/>
                    <wp:lineTo x="-88" y="22429"/>
                    <wp:lineTo x="-59" y="22434"/>
                    <wp:lineTo x="-30" y="22437"/>
                    <wp:lineTo x="0" y="22439"/>
                    <wp:lineTo x="21590" y="22439"/>
                    <wp:lineTo x="21620" y="22437"/>
                    <wp:lineTo x="21650" y="22434"/>
                    <wp:lineTo x="21679" y="22429"/>
                    <wp:lineTo x="21707" y="22422"/>
                    <wp:lineTo x="21735" y="22412"/>
                    <wp:lineTo x="21763" y="22401"/>
                    <wp:lineTo x="21790" y="22388"/>
                    <wp:lineTo x="21816" y="22373"/>
                    <wp:lineTo x="21842" y="22357"/>
                    <wp:lineTo x="21867" y="22339"/>
                    <wp:lineTo x="21891" y="22319"/>
                    <wp:lineTo x="21915" y="22297"/>
                    <wp:lineTo x="21938" y="22274"/>
                    <wp:lineTo x="21960" y="22249"/>
                    <wp:lineTo x="21981" y="22223"/>
                    <wp:lineTo x="22001" y="22196"/>
                    <wp:lineTo x="22020" y="22167"/>
                    <wp:lineTo x="22038" y="22137"/>
                    <wp:lineTo x="22056" y="22106"/>
                    <wp:lineTo x="22072" y="22073"/>
                    <wp:lineTo x="22087" y="22040"/>
                    <wp:lineTo x="22101" y="22005"/>
                    <wp:lineTo x="22114" y="21969"/>
                    <wp:lineTo x="22126" y="21933"/>
                    <wp:lineTo x="22136" y="21895"/>
                    <wp:lineTo x="22145" y="21856"/>
                    <wp:lineTo x="22153" y="21817"/>
                    <wp:lineTo x="22159" y="21777"/>
                    <wp:lineTo x="22164" y="21736"/>
                    <wp:lineTo x="22168" y="21695"/>
                    <wp:lineTo x="22170" y="21653"/>
                    <wp:lineTo x="22171" y="21610"/>
                    <wp:lineTo x="22171" y="0"/>
                    <wp:lineTo x="22170" y="-43"/>
                    <wp:lineTo x="22168" y="-85"/>
                    <wp:lineTo x="22164" y="-126"/>
                    <wp:lineTo x="22159" y="-167"/>
                    <wp:lineTo x="22153" y="-207"/>
                    <wp:lineTo x="22145" y="-246"/>
                    <wp:lineTo x="22136" y="-285"/>
                    <wp:lineTo x="22126" y="-322"/>
                    <wp:lineTo x="22114" y="-359"/>
                    <wp:lineTo x="22101" y="-395"/>
                    <wp:lineTo x="22087" y="-430"/>
                    <wp:lineTo x="22072" y="-463"/>
                    <wp:lineTo x="22056" y="-496"/>
                    <wp:lineTo x="22038" y="-527"/>
                    <wp:lineTo x="22020" y="-557"/>
                    <wp:lineTo x="22001" y="-586"/>
                    <wp:lineTo x="21981" y="-613"/>
                    <wp:lineTo x="21960" y="-639"/>
                    <wp:lineTo x="21938" y="-664"/>
                    <wp:lineTo x="21915" y="-687"/>
                    <wp:lineTo x="21891" y="-709"/>
                    <wp:lineTo x="21867" y="-728"/>
                    <wp:lineTo x="21842" y="-747"/>
                    <wp:lineTo x="21816" y="-763"/>
                    <wp:lineTo x="21790" y="-778"/>
                    <wp:lineTo x="21763" y="-791"/>
                    <wp:lineTo x="21735" y="-802"/>
                    <wp:lineTo x="21707" y="-812"/>
                    <wp:lineTo x="21679" y="-819"/>
                    <wp:lineTo x="21650" y="-824"/>
                    <wp:lineTo x="21620" y="-827"/>
                    <wp:lineTo x="21590" y="-829"/>
                    <wp:lineTo x="0" y="-829"/>
                    <wp:lineTo x="-24" y="-831"/>
                    <wp:lineTo x="-48" y="-831"/>
                    <wp:lineTo x="-73" y="-831"/>
                    <wp:lineTo x="-97" y="-829"/>
                    <wp:lineTo x="-73" y="-831"/>
                  </wp:wrapPolygon>
                </wp:wrapThrough>
                <wp:docPr id="1073741827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28" style="visibility:visible;position:absolute;margin-left:65.0pt;margin-top:23.8pt;width:13.9pt;height:9.8pt;z-index:251661312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joinstyle="round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</w:p>
    <w:p w14:paraId="09FC58DC" w14:textId="77777777" w:rsidR="005027C7" w:rsidRDefault="00000000">
      <w:pPr>
        <w:pStyle w:val="Default"/>
        <w:numPr>
          <w:ilvl w:val="0"/>
          <w:numId w:val="52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Duration of response to 1L therapy</w:t>
      </w:r>
      <w:r>
        <w:rPr>
          <w:rFonts w:ascii="Arial" w:eastAsia="Arial" w:hAnsi="Arial" w:cs="Arial"/>
          <w:noProof/>
          <w:kern w:val="2"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6B91496B" wp14:editId="3FBA7FD6">
                <wp:simplePos x="0" y="0"/>
                <wp:positionH relativeFrom="page">
                  <wp:posOffset>825857</wp:posOffset>
                </wp:positionH>
                <wp:positionV relativeFrom="line">
                  <wp:posOffset>284031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8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8"/>
                    <wp:lineTo x="21590" y="-828"/>
                    <wp:lineTo x="0" y="-828"/>
                    <wp:lineTo x="-581" y="-828"/>
                  </wp:wrapPolygon>
                </wp:wrapThrough>
                <wp:docPr id="1073741828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29" style="visibility:visible;position:absolute;margin-left:65.0pt;margin-top:22.4pt;width:13.9pt;height:9.8pt;z-index:251662336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</w:p>
    <w:p w14:paraId="30E9AD70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Molecular biomarker status (</w:t>
      </w:r>
      <w:proofErr w:type="spellStart"/>
      <w:r>
        <w:rPr>
          <w:rFonts w:ascii="Arial" w:hAnsi="Arial"/>
          <w:kern w:val="2"/>
          <w:sz w:val="22"/>
          <w:szCs w:val="22"/>
        </w:rPr>
        <w:t>eg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, </w:t>
      </w:r>
      <w:r>
        <w:rPr>
          <w:rFonts w:ascii="Arial" w:hAnsi="Arial"/>
          <w:i/>
          <w:iCs/>
          <w:kern w:val="2"/>
          <w:sz w:val="22"/>
          <w:szCs w:val="22"/>
        </w:rPr>
        <w:t>PIK3CA</w:t>
      </w:r>
      <w:r>
        <w:rPr>
          <w:rFonts w:ascii="Arial" w:hAnsi="Arial"/>
          <w:kern w:val="2"/>
          <w:sz w:val="22"/>
          <w:szCs w:val="22"/>
        </w:rPr>
        <w:t xml:space="preserve"> mutation, </w:t>
      </w:r>
      <w:r>
        <w:rPr>
          <w:rFonts w:ascii="Arial" w:hAnsi="Arial"/>
          <w:i/>
          <w:iCs/>
          <w:kern w:val="2"/>
          <w:sz w:val="22"/>
          <w:szCs w:val="22"/>
        </w:rPr>
        <w:t>ESR1</w:t>
      </w:r>
      <w:r>
        <w:rPr>
          <w:rFonts w:ascii="Arial" w:hAnsi="Arial"/>
          <w:kern w:val="2"/>
          <w:sz w:val="22"/>
          <w:szCs w:val="22"/>
        </w:rPr>
        <w:t xml:space="preserve"> mutation)</w:t>
      </w:r>
      <w:r>
        <w:rPr>
          <w:rFonts w:ascii="Arial" w:eastAsia="Arial" w:hAnsi="Arial" w:cs="Arial"/>
          <w:noProof/>
          <w:kern w:val="2"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3360" behindDoc="0" locked="0" layoutInCell="1" allowOverlap="1" wp14:anchorId="70C71938" wp14:editId="211F6970">
                <wp:simplePos x="0" y="0"/>
                <wp:positionH relativeFrom="page">
                  <wp:posOffset>825857</wp:posOffset>
                </wp:positionH>
                <wp:positionV relativeFrom="line">
                  <wp:posOffset>265322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9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9"/>
                    <wp:lineTo x="21590" y="-829"/>
                    <wp:lineTo x="0" y="-829"/>
                    <wp:lineTo x="-581" y="-829"/>
                  </wp:wrapPolygon>
                </wp:wrapThrough>
                <wp:docPr id="1073741829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0" style="visibility:visible;position:absolute;margin-left:65.0pt;margin-top:20.9pt;width:13.9pt;height:9.8pt;z-index:251663360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</w:p>
    <w:p w14:paraId="0FAF8066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Other biomarker status (ER/PR expression, HER2 expression)</w:t>
      </w:r>
      <w:r>
        <w:rPr>
          <w:rFonts w:ascii="Arial" w:eastAsia="Arial" w:hAnsi="Arial" w:cs="Arial"/>
          <w:noProof/>
          <w:kern w:val="2"/>
          <w:sz w:val="22"/>
          <w:szCs w:val="22"/>
        </w:rPr>
        <mc:AlternateContent>
          <mc:Choice Requires="wps">
            <w:drawing>
              <wp:anchor distT="152400" distB="152400" distL="152400" distR="152400" simplePos="0" relativeHeight="251664384" behindDoc="0" locked="0" layoutInCell="1" allowOverlap="1" wp14:anchorId="4D1CBD56" wp14:editId="6298694D">
                <wp:simplePos x="0" y="0"/>
                <wp:positionH relativeFrom="page">
                  <wp:posOffset>825857</wp:posOffset>
                </wp:positionH>
                <wp:positionV relativeFrom="line">
                  <wp:posOffset>246613</wp:posOffset>
                </wp:positionV>
                <wp:extent cx="177086" cy="205823"/>
                <wp:effectExtent l="0" t="0" r="0" b="0"/>
                <wp:wrapThrough wrapText="bothSides" distL="152400" distR="152400">
                  <wp:wrapPolygon edited="1">
                    <wp:start x="-581" y="-500"/>
                    <wp:lineTo x="-581" y="0"/>
                    <wp:lineTo x="-581" y="21616"/>
                    <wp:lineTo x="-581" y="22116"/>
                    <wp:lineTo x="0" y="22116"/>
                    <wp:lineTo x="21590" y="22116"/>
                    <wp:lineTo x="22171" y="22116"/>
                    <wp:lineTo x="22171" y="21616"/>
                    <wp:lineTo x="22171" y="0"/>
                    <wp:lineTo x="22171" y="-500"/>
                    <wp:lineTo x="21590" y="-500"/>
                    <wp:lineTo x="0" y="-500"/>
                    <wp:lineTo x="-581" y="-500"/>
                  </wp:wrapPolygon>
                </wp:wrapThrough>
                <wp:docPr id="1073741830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2058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1" style="visibility:visible;position:absolute;margin-left:65.0pt;margin-top:19.4pt;width:13.9pt;height:16.2pt;z-index:251664384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</w:p>
    <w:p w14:paraId="5ADD934F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Site of progression/metastasis (</w:t>
      </w:r>
      <w:proofErr w:type="spellStart"/>
      <w:r>
        <w:rPr>
          <w:rFonts w:ascii="Arial" w:hAnsi="Arial"/>
          <w:kern w:val="2"/>
          <w:sz w:val="22"/>
          <w:szCs w:val="22"/>
        </w:rPr>
        <w:t>eg</w:t>
      </w:r>
      <w:proofErr w:type="spellEnd"/>
      <w:r>
        <w:rPr>
          <w:rFonts w:ascii="Arial" w:hAnsi="Arial"/>
          <w:kern w:val="2"/>
          <w:sz w:val="22"/>
          <w:szCs w:val="22"/>
        </w:rPr>
        <w:t>, bone only, visceral)</w:t>
      </w:r>
    </w:p>
    <w:p w14:paraId="016917C4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Clinical/pathological features (</w:t>
      </w:r>
      <w:proofErr w:type="spellStart"/>
      <w:r>
        <w:rPr>
          <w:rFonts w:ascii="Arial" w:hAnsi="Arial"/>
          <w:kern w:val="2"/>
          <w:sz w:val="22"/>
          <w:szCs w:val="22"/>
        </w:rPr>
        <w:t>eg</w:t>
      </w:r>
      <w:proofErr w:type="spellEnd"/>
      <w:r>
        <w:rPr>
          <w:rFonts w:ascii="Arial" w:hAnsi="Arial"/>
          <w:kern w:val="2"/>
          <w:sz w:val="22"/>
          <w:szCs w:val="22"/>
        </w:rPr>
        <w:t>, burden of disease, pace of progression)</w:t>
      </w:r>
    </w:p>
    <w:p w14:paraId="37C17A6B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Availability of a clinical trial</w:t>
      </w:r>
    </w:p>
    <w:p w14:paraId="148227E7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Other; please describe: __________________</w:t>
      </w:r>
    </w:p>
    <w:p w14:paraId="60417D5E" w14:textId="77777777" w:rsidR="005027C7" w:rsidRDefault="00000000">
      <w:pPr>
        <w:pStyle w:val="Default"/>
        <w:spacing w:before="0" w:line="240" w:lineRule="auto"/>
        <w:rPr>
          <w:rFonts w:ascii="Arial" w:eastAsia="Arial" w:hAnsi="Arial" w:cs="Arial"/>
          <w:kern w:val="2"/>
          <w:sz w:val="22"/>
          <w:szCs w:val="22"/>
        </w:rPr>
      </w:pPr>
      <w:r>
        <w:rPr>
          <w:rFonts w:ascii="Arial" w:eastAsia="Arial" w:hAnsi="Arial" w:cs="Arial"/>
          <w:kern w:val="2"/>
          <w:sz w:val="22"/>
          <w:szCs w:val="22"/>
        </w:rPr>
        <w:br/>
      </w:r>
    </w:p>
    <w:p w14:paraId="4B735EAE" w14:textId="77777777" w:rsidR="005027C7" w:rsidRDefault="00000000">
      <w:pPr>
        <w:pStyle w:val="Default"/>
        <w:numPr>
          <w:ilvl w:val="0"/>
          <w:numId w:val="53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 xml:space="preserve">Do you think it is clinically meaningful to differentiate patients as having “endocrine refractory” or “endocrine sensitive” disease to guide clinical decision-making? </w:t>
      </w:r>
    </w:p>
    <w:p w14:paraId="240429C1" w14:textId="77777777" w:rsidR="005027C7" w:rsidRDefault="00000000">
      <w:pPr>
        <w:pStyle w:val="Default"/>
        <w:numPr>
          <w:ilvl w:val="0"/>
          <w:numId w:val="54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No</w:t>
      </w:r>
    </w:p>
    <w:p w14:paraId="4EC2A435" w14:textId="77777777" w:rsidR="005027C7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Yes</w:t>
      </w:r>
    </w:p>
    <w:p w14:paraId="1C226FF4" w14:textId="77777777" w:rsidR="005027C7" w:rsidRDefault="00000000">
      <w:pPr>
        <w:pStyle w:val="Default"/>
        <w:numPr>
          <w:ilvl w:val="1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If you answered yes, what guidance/criteria do you follow?</w:t>
      </w:r>
    </w:p>
    <w:p w14:paraId="702DB04A" w14:textId="77777777" w:rsidR="005027C7" w:rsidRDefault="00000000">
      <w:pPr>
        <w:pStyle w:val="Default"/>
        <w:numPr>
          <w:ilvl w:val="2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kern w:val="2"/>
          <w:sz w:val="22"/>
          <w:szCs w:val="22"/>
        </w:rPr>
        <w:t>ABC5 or ESMO definitions (primary resistance, secondary resistance) (</w:t>
      </w:r>
      <w:proofErr w:type="spellStart"/>
      <w:r>
        <w:rPr>
          <w:rFonts w:ascii="Arial" w:hAnsi="Arial"/>
          <w:kern w:val="2"/>
          <w:sz w:val="22"/>
          <w:szCs w:val="22"/>
        </w:rPr>
        <w:t>eg</w:t>
      </w:r>
      <w:proofErr w:type="spellEnd"/>
      <w:r>
        <w:rPr>
          <w:rFonts w:ascii="Arial" w:hAnsi="Arial"/>
          <w:kern w:val="2"/>
          <w:sz w:val="22"/>
          <w:szCs w:val="22"/>
        </w:rPr>
        <w:t xml:space="preserve">, see </w:t>
      </w:r>
      <w:hyperlink r:id="rId7" w:history="1">
        <w:r w:rsidR="005027C7">
          <w:rPr>
            <w:rStyle w:val="Hyperlink0"/>
            <w:rFonts w:ascii="Arial" w:hAnsi="Arial"/>
            <w:sz w:val="22"/>
            <w:szCs w:val="22"/>
          </w:rPr>
          <w:t>https://www.annalsofoncology.org/article/S0923-7534(20)42460-3/fulltext</w:t>
        </w:r>
      </w:hyperlink>
      <w:r>
        <w:rPr>
          <w:rStyle w:val="Hyperlink0"/>
          <w:rFonts w:ascii="Arial" w:hAnsi="Arial"/>
          <w:sz w:val="22"/>
          <w:szCs w:val="22"/>
        </w:rPr>
        <w:t>)</w:t>
      </w:r>
      <w:r>
        <w:rPr>
          <w:rStyle w:val="None"/>
          <w:rFonts w:ascii="Arial" w:hAnsi="Arial"/>
          <w:kern w:val="2"/>
          <w:sz w:val="22"/>
          <w:szCs w:val="22"/>
        </w:rPr>
        <w:t xml:space="preserve"> </w:t>
      </w:r>
    </w:p>
    <w:p w14:paraId="23D1001E" w14:textId="77777777" w:rsidR="005027C7" w:rsidRDefault="00000000">
      <w:pPr>
        <w:pStyle w:val="Default"/>
        <w:numPr>
          <w:ilvl w:val="2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Style w:val="None"/>
          <w:rFonts w:ascii="Arial" w:hAnsi="Arial"/>
          <w:kern w:val="2"/>
          <w:sz w:val="22"/>
          <w:szCs w:val="22"/>
        </w:rPr>
        <w:t>Clinical judgement based on the patient profile (please describe the key considerations): ____________________</w:t>
      </w:r>
    </w:p>
    <w:p w14:paraId="23FE54D8" w14:textId="77777777" w:rsidR="005027C7" w:rsidRDefault="00000000">
      <w:pPr>
        <w:pStyle w:val="Default"/>
        <w:numPr>
          <w:ilvl w:val="2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Style w:val="None"/>
          <w:rFonts w:ascii="Arial" w:hAnsi="Arial"/>
          <w:kern w:val="2"/>
          <w:sz w:val="22"/>
          <w:szCs w:val="22"/>
        </w:rPr>
        <w:t>Other guidelines (please describe): ______________</w:t>
      </w:r>
    </w:p>
    <w:p w14:paraId="6F09A30E" w14:textId="77777777" w:rsidR="005027C7" w:rsidRDefault="00000000">
      <w:pPr>
        <w:pStyle w:val="Default"/>
        <w:numPr>
          <w:ilvl w:val="1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Style w:val="None"/>
          <w:rFonts w:ascii="Arial" w:hAnsi="Arial"/>
          <w:kern w:val="2"/>
          <w:sz w:val="22"/>
          <w:szCs w:val="22"/>
          <w:u w:color="0165A1"/>
        </w:rPr>
        <w:t xml:space="preserve">If you answered yes, how does this impact your treatment recommendations for a patient with refractory disease? </w:t>
      </w:r>
    </w:p>
    <w:p w14:paraId="5FC13FF4" w14:textId="77777777" w:rsidR="005027C7" w:rsidRDefault="00000000">
      <w:pPr>
        <w:pStyle w:val="Default"/>
        <w:numPr>
          <w:ilvl w:val="2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Style w:val="None"/>
          <w:rFonts w:ascii="Arial" w:hAnsi="Arial"/>
          <w:kern w:val="2"/>
          <w:sz w:val="22"/>
          <w:szCs w:val="22"/>
          <w:u w:color="0165A1"/>
        </w:rPr>
        <w:t xml:space="preserve">I would use chemotherapy rather than sequential ET.  </w:t>
      </w:r>
    </w:p>
    <w:p w14:paraId="13BF54D3" w14:textId="77777777" w:rsidR="005027C7" w:rsidRDefault="00000000">
      <w:pPr>
        <w:pStyle w:val="Default"/>
        <w:numPr>
          <w:ilvl w:val="2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Style w:val="None"/>
          <w:rFonts w:ascii="Arial" w:hAnsi="Arial"/>
          <w:kern w:val="2"/>
          <w:sz w:val="22"/>
          <w:szCs w:val="22"/>
          <w:u w:color="0165A1"/>
        </w:rPr>
        <w:t xml:space="preserve">I would be more likely to enroll the patient in a clinical trial of ET + targeted therapy. </w:t>
      </w:r>
    </w:p>
    <w:p w14:paraId="2E25ECAF" w14:textId="77777777" w:rsidR="005027C7" w:rsidRDefault="00000000">
      <w:pPr>
        <w:pStyle w:val="Default"/>
        <w:numPr>
          <w:ilvl w:val="2"/>
          <w:numId w:val="56"/>
        </w:numPr>
        <w:spacing w:before="0" w:line="240" w:lineRule="auto"/>
        <w:rPr>
          <w:rFonts w:ascii="Arial" w:hAnsi="Arial"/>
          <w:sz w:val="22"/>
          <w:szCs w:val="22"/>
        </w:rPr>
      </w:pPr>
      <w:r>
        <w:rPr>
          <w:rStyle w:val="None"/>
          <w:rFonts w:ascii="Arial" w:hAnsi="Arial"/>
          <w:kern w:val="2"/>
          <w:sz w:val="22"/>
          <w:szCs w:val="22"/>
          <w:u w:color="0165A1"/>
        </w:rPr>
        <w:t xml:space="preserve">I would only use ET + targeted therapy and not ET alone. </w:t>
      </w:r>
    </w:p>
    <w:p w14:paraId="7FF5BABB" w14:textId="77777777" w:rsidR="005027C7" w:rsidRPr="00662412" w:rsidRDefault="00000000">
      <w:pPr>
        <w:pStyle w:val="Default"/>
        <w:numPr>
          <w:ilvl w:val="2"/>
          <w:numId w:val="56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I would not use ET maintenance therapy.</w:t>
      </w:r>
    </w:p>
    <w:p w14:paraId="11098AE0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36217F6E" w14:textId="77777777" w:rsidR="005027C7" w:rsidRPr="00662412" w:rsidRDefault="00000000">
      <w:pPr>
        <w:pStyle w:val="Default"/>
        <w:numPr>
          <w:ilvl w:val="0"/>
          <w:numId w:val="57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Do you usually try to exhaust all possible ET-based treatment options (with or without targeted agents) before transitioning patients to chemotherapy/ADCs?</w:t>
      </w:r>
    </w:p>
    <w:p w14:paraId="3E226073" w14:textId="77777777" w:rsidR="005027C7" w:rsidRPr="00662412" w:rsidRDefault="00000000">
      <w:pPr>
        <w:pStyle w:val="Default"/>
        <w:numPr>
          <w:ilvl w:val="0"/>
          <w:numId w:val="5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Yes</w:t>
      </w:r>
    </w:p>
    <w:p w14:paraId="47DAEC2D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No</w:t>
      </w:r>
    </w:p>
    <w:p w14:paraId="34A3505E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784EEDB4" w14:textId="77777777" w:rsidR="005027C7" w:rsidRPr="00662412" w:rsidRDefault="00000000">
      <w:pPr>
        <w:pStyle w:val="Default"/>
        <w:numPr>
          <w:ilvl w:val="0"/>
          <w:numId w:val="59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Which treatments do you prefer to use in the 2L setting in the following patient tumor types, assuming the patient received 1L CDK4/6i + ET? (select all that apply)</w:t>
      </w:r>
    </w:p>
    <w:tbl>
      <w:tblPr>
        <w:tblW w:w="8905" w:type="dxa"/>
        <w:tblInd w:w="118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245"/>
        <w:gridCol w:w="6660"/>
      </w:tblGrid>
      <w:tr w:rsidR="00662412" w:rsidRPr="00662412" w14:paraId="1C8631CF" w14:textId="77777777">
        <w:trPr>
          <w:trHeight w:val="753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1FE24" w14:textId="77777777" w:rsidR="005027C7" w:rsidRPr="00662412" w:rsidRDefault="0000000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662412">
              <w:rPr>
                <w:rStyle w:val="None"/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Patient Profi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F6658" w14:textId="77777777" w:rsidR="005027C7" w:rsidRPr="00662412" w:rsidRDefault="0000000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662412">
              <w:rPr>
                <w:rStyle w:val="None"/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  <w:t>Treatment (if you select “clinical trial” as an option, please select at least 1 other option that you would consider if a clinical trial was not available)</w:t>
            </w:r>
          </w:p>
        </w:tc>
      </w:tr>
      <w:tr w:rsidR="00662412" w:rsidRPr="00662412" w14:paraId="706A1798" w14:textId="77777777">
        <w:trPr>
          <w:trHeight w:val="1835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1A525" w14:textId="77777777" w:rsidR="005027C7" w:rsidRPr="00662412" w:rsidRDefault="0000000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662412">
              <w:rPr>
                <w:rStyle w:val="None"/>
                <w:rFonts w:ascii="Arial" w:hAnsi="Arial"/>
                <w:i/>
                <w:iCs/>
                <w:color w:val="000000" w:themeColor="text1"/>
                <w:sz w:val="22"/>
                <w:szCs w:val="22"/>
              </w:rPr>
              <w:lastRenderedPageBreak/>
              <w:t>PIK3CA</w:t>
            </w: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 xml:space="preserve"> mutation  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95935" w14:textId="77777777" w:rsidR="005027C7" w:rsidRPr="00662412" w:rsidRDefault="00000000">
            <w:pPr>
              <w:pStyle w:val="Default"/>
              <w:numPr>
                <w:ilvl w:val="0"/>
                <w:numId w:val="60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Different CDK4/6i + ET</w:t>
            </w:r>
          </w:p>
          <w:p w14:paraId="4FFFF4C9" w14:textId="77777777" w:rsidR="005027C7" w:rsidRPr="00662412" w:rsidRDefault="00000000">
            <w:pPr>
              <w:pStyle w:val="Default"/>
              <w:numPr>
                <w:ilvl w:val="0"/>
                <w:numId w:val="60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Alpelisib + fulvestrant</w:t>
            </w:r>
          </w:p>
          <w:p w14:paraId="295E9525" w14:textId="77777777" w:rsidR="005027C7" w:rsidRPr="00662412" w:rsidRDefault="00000000">
            <w:pPr>
              <w:pStyle w:val="Default"/>
              <w:numPr>
                <w:ilvl w:val="0"/>
                <w:numId w:val="60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verolimus + exemestane or fulvestrant (or other ET)</w:t>
            </w:r>
          </w:p>
          <w:p w14:paraId="2C8C79EB" w14:textId="77777777" w:rsidR="005027C7" w:rsidRPr="00662412" w:rsidRDefault="00000000">
            <w:pPr>
              <w:pStyle w:val="Default"/>
              <w:numPr>
                <w:ilvl w:val="0"/>
                <w:numId w:val="60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Fulvestrant monotherapy</w:t>
            </w:r>
          </w:p>
          <w:p w14:paraId="242DFF2B" w14:textId="77777777" w:rsidR="005027C7" w:rsidRPr="00662412" w:rsidRDefault="00000000">
            <w:pPr>
              <w:pStyle w:val="Default"/>
              <w:numPr>
                <w:ilvl w:val="0"/>
                <w:numId w:val="60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Chemotherapy/ADC</w:t>
            </w:r>
          </w:p>
          <w:p w14:paraId="13A2E373" w14:textId="77777777" w:rsidR="005027C7" w:rsidRPr="00662412" w:rsidRDefault="00000000">
            <w:pPr>
              <w:pStyle w:val="Default"/>
              <w:numPr>
                <w:ilvl w:val="0"/>
                <w:numId w:val="60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Clinical trial</w:t>
            </w:r>
          </w:p>
          <w:p w14:paraId="6AFC698C" w14:textId="77777777" w:rsidR="005027C7" w:rsidRPr="00662412" w:rsidRDefault="00000000">
            <w:pPr>
              <w:pStyle w:val="Default"/>
              <w:numPr>
                <w:ilvl w:val="0"/>
                <w:numId w:val="60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Other (please describe)</w:t>
            </w:r>
          </w:p>
        </w:tc>
      </w:tr>
      <w:tr w:rsidR="00662412" w:rsidRPr="00662412" w14:paraId="437DFABB" w14:textId="77777777">
        <w:trPr>
          <w:trHeight w:val="1473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80640" w14:textId="77777777" w:rsidR="005027C7" w:rsidRPr="00662412" w:rsidRDefault="0000000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662412">
              <w:rPr>
                <w:rStyle w:val="None"/>
                <w:rFonts w:ascii="Arial" w:hAnsi="Arial"/>
                <w:i/>
                <w:iCs/>
                <w:color w:val="000000" w:themeColor="text1"/>
                <w:sz w:val="22"/>
                <w:szCs w:val="22"/>
              </w:rPr>
              <w:t>ESR1</w:t>
            </w: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 xml:space="preserve"> mutation and duration of response &gt;12 months on 1L therapy  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48B9D" w14:textId="77777777" w:rsidR="005027C7" w:rsidRPr="00662412" w:rsidRDefault="00000000">
            <w:pPr>
              <w:pStyle w:val="Default"/>
              <w:numPr>
                <w:ilvl w:val="0"/>
                <w:numId w:val="61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Different CDK4/6i + ET</w:t>
            </w:r>
          </w:p>
          <w:p w14:paraId="065CA8A8" w14:textId="77777777" w:rsidR="005027C7" w:rsidRPr="00662412" w:rsidRDefault="00000000">
            <w:pPr>
              <w:pStyle w:val="Default"/>
              <w:numPr>
                <w:ilvl w:val="0"/>
                <w:numId w:val="61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verolimus + exemestane or fulvestrant (or other ET)</w:t>
            </w:r>
          </w:p>
          <w:p w14:paraId="2BBEE55D" w14:textId="77777777" w:rsidR="005027C7" w:rsidRPr="00662412" w:rsidRDefault="00000000">
            <w:pPr>
              <w:pStyle w:val="Default"/>
              <w:numPr>
                <w:ilvl w:val="0"/>
                <w:numId w:val="61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lacestrant</w:t>
            </w:r>
          </w:p>
          <w:p w14:paraId="5571F153" w14:textId="77777777" w:rsidR="005027C7" w:rsidRPr="00662412" w:rsidRDefault="00000000">
            <w:pPr>
              <w:pStyle w:val="Default"/>
              <w:numPr>
                <w:ilvl w:val="0"/>
                <w:numId w:val="61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Chemotherapy/ADC</w:t>
            </w:r>
          </w:p>
          <w:p w14:paraId="0F43D1DD" w14:textId="77777777" w:rsidR="005027C7" w:rsidRPr="00662412" w:rsidRDefault="00000000">
            <w:pPr>
              <w:pStyle w:val="Default"/>
              <w:numPr>
                <w:ilvl w:val="0"/>
                <w:numId w:val="61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  <w:u w:color="0165A1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  <w:u w:color="0165A1"/>
              </w:rPr>
              <w:t>Clinical trial</w:t>
            </w:r>
          </w:p>
          <w:p w14:paraId="37D6B8D8" w14:textId="77777777" w:rsidR="005027C7" w:rsidRPr="00662412" w:rsidRDefault="00000000">
            <w:pPr>
              <w:pStyle w:val="Default"/>
              <w:numPr>
                <w:ilvl w:val="0"/>
                <w:numId w:val="61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Other (please describe)</w:t>
            </w:r>
          </w:p>
        </w:tc>
      </w:tr>
      <w:tr w:rsidR="00662412" w:rsidRPr="00662412" w14:paraId="120A2856" w14:textId="77777777">
        <w:trPr>
          <w:trHeight w:val="1473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89D9E" w14:textId="77777777" w:rsidR="005027C7" w:rsidRPr="00662412" w:rsidRDefault="0000000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662412">
              <w:rPr>
                <w:rStyle w:val="None"/>
                <w:rFonts w:ascii="Arial" w:hAnsi="Arial"/>
                <w:i/>
                <w:iCs/>
                <w:color w:val="000000" w:themeColor="text1"/>
                <w:sz w:val="22"/>
                <w:szCs w:val="22"/>
              </w:rPr>
              <w:t>ESR1</w:t>
            </w: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 xml:space="preserve"> mutation and duration of response &lt;12 months on 1L therapy  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38D65" w14:textId="77777777" w:rsidR="005027C7" w:rsidRPr="00662412" w:rsidRDefault="00000000">
            <w:pPr>
              <w:pStyle w:val="Default"/>
              <w:numPr>
                <w:ilvl w:val="0"/>
                <w:numId w:val="62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Different CDK4/6i + ET</w:t>
            </w:r>
          </w:p>
          <w:p w14:paraId="13A40AC0" w14:textId="77777777" w:rsidR="005027C7" w:rsidRPr="00662412" w:rsidRDefault="00000000">
            <w:pPr>
              <w:pStyle w:val="Default"/>
              <w:numPr>
                <w:ilvl w:val="0"/>
                <w:numId w:val="62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verolimus + exemestane or fulvestrant (or other ET)</w:t>
            </w:r>
          </w:p>
          <w:p w14:paraId="173D1DED" w14:textId="77777777" w:rsidR="005027C7" w:rsidRPr="00662412" w:rsidRDefault="00000000">
            <w:pPr>
              <w:pStyle w:val="Default"/>
              <w:numPr>
                <w:ilvl w:val="0"/>
                <w:numId w:val="62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lacestrant</w:t>
            </w:r>
          </w:p>
          <w:p w14:paraId="1EB1CD17" w14:textId="77777777" w:rsidR="005027C7" w:rsidRPr="00662412" w:rsidRDefault="00000000">
            <w:pPr>
              <w:pStyle w:val="Default"/>
              <w:numPr>
                <w:ilvl w:val="0"/>
                <w:numId w:val="62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Chemotherapy/ADC</w:t>
            </w:r>
          </w:p>
          <w:p w14:paraId="2615A37B" w14:textId="77777777" w:rsidR="005027C7" w:rsidRPr="00662412" w:rsidRDefault="00000000">
            <w:pPr>
              <w:pStyle w:val="Default"/>
              <w:numPr>
                <w:ilvl w:val="0"/>
                <w:numId w:val="62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  <w:u w:color="0165A1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  <w:u w:color="0165A1"/>
              </w:rPr>
              <w:t>Clinical trial</w:t>
            </w:r>
          </w:p>
          <w:p w14:paraId="272D5B09" w14:textId="77777777" w:rsidR="005027C7" w:rsidRPr="00662412" w:rsidRDefault="00000000">
            <w:pPr>
              <w:pStyle w:val="Default"/>
              <w:numPr>
                <w:ilvl w:val="0"/>
                <w:numId w:val="62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Other (please describe)</w:t>
            </w:r>
          </w:p>
        </w:tc>
      </w:tr>
      <w:tr w:rsidR="00662412" w:rsidRPr="00662412" w14:paraId="17396236" w14:textId="77777777">
        <w:trPr>
          <w:trHeight w:val="1993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A2A55" w14:textId="77777777" w:rsidR="005027C7" w:rsidRPr="00662412" w:rsidRDefault="0000000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Both</w:t>
            </w:r>
            <w:r w:rsidRPr="00662412">
              <w:rPr>
                <w:rStyle w:val="None"/>
                <w:rFonts w:ascii="Arial" w:hAnsi="Arial"/>
                <w:i/>
                <w:iCs/>
                <w:color w:val="000000" w:themeColor="text1"/>
                <w:sz w:val="22"/>
                <w:szCs w:val="22"/>
              </w:rPr>
              <w:t xml:space="preserve"> PIK3CA </w:t>
            </w: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and</w:t>
            </w:r>
            <w:r w:rsidRPr="00662412">
              <w:rPr>
                <w:rStyle w:val="None"/>
                <w:rFonts w:ascii="Arial" w:hAnsi="Arial"/>
                <w:i/>
                <w:iCs/>
                <w:color w:val="000000" w:themeColor="text1"/>
                <w:sz w:val="22"/>
                <w:szCs w:val="22"/>
              </w:rPr>
              <w:t xml:space="preserve"> ESR1 </w:t>
            </w: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mutatio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6D678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Different CDK4/6i + ET</w:t>
            </w:r>
          </w:p>
          <w:p w14:paraId="128EA066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Alpelisib + fulvestrant</w:t>
            </w:r>
          </w:p>
          <w:p w14:paraId="04AC24A0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verolimus + exemestane or fulvestrant (or other ET)</w:t>
            </w:r>
          </w:p>
          <w:p w14:paraId="5B05D11C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Fulvestrant monotherapy</w:t>
            </w:r>
          </w:p>
          <w:p w14:paraId="093407DA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lacestrant</w:t>
            </w:r>
          </w:p>
          <w:p w14:paraId="2C1DE028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Chemotherapy/ADC</w:t>
            </w:r>
          </w:p>
          <w:p w14:paraId="112D2D95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  <w:u w:color="0165A1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  <w:u w:color="0165A1"/>
              </w:rPr>
              <w:t>Clinical trial</w:t>
            </w:r>
          </w:p>
          <w:p w14:paraId="0D3A78CF" w14:textId="77777777" w:rsidR="005027C7" w:rsidRPr="00662412" w:rsidRDefault="00000000">
            <w:pPr>
              <w:pStyle w:val="Default"/>
              <w:numPr>
                <w:ilvl w:val="0"/>
                <w:numId w:val="63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kern w:val="2"/>
                <w:sz w:val="22"/>
                <w:szCs w:val="22"/>
              </w:rPr>
              <w:t>Other (please describe)</w:t>
            </w:r>
          </w:p>
        </w:tc>
      </w:tr>
      <w:tr w:rsidR="00662412" w:rsidRPr="00662412" w14:paraId="195D3E9B" w14:textId="77777777">
        <w:trPr>
          <w:trHeight w:val="1233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97043" w14:textId="77777777" w:rsidR="005027C7" w:rsidRPr="00662412" w:rsidRDefault="00000000">
            <w:pPr>
              <w:pStyle w:val="Default"/>
              <w:spacing w:before="0" w:line="240" w:lineRule="auto"/>
              <w:rPr>
                <w:color w:val="000000" w:themeColor="text1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 xml:space="preserve">No molecular biomarkers  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AF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4681F" w14:textId="77777777" w:rsidR="005027C7" w:rsidRPr="00662412" w:rsidRDefault="00000000">
            <w:pPr>
              <w:pStyle w:val="Default"/>
              <w:numPr>
                <w:ilvl w:val="0"/>
                <w:numId w:val="64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Different CDK4/6i + ET</w:t>
            </w:r>
          </w:p>
          <w:p w14:paraId="2FAB466D" w14:textId="77777777" w:rsidR="005027C7" w:rsidRPr="00662412" w:rsidRDefault="00000000">
            <w:pPr>
              <w:pStyle w:val="Default"/>
              <w:numPr>
                <w:ilvl w:val="0"/>
                <w:numId w:val="64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Everolimus + exemestane or fulvestrant (or other ET)</w:t>
            </w:r>
          </w:p>
          <w:p w14:paraId="58B9A348" w14:textId="77777777" w:rsidR="005027C7" w:rsidRPr="00662412" w:rsidRDefault="00000000">
            <w:pPr>
              <w:pStyle w:val="Default"/>
              <w:numPr>
                <w:ilvl w:val="0"/>
                <w:numId w:val="64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Chemotherapy/ADC</w:t>
            </w:r>
          </w:p>
          <w:p w14:paraId="64B9D945" w14:textId="77777777" w:rsidR="005027C7" w:rsidRPr="00662412" w:rsidRDefault="00000000">
            <w:pPr>
              <w:pStyle w:val="Default"/>
              <w:numPr>
                <w:ilvl w:val="0"/>
                <w:numId w:val="64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  <w:u w:color="0165A1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  <w:u w:color="0165A1"/>
              </w:rPr>
              <w:t>Clinical trial</w:t>
            </w:r>
          </w:p>
          <w:p w14:paraId="48D11D48" w14:textId="77777777" w:rsidR="005027C7" w:rsidRPr="00662412" w:rsidRDefault="00000000">
            <w:pPr>
              <w:pStyle w:val="Default"/>
              <w:numPr>
                <w:ilvl w:val="0"/>
                <w:numId w:val="64"/>
              </w:numPr>
              <w:spacing w:before="0" w:line="240" w:lineRule="auto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662412">
              <w:rPr>
                <w:rStyle w:val="None"/>
                <w:rFonts w:ascii="Arial" w:hAnsi="Arial"/>
                <w:color w:val="000000" w:themeColor="text1"/>
                <w:sz w:val="22"/>
                <w:szCs w:val="22"/>
              </w:rPr>
              <w:t>Other (please describe)</w:t>
            </w:r>
          </w:p>
        </w:tc>
      </w:tr>
    </w:tbl>
    <w:p w14:paraId="293785EB" w14:textId="77777777" w:rsidR="005027C7" w:rsidRPr="00662412" w:rsidRDefault="005027C7" w:rsidP="007B0249">
      <w:pPr>
        <w:pStyle w:val="Default"/>
        <w:widowControl w:val="0"/>
        <w:spacing w:before="0" w:line="240" w:lineRule="auto"/>
        <w:rPr>
          <w:color w:val="000000" w:themeColor="text1"/>
        </w:rPr>
      </w:pPr>
    </w:p>
    <w:p w14:paraId="52195865" w14:textId="77777777" w:rsidR="005027C7" w:rsidRPr="00662412" w:rsidRDefault="005027C7" w:rsidP="007B0249">
      <w:pPr>
        <w:pStyle w:val="Default"/>
        <w:widowControl w:val="0"/>
        <w:tabs>
          <w:tab w:val="left" w:pos="483"/>
        </w:tabs>
        <w:spacing w:before="0" w:line="240" w:lineRule="auto"/>
        <w:rPr>
          <w:color w:val="000000" w:themeColor="text1"/>
        </w:rPr>
      </w:pPr>
    </w:p>
    <w:p w14:paraId="3160F43B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6F865798" w14:textId="77777777" w:rsidR="005027C7" w:rsidRPr="00662412" w:rsidRDefault="00000000">
      <w:pPr>
        <w:pStyle w:val="Default"/>
        <w:numPr>
          <w:ilvl w:val="0"/>
          <w:numId w:val="6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What proportion of your patients with </w:t>
      </w:r>
      <w:r w:rsidRPr="00662412">
        <w:rPr>
          <w:rStyle w:val="None"/>
          <w:rFonts w:ascii="Arial" w:hAnsi="Arial"/>
          <w:i/>
          <w:iCs/>
          <w:color w:val="000000" w:themeColor="text1"/>
          <w:kern w:val="2"/>
          <w:sz w:val="22"/>
          <w:szCs w:val="22"/>
        </w:rPr>
        <w:t>PIK3CA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-mutated HR+/HER2- 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mBC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 receive alpelisib + fulvestrant as second/subsequent-line therapy?</w:t>
      </w:r>
    </w:p>
    <w:p w14:paraId="0FDB4C18" w14:textId="77777777" w:rsidR="005027C7" w:rsidRPr="00662412" w:rsidRDefault="00000000">
      <w:pPr>
        <w:pStyle w:val="Default"/>
        <w:numPr>
          <w:ilvl w:val="0"/>
          <w:numId w:val="65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0%-20%</w:t>
      </w:r>
    </w:p>
    <w:p w14:paraId="6B030185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21%-40%</w:t>
      </w:r>
    </w:p>
    <w:p w14:paraId="6D5E2C1F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41%-60%</w:t>
      </w:r>
    </w:p>
    <w:p w14:paraId="50CF952D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61%-80%</w:t>
      </w:r>
    </w:p>
    <w:p w14:paraId="469AB930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81%-100%</w:t>
      </w:r>
    </w:p>
    <w:p w14:paraId="38BF381C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1AD86390" w14:textId="77777777" w:rsidR="005027C7" w:rsidRPr="00662412" w:rsidRDefault="00000000">
      <w:pPr>
        <w:pStyle w:val="Default"/>
        <w:numPr>
          <w:ilvl w:val="0"/>
          <w:numId w:val="66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What proportion of your patients with </w:t>
      </w:r>
      <w:r w:rsidRPr="00662412">
        <w:rPr>
          <w:rStyle w:val="None"/>
          <w:rFonts w:ascii="Arial" w:hAnsi="Arial"/>
          <w:i/>
          <w:iCs/>
          <w:color w:val="000000" w:themeColor="text1"/>
          <w:kern w:val="2"/>
          <w:sz w:val="22"/>
          <w:szCs w:val="22"/>
        </w:rPr>
        <w:t>ESR1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-mutated HR+/HER2- 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mBC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 receive single agent elacestrant as second/subsequent-line therapy?</w:t>
      </w:r>
    </w:p>
    <w:p w14:paraId="7A705989" w14:textId="77777777" w:rsidR="005027C7" w:rsidRPr="00662412" w:rsidRDefault="00000000">
      <w:pPr>
        <w:pStyle w:val="Default"/>
        <w:numPr>
          <w:ilvl w:val="0"/>
          <w:numId w:val="67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0%-20%</w:t>
      </w:r>
    </w:p>
    <w:p w14:paraId="4327CEE3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21%-40%</w:t>
      </w:r>
    </w:p>
    <w:p w14:paraId="6938A684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lastRenderedPageBreak/>
        <w:t>41%-60%</w:t>
      </w:r>
    </w:p>
    <w:p w14:paraId="3D58FDCE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61%-80%</w:t>
      </w:r>
    </w:p>
    <w:p w14:paraId="1A0D983D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81%-100%</w:t>
      </w:r>
    </w:p>
    <w:p w14:paraId="16960BD1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1550187C" w14:textId="77777777" w:rsidR="005027C7" w:rsidRPr="00662412" w:rsidRDefault="00000000">
      <w:pPr>
        <w:pStyle w:val="Default"/>
        <w:numPr>
          <w:ilvl w:val="0"/>
          <w:numId w:val="6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What proportion of your patients with HR+/HER2- 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mBC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 and no targetable molecular biomarkers receive everolimus + exemestane or fulvestrant (or another ET) as second/subsequent-line therapy?</w:t>
      </w:r>
    </w:p>
    <w:p w14:paraId="3CC8126E" w14:textId="77777777" w:rsidR="005027C7" w:rsidRPr="00662412" w:rsidRDefault="00000000">
      <w:pPr>
        <w:pStyle w:val="Default"/>
        <w:numPr>
          <w:ilvl w:val="0"/>
          <w:numId w:val="69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0%-20%</w:t>
      </w:r>
    </w:p>
    <w:p w14:paraId="6277E771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21%-40%</w:t>
      </w:r>
    </w:p>
    <w:p w14:paraId="2CF6BFF4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41%-60%</w:t>
      </w:r>
    </w:p>
    <w:p w14:paraId="112ECEAF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61%-80%</w:t>
      </w:r>
    </w:p>
    <w:p w14:paraId="4BBBB749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81%-100%</w:t>
      </w:r>
    </w:p>
    <w:p w14:paraId="7B734FB2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11C55A40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5B240305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0F94B262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b/>
          <w:bCs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b/>
          <w:bCs/>
          <w:color w:val="000000" w:themeColor="text1"/>
          <w:kern w:val="2"/>
          <w:sz w:val="22"/>
          <w:szCs w:val="22"/>
        </w:rPr>
        <w:t>Subsequent-line Therapy</w:t>
      </w:r>
      <w:r w:rsidRPr="00662412">
        <w:rPr>
          <w:rStyle w:val="None"/>
          <w:rFonts w:ascii="Arial" w:eastAsia="Arial" w:hAnsi="Arial" w:cs="Arial"/>
          <w:b/>
          <w:bCs/>
          <w:color w:val="000000" w:themeColor="text1"/>
          <w:kern w:val="2"/>
          <w:sz w:val="22"/>
          <w:szCs w:val="22"/>
        </w:rPr>
        <w:br/>
      </w:r>
    </w:p>
    <w:p w14:paraId="568C0BBA" w14:textId="77777777" w:rsidR="005027C7" w:rsidRPr="00662412" w:rsidRDefault="00000000">
      <w:pPr>
        <w:pStyle w:val="Default"/>
        <w:numPr>
          <w:ilvl w:val="0"/>
          <w:numId w:val="70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What proportion of your patients with HR+/HER2- 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mBC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 receive some form of 3L treatment?</w:t>
      </w:r>
    </w:p>
    <w:p w14:paraId="55AACC44" w14:textId="77777777" w:rsidR="005027C7" w:rsidRPr="00662412" w:rsidRDefault="00000000">
      <w:pPr>
        <w:pStyle w:val="Default"/>
        <w:numPr>
          <w:ilvl w:val="0"/>
          <w:numId w:val="71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0%-20%</w:t>
      </w:r>
    </w:p>
    <w:p w14:paraId="146B238C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21%-40%</w:t>
      </w:r>
    </w:p>
    <w:p w14:paraId="6D3F7957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41%-60%</w:t>
      </w:r>
    </w:p>
    <w:p w14:paraId="371EE363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61%-80%</w:t>
      </w:r>
    </w:p>
    <w:p w14:paraId="37060C48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81%-100%</w:t>
      </w:r>
    </w:p>
    <w:p w14:paraId="7E11EC49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10A2AD53" w14:textId="77777777" w:rsidR="005027C7" w:rsidRPr="00662412" w:rsidRDefault="00000000">
      <w:pPr>
        <w:pStyle w:val="Default"/>
        <w:numPr>
          <w:ilvl w:val="0"/>
          <w:numId w:val="72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What proportion of your patients with HR+/HER2- 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mBC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 receive some form of 4L treatment?</w:t>
      </w:r>
    </w:p>
    <w:p w14:paraId="4BE005EB" w14:textId="77777777" w:rsidR="005027C7" w:rsidRPr="00662412" w:rsidRDefault="00000000">
      <w:pPr>
        <w:pStyle w:val="Default"/>
        <w:numPr>
          <w:ilvl w:val="0"/>
          <w:numId w:val="7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0%-20%</w:t>
      </w:r>
    </w:p>
    <w:p w14:paraId="6C4FEE1F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21%-40%</w:t>
      </w:r>
    </w:p>
    <w:p w14:paraId="516F0EBA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41%-60%</w:t>
      </w:r>
    </w:p>
    <w:p w14:paraId="2C94CBF7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61%-80%</w:t>
      </w:r>
    </w:p>
    <w:p w14:paraId="636186C3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81%-100%</w:t>
      </w:r>
    </w:p>
    <w:p w14:paraId="2F7BE459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3EF3E753" w14:textId="77777777" w:rsidR="005027C7" w:rsidRPr="00662412" w:rsidRDefault="00000000">
      <w:pPr>
        <w:pStyle w:val="Default"/>
        <w:numPr>
          <w:ilvl w:val="0"/>
          <w:numId w:val="74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What proportion of your patients with HR+/HER2- 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mBC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 receive some form of 5L+ treatment?</w:t>
      </w:r>
    </w:p>
    <w:p w14:paraId="2DFE2F73" w14:textId="77777777" w:rsidR="005027C7" w:rsidRPr="00662412" w:rsidRDefault="00000000">
      <w:pPr>
        <w:pStyle w:val="Default"/>
        <w:numPr>
          <w:ilvl w:val="0"/>
          <w:numId w:val="75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0%-20%</w:t>
      </w:r>
    </w:p>
    <w:p w14:paraId="0B6F0F85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21%-40%</w:t>
      </w:r>
    </w:p>
    <w:p w14:paraId="3EB31265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41%-60%</w:t>
      </w:r>
    </w:p>
    <w:p w14:paraId="76D5858E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61%-80%</w:t>
      </w:r>
    </w:p>
    <w:p w14:paraId="787182C2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81%-100%</w:t>
      </w:r>
    </w:p>
    <w:p w14:paraId="35B23527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10ADE992" w14:textId="77777777" w:rsidR="005027C7" w:rsidRPr="00662412" w:rsidRDefault="00000000">
      <w:pPr>
        <w:pStyle w:val="Default"/>
        <w:numPr>
          <w:ilvl w:val="0"/>
          <w:numId w:val="76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Do you ever prescribe an ET-based regimen after a patient has received chemotherapy/ADC?</w:t>
      </w:r>
    </w:p>
    <w:p w14:paraId="7AE635B1" w14:textId="77777777" w:rsidR="005027C7" w:rsidRPr="00662412" w:rsidRDefault="00000000">
      <w:pPr>
        <w:pStyle w:val="Default"/>
        <w:numPr>
          <w:ilvl w:val="0"/>
          <w:numId w:val="77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No</w:t>
      </w:r>
    </w:p>
    <w:p w14:paraId="6CA6B538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Yes</w:t>
      </w:r>
    </w:p>
    <w:p w14:paraId="5283112A" w14:textId="77777777" w:rsidR="005027C7" w:rsidRPr="00662412" w:rsidRDefault="00000000">
      <w:pPr>
        <w:pStyle w:val="Default"/>
        <w:numPr>
          <w:ilvl w:val="0"/>
          <w:numId w:val="79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Under what circumstances? Please describe:_______________</w:t>
      </w:r>
    </w:p>
    <w:p w14:paraId="093660C9" w14:textId="77777777" w:rsidR="005027C7" w:rsidRPr="00662412" w:rsidRDefault="00000000">
      <w:pPr>
        <w:pStyle w:val="Default"/>
        <w:numPr>
          <w:ilvl w:val="0"/>
          <w:numId w:val="80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Yes, only as maintenance after chemotherapy response</w:t>
      </w:r>
    </w:p>
    <w:p w14:paraId="062BC169" w14:textId="77777777" w:rsidR="005027C7" w:rsidRPr="00662412" w:rsidRDefault="005027C7">
      <w:pPr>
        <w:pStyle w:val="Default"/>
        <w:spacing w:before="0" w:line="240" w:lineRule="auto"/>
        <w:ind w:firstLine="720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57A78A12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</w:rPr>
        <w:t>Note: Treatment-related or treatment-associated toxicities refer to those associated with immunotherapy, CDK4/6i monotherapy and combinations, conventional chemotherapy, ET monotherapy and combinations, or ADCs.</w:t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  <w:br/>
      </w:r>
    </w:p>
    <w:p w14:paraId="5168C5D4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b/>
          <w:bCs/>
          <w:color w:val="000000" w:themeColor="text1"/>
          <w:kern w:val="2"/>
          <w:sz w:val="22"/>
          <w:szCs w:val="22"/>
        </w:rPr>
        <w:lastRenderedPageBreak/>
        <w:t>Management and Monitoring of Toxicities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 </w:t>
      </w:r>
    </w:p>
    <w:p w14:paraId="3B7A486F" w14:textId="77777777" w:rsidR="005027C7" w:rsidRPr="00662412" w:rsidRDefault="005027C7">
      <w:pPr>
        <w:pStyle w:val="Default"/>
        <w:tabs>
          <w:tab w:val="left" w:pos="1440"/>
        </w:tabs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5D398BCF" w14:textId="77777777" w:rsidR="005027C7" w:rsidRPr="00662412" w:rsidRDefault="00000000">
      <w:pPr>
        <w:pStyle w:val="Default"/>
        <w:numPr>
          <w:ilvl w:val="0"/>
          <w:numId w:val="81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What strategies do you employ to manage intolerable adverse events associated with ET? (select all that apply)</w:t>
      </w:r>
    </w:p>
    <w:p w14:paraId="03B57AF7" w14:textId="77777777" w:rsidR="005027C7" w:rsidRPr="00662412" w:rsidRDefault="00000000">
      <w:pPr>
        <w:pStyle w:val="Default"/>
        <w:tabs>
          <w:tab w:val="left" w:pos="1440"/>
        </w:tabs>
        <w:spacing w:before="0" w:line="240" w:lineRule="auto"/>
        <w:ind w:left="45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A. NSAIDS/OTC medications</w:t>
      </w:r>
    </w:p>
    <w:p w14:paraId="643B0562" w14:textId="77777777" w:rsidR="005027C7" w:rsidRPr="00662412" w:rsidRDefault="00000000">
      <w:pPr>
        <w:pStyle w:val="Default"/>
        <w:tabs>
          <w:tab w:val="left" w:pos="1440"/>
        </w:tabs>
        <w:spacing w:before="0" w:line="240" w:lineRule="auto"/>
        <w:ind w:left="45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B. Duloxetine</w:t>
      </w:r>
    </w:p>
    <w:p w14:paraId="474A6E85" w14:textId="77777777" w:rsidR="005027C7" w:rsidRPr="00662412" w:rsidRDefault="00000000">
      <w:pPr>
        <w:pStyle w:val="Default"/>
        <w:tabs>
          <w:tab w:val="left" w:pos="1440"/>
        </w:tabs>
        <w:spacing w:before="0" w:line="240" w:lineRule="auto"/>
        <w:ind w:left="45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C. Switch to a different ET</w:t>
      </w:r>
    </w:p>
    <w:p w14:paraId="0D7ED011" w14:textId="77777777" w:rsidR="005027C7" w:rsidRPr="00662412" w:rsidRDefault="00000000">
      <w:pPr>
        <w:pStyle w:val="Default"/>
        <w:tabs>
          <w:tab w:val="left" w:pos="1440"/>
        </w:tabs>
        <w:spacing w:before="0" w:line="240" w:lineRule="auto"/>
        <w:ind w:left="450"/>
        <w:rPr>
          <w:rStyle w:val="None"/>
          <w:rFonts w:ascii="Arial" w:eastAsia="Arial" w:hAnsi="Arial" w:cs="Arial"/>
          <w:color w:val="000000" w:themeColor="text1"/>
          <w:kern w:val="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D. Other; please describe: ______________________</w:t>
      </w:r>
    </w:p>
    <w:p w14:paraId="5500D74B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1C503E27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32. In what order do you employ the following strategies to manage treatment-related diarrhea (not related to immunotherapy)?</w:t>
      </w:r>
      <w:r w:rsidRPr="00662412">
        <w:rPr>
          <w:rStyle w:val="None"/>
          <w:rFonts w:ascii="Arial" w:eastAsia="Arial" w:hAnsi="Arial" w:cs="Arial"/>
          <w:noProof/>
          <w:color w:val="000000" w:themeColor="text1"/>
          <w:kern w:val="2"/>
          <w:sz w:val="22"/>
          <w:szCs w:val="22"/>
          <w:u w:color="0165A1"/>
        </w:rPr>
        <mc:AlternateContent>
          <mc:Choice Requires="wps">
            <w:drawing>
              <wp:anchor distT="152400" distB="152400" distL="152400" distR="152400" simplePos="0" relativeHeight="251665408" behindDoc="0" locked="0" layoutInCell="1" allowOverlap="1" wp14:anchorId="0C0C9FBE" wp14:editId="5B58FDA9">
                <wp:simplePos x="0" y="0"/>
                <wp:positionH relativeFrom="page">
                  <wp:posOffset>825857</wp:posOffset>
                </wp:positionH>
                <wp:positionV relativeFrom="line">
                  <wp:posOffset>217312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9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9"/>
                    <wp:lineTo x="21590" y="-829"/>
                    <wp:lineTo x="0" y="-829"/>
                    <wp:lineTo x="-581" y="-829"/>
                  </wp:wrapPolygon>
                </wp:wrapThrough>
                <wp:docPr id="1073741831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2" style="visibility:visible;position:absolute;margin-left:65.0pt;margin-top:17.1pt;width:13.9pt;height:9.8pt;z-index:251665408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</w:p>
    <w:p w14:paraId="4D6D12D8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 Please order from 1 to 4</w:t>
      </w:r>
      <w:r w:rsidRPr="00662412">
        <w:rPr>
          <w:rStyle w:val="None"/>
          <w:rFonts w:ascii="Arial" w:eastAsia="Arial" w:hAnsi="Arial" w:cs="Arial"/>
          <w:noProof/>
          <w:color w:val="000000" w:themeColor="text1"/>
          <w:kern w:val="2"/>
          <w:sz w:val="22"/>
          <w:szCs w:val="22"/>
          <w:u w:color="0165A1"/>
        </w:rPr>
        <mc:AlternateContent>
          <mc:Choice Requires="wps">
            <w:drawing>
              <wp:anchor distT="152400" distB="152400" distL="152400" distR="152400" simplePos="0" relativeHeight="251666432" behindDoc="0" locked="0" layoutInCell="1" allowOverlap="1" wp14:anchorId="00081ABC" wp14:editId="51F645B5">
                <wp:simplePos x="0" y="0"/>
                <wp:positionH relativeFrom="page">
                  <wp:posOffset>825857</wp:posOffset>
                </wp:positionH>
                <wp:positionV relativeFrom="line">
                  <wp:posOffset>198602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9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9"/>
                    <wp:lineTo x="21590" y="-829"/>
                    <wp:lineTo x="0" y="-829"/>
                    <wp:lineTo x="-581" y="-829"/>
                  </wp:wrapPolygon>
                </wp:wrapThrough>
                <wp:docPr id="1073741832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3" style="visibility:visible;position:absolute;margin-left:65.0pt;margin-top:15.6pt;width:13.9pt;height:9.8pt;z-index:251666432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</w:p>
    <w:p w14:paraId="6C78B68B" w14:textId="77777777" w:rsidR="005027C7" w:rsidRPr="00662412" w:rsidRDefault="00000000">
      <w:pPr>
        <w:pStyle w:val="Default"/>
        <w:numPr>
          <w:ilvl w:val="0"/>
          <w:numId w:val="82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Dose reduction</w:t>
      </w:r>
      <w:r w:rsidRPr="00662412">
        <w:rPr>
          <w:rStyle w:val="None"/>
          <w:rFonts w:ascii="Arial" w:eastAsia="Arial" w:hAnsi="Arial" w:cs="Arial"/>
          <w:noProof/>
          <w:color w:val="000000" w:themeColor="text1"/>
          <w:kern w:val="2"/>
          <w:sz w:val="22"/>
          <w:szCs w:val="22"/>
          <w:u w:color="0165A1"/>
        </w:rPr>
        <mc:AlternateContent>
          <mc:Choice Requires="wps">
            <w:drawing>
              <wp:anchor distT="152400" distB="152400" distL="152400" distR="152400" simplePos="0" relativeHeight="251667456" behindDoc="0" locked="0" layoutInCell="1" allowOverlap="1" wp14:anchorId="6FDD1F6C" wp14:editId="110B6494">
                <wp:simplePos x="0" y="0"/>
                <wp:positionH relativeFrom="page">
                  <wp:posOffset>825857</wp:posOffset>
                </wp:positionH>
                <wp:positionV relativeFrom="line">
                  <wp:posOffset>179892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9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9"/>
                    <wp:lineTo x="21590" y="-829"/>
                    <wp:lineTo x="0" y="-829"/>
                    <wp:lineTo x="-581" y="-829"/>
                  </wp:wrapPolygon>
                </wp:wrapThrough>
                <wp:docPr id="1073741833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4" style="visibility:visible;position:absolute;margin-left:65.0pt;margin-top:14.2pt;width:13.9pt;height:9.8pt;z-index:251667456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 </w:t>
      </w:r>
    </w:p>
    <w:p w14:paraId="6DFFD6AC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Dose delay</w:t>
      </w:r>
      <w:r w:rsidRPr="00662412">
        <w:rPr>
          <w:rStyle w:val="None"/>
          <w:rFonts w:ascii="Arial" w:eastAsia="Arial" w:hAnsi="Arial" w:cs="Arial"/>
          <w:noProof/>
          <w:color w:val="000000" w:themeColor="text1"/>
          <w:kern w:val="2"/>
          <w:sz w:val="22"/>
          <w:szCs w:val="22"/>
          <w:u w:color="0165A1"/>
        </w:rPr>
        <mc:AlternateContent>
          <mc:Choice Requires="wps">
            <w:drawing>
              <wp:anchor distT="152400" distB="152400" distL="152400" distR="152400" simplePos="0" relativeHeight="251668480" behindDoc="0" locked="0" layoutInCell="1" allowOverlap="1" wp14:anchorId="7D1E3C6E" wp14:editId="0C0150C9">
                <wp:simplePos x="0" y="0"/>
                <wp:positionH relativeFrom="page">
                  <wp:posOffset>825857</wp:posOffset>
                </wp:positionH>
                <wp:positionV relativeFrom="line">
                  <wp:posOffset>161182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9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9"/>
                    <wp:lineTo x="21590" y="-829"/>
                    <wp:lineTo x="0" y="-829"/>
                    <wp:lineTo x="-581" y="-829"/>
                  </wp:wrapPolygon>
                </wp:wrapThrough>
                <wp:docPr id="1073741834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5" style="visibility:visible;position:absolute;margin-left:65.0pt;margin-top:12.7pt;width:13.9pt;height:9.8pt;z-index:251668480;mso-position-horizontal:absolute;mso-position-horizontal-relative:page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page"/>
              </v:rect>
            </w:pict>
          </mc:Fallback>
        </mc:AlternateContent>
      </w:r>
    </w:p>
    <w:p w14:paraId="0ADB7F25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Change or stop treatment </w:t>
      </w:r>
    </w:p>
    <w:p w14:paraId="21A96F42" w14:textId="77777777" w:rsidR="005027C7" w:rsidRPr="00662412" w:rsidRDefault="00000000">
      <w:pPr>
        <w:pStyle w:val="Default"/>
        <w:numPr>
          <w:ilvl w:val="0"/>
          <w:numId w:val="8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Supportive medications to mitigate symptoms </w:t>
      </w:r>
    </w:p>
    <w:p w14:paraId="7C1DEF05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23678DED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33. Do you use prophylactic antihistamines in patients receiving alpelisib or other targeted therapy associated with rash?</w:t>
      </w:r>
    </w:p>
    <w:p w14:paraId="56BC815B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. Yes</w:t>
      </w:r>
    </w:p>
    <w:p w14:paraId="18BB6C1C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B. No</w:t>
      </w:r>
    </w:p>
    <w:p w14:paraId="692F1ECC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4FBD73E4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34. How do you typically manage treatment-associated rash in your patients? (select all that apply)</w:t>
      </w:r>
    </w:p>
    <w:p w14:paraId="3213CE5E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 xml:space="preserve">A. Use of antihistamines </w:t>
      </w:r>
    </w:p>
    <w:p w14:paraId="3CE0AC23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B. Topical corticosteroids</w:t>
      </w:r>
    </w:p>
    <w:p w14:paraId="12389934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C. Systemic corticosteroids</w:t>
      </w:r>
    </w:p>
    <w:p w14:paraId="205A153E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D. Dose reduction</w:t>
      </w:r>
    </w:p>
    <w:p w14:paraId="3AEDAB96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E. Dose delay</w:t>
      </w:r>
    </w:p>
    <w:p w14:paraId="4ADC7EF2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F. Stop treatment</w:t>
      </w:r>
    </w:p>
    <w:p w14:paraId="07FEE182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581DF8AA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35. If you are planning to start alpelisib, what laboratory values do you check in advance? (Check all that apply)</w:t>
      </w:r>
    </w:p>
    <w:p w14:paraId="10D973B1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A. HbA1c</w:t>
      </w:r>
    </w:p>
    <w:p w14:paraId="0138104A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B. Fasting glucose </w:t>
      </w:r>
    </w:p>
    <w:p w14:paraId="5ED5A931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C. Random glucose</w:t>
      </w:r>
    </w:p>
    <w:p w14:paraId="45C8B37D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3F9A9CED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36. Do you have an HbA1c cutoff for starting alpelisib </w:t>
      </w:r>
    </w:p>
    <w:p w14:paraId="2982F3C2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A. No</w:t>
      </w:r>
    </w:p>
    <w:p w14:paraId="1FCE3424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B. Yes </w:t>
      </w:r>
    </w:p>
    <w:p w14:paraId="44B31AAD" w14:textId="77777777" w:rsidR="005027C7" w:rsidRPr="00662412" w:rsidRDefault="00000000">
      <w:pPr>
        <w:pStyle w:val="Default"/>
        <w:spacing w:before="0" w:line="240" w:lineRule="auto"/>
        <w:ind w:left="720"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If yes, what is your cutoff? __________________</w:t>
      </w:r>
    </w:p>
    <w:p w14:paraId="26133145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4955F66A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37. Would you start a patient with controlled type 2 diabetes on alpelisib?</w:t>
      </w:r>
    </w:p>
    <w:p w14:paraId="01DB0BE4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. No</w:t>
      </w:r>
    </w:p>
    <w:p w14:paraId="4B63D2F7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B. Yes</w:t>
      </w:r>
    </w:p>
    <w:p w14:paraId="4FA11CDB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72DCE734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38. Do you monitor blood glucose levels in patients prescribed alpelisib?</w:t>
      </w:r>
    </w:p>
    <w:p w14:paraId="1F9EBA71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. No</w:t>
      </w:r>
    </w:p>
    <w:p w14:paraId="276340F7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B. Yes</w:t>
      </w:r>
    </w:p>
    <w:p w14:paraId="25C01B40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When do you start monitoring?</w:t>
      </w:r>
    </w:p>
    <w:p w14:paraId="55E21FB8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fter 1 week</w:t>
      </w:r>
    </w:p>
    <w:p w14:paraId="5EE7BBE5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lastRenderedPageBreak/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fter 2 weeks</w:t>
      </w:r>
    </w:p>
    <w:p w14:paraId="7B20292A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fter 3 weeks</w:t>
      </w:r>
    </w:p>
    <w:p w14:paraId="1BD81C75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 xml:space="preserve">After 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≥4 weeks</w:t>
      </w:r>
    </w:p>
    <w:p w14:paraId="4CC87312" w14:textId="77777777" w:rsidR="005027C7" w:rsidRPr="00662412" w:rsidRDefault="00000000">
      <w:pPr>
        <w:pStyle w:val="Default"/>
        <w:spacing w:before="0" w:line="240" w:lineRule="auto"/>
        <w:ind w:left="720"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How frequently do you monitor?</w:t>
      </w:r>
    </w:p>
    <w:p w14:paraId="40F346B7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Once a week</w:t>
      </w:r>
    </w:p>
    <w:p w14:paraId="4FECB7C4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Once every 2 weeks</w:t>
      </w:r>
    </w:p>
    <w:p w14:paraId="4752B983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Once every 3 weeks</w:t>
      </w:r>
    </w:p>
    <w:p w14:paraId="4BA3B23A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</w: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Once a month</w:t>
      </w:r>
    </w:p>
    <w:p w14:paraId="61F93A87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3147369E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39. How do you typically manage treatment-associated hyperglycemia in your patients? (select all that apply)</w:t>
      </w:r>
    </w:p>
    <w:p w14:paraId="1407229E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. Reduced carbohydrate diet</w:t>
      </w:r>
    </w:p>
    <w:p w14:paraId="70C7CB5B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B. Metformin</w:t>
      </w:r>
    </w:p>
    <w:p w14:paraId="3BD15899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C. SGLT2 inhibitor</w:t>
      </w:r>
    </w:p>
    <w:p w14:paraId="6940A6D8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D. Pioglitazone</w:t>
      </w:r>
    </w:p>
    <w:p w14:paraId="704D8E53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E. Insulin</w:t>
      </w:r>
    </w:p>
    <w:p w14:paraId="6A59E888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F. Dose reduction</w:t>
      </w:r>
    </w:p>
    <w:p w14:paraId="163A9648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G. Dose delay</w:t>
      </w:r>
    </w:p>
    <w:p w14:paraId="60A3F8B5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H. Stop treatment</w:t>
      </w:r>
    </w:p>
    <w:p w14:paraId="0D892C92" w14:textId="77777777" w:rsidR="005027C7" w:rsidRPr="00662412" w:rsidRDefault="005027C7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627F9755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</w:rPr>
        <w:t>40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. How do you manage peripheral neuropathy in your patients? (select all that apply)</w:t>
      </w:r>
    </w:p>
    <w:p w14:paraId="53DD7DDB" w14:textId="77777777" w:rsidR="005027C7" w:rsidRPr="00662412" w:rsidRDefault="00000000">
      <w:pPr>
        <w:pStyle w:val="Default"/>
        <w:numPr>
          <w:ilvl w:val="0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Dose delays and/or reductions</w:t>
      </w:r>
    </w:p>
    <w:p w14:paraId="73321C90" w14:textId="77777777" w:rsidR="005027C7" w:rsidRPr="00662412" w:rsidRDefault="00000000">
      <w:pPr>
        <w:pStyle w:val="Default"/>
        <w:numPr>
          <w:ilvl w:val="0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Change the treatment regimen</w:t>
      </w:r>
    </w:p>
    <w:p w14:paraId="647EB0A1" w14:textId="77777777" w:rsidR="005027C7" w:rsidRPr="00662412" w:rsidRDefault="00000000">
      <w:pPr>
        <w:pStyle w:val="Default"/>
        <w:numPr>
          <w:ilvl w:val="0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Daily medications such as duloxetine, gabapentin</w:t>
      </w:r>
    </w:p>
    <w:p w14:paraId="6B4AF51D" w14:textId="77777777" w:rsidR="005027C7" w:rsidRPr="00662412" w:rsidRDefault="00000000">
      <w:pPr>
        <w:pStyle w:val="Default"/>
        <w:numPr>
          <w:ilvl w:val="0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As needed pain medications</w:t>
      </w:r>
    </w:p>
    <w:p w14:paraId="35AA5791" w14:textId="77777777" w:rsidR="005027C7" w:rsidRPr="00662412" w:rsidRDefault="00000000">
      <w:pPr>
        <w:pStyle w:val="Default"/>
        <w:numPr>
          <w:ilvl w:val="0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A combination of therapy and medication</w:t>
      </w:r>
    </w:p>
    <w:p w14:paraId="62EE1D3B" w14:textId="77777777" w:rsidR="005027C7" w:rsidRPr="00662412" w:rsidRDefault="00000000">
      <w:pPr>
        <w:pStyle w:val="Default"/>
        <w:numPr>
          <w:ilvl w:val="0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Physical therapies (acupuncture, cryotherapy, etc.) </w:t>
      </w:r>
    </w:p>
    <w:p w14:paraId="63E44C2E" w14:textId="77777777" w:rsidR="005027C7" w:rsidRPr="00662412" w:rsidRDefault="005027C7">
      <w:pPr>
        <w:pStyle w:val="Default"/>
        <w:tabs>
          <w:tab w:val="left" w:pos="1440"/>
        </w:tabs>
        <w:spacing w:before="0" w:line="240" w:lineRule="auto"/>
        <w:ind w:left="720"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</w:p>
    <w:p w14:paraId="484B6231" w14:textId="77777777" w:rsidR="005027C7" w:rsidRPr="00662412" w:rsidRDefault="00000000">
      <w:pPr>
        <w:pStyle w:val="Default"/>
        <w:tabs>
          <w:tab w:val="left" w:pos="1440"/>
        </w:tabs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</w:rPr>
        <w:t>40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a. If you routinely discuss cryotherapy with patients, in which setting do you do so:</w:t>
      </w:r>
    </w:p>
    <w:p w14:paraId="0F02D7B5" w14:textId="77777777" w:rsidR="005027C7" w:rsidRPr="00662412" w:rsidRDefault="00000000">
      <w:pPr>
        <w:pStyle w:val="Default"/>
        <w:numPr>
          <w:ilvl w:val="1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 xml:space="preserve">Adjuvant </w:t>
      </w:r>
    </w:p>
    <w:p w14:paraId="7B19EF6D" w14:textId="77777777" w:rsidR="005027C7" w:rsidRPr="00662412" w:rsidRDefault="00000000">
      <w:pPr>
        <w:pStyle w:val="Default"/>
        <w:numPr>
          <w:ilvl w:val="1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Metastatic</w:t>
      </w:r>
    </w:p>
    <w:p w14:paraId="2D031D0A" w14:textId="77777777" w:rsidR="005027C7" w:rsidRPr="00662412" w:rsidRDefault="00000000">
      <w:pPr>
        <w:pStyle w:val="Default"/>
        <w:numPr>
          <w:ilvl w:val="1"/>
          <w:numId w:val="83"/>
        </w:numPr>
        <w:spacing w:before="0" w:line="240" w:lineRule="auto"/>
        <w:rPr>
          <w:rFonts w:ascii="Arial" w:hAnsi="Arial"/>
          <w:color w:val="000000" w:themeColor="text1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Both adjuvant and metastatic</w:t>
      </w:r>
    </w:p>
    <w:p w14:paraId="6B7DC699" w14:textId="77777777" w:rsidR="005027C7" w:rsidRPr="00662412" w:rsidRDefault="005027C7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</w:rPr>
      </w:pPr>
    </w:p>
    <w:p w14:paraId="5338BDBD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41. How do you manage treatment-related nausea in your patients? (select all that apply)</w:t>
      </w:r>
    </w:p>
    <w:p w14:paraId="42D3D3B3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 xml:space="preserve">A. 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Olanzapine as a rescue medicine</w:t>
      </w:r>
    </w:p>
    <w:p w14:paraId="536D6446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B. Nonpharmacologic agents such as relaxation and behavioral therapy</w:t>
      </w:r>
    </w:p>
    <w:p w14:paraId="26ACC100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C. Change in regimen</w:t>
      </w:r>
    </w:p>
    <w:p w14:paraId="4C74E23C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D. Corticosteroids</w:t>
      </w:r>
    </w:p>
    <w:p w14:paraId="3B17EB58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E. Aprepitant as a rescue medicine</w:t>
      </w:r>
    </w:p>
    <w:p w14:paraId="1FAC56C1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F. Combination of above: _______________</w:t>
      </w:r>
    </w:p>
    <w:p w14:paraId="3188DE0A" w14:textId="77777777" w:rsidR="005027C7" w:rsidRPr="00662412" w:rsidRDefault="005027C7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u w:color="0165A1"/>
        </w:rPr>
      </w:pPr>
    </w:p>
    <w:p w14:paraId="6ABAFAC0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42. When administering an agent associated with interstitial lung disease (ILD)/pneumonitis (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eg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, trastuzumab deruxtecan), how often do you monitor patients with high-resolution CT?</w:t>
      </w:r>
    </w:p>
    <w:p w14:paraId="22327EC7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>A. Every 6 weeks</w:t>
      </w:r>
    </w:p>
    <w:p w14:paraId="063668C5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B. Every 9 weeks</w:t>
      </w:r>
    </w:p>
    <w:p w14:paraId="705E0430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 xml:space="preserve">C. Every 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12 weeks</w:t>
      </w:r>
    </w:p>
    <w:p w14:paraId="61D38F3C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 xml:space="preserve">D. Every 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16 weeks</w:t>
      </w:r>
    </w:p>
    <w:p w14:paraId="0C2ADCEC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E. Other; please describe: __________________________</w:t>
      </w:r>
    </w:p>
    <w:p w14:paraId="636A0154" w14:textId="77777777" w:rsidR="005027C7" w:rsidRPr="00662412" w:rsidRDefault="005027C7">
      <w:pPr>
        <w:pStyle w:val="Default"/>
        <w:spacing w:before="0" w:line="240" w:lineRule="auto"/>
        <w:rPr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74C1EB2C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lastRenderedPageBreak/>
        <w:t>43. What steps do you take in diagnosing treatment-induced ILD/pneumonitis in your patients?</w:t>
      </w:r>
      <w:r w:rsidRPr="00662412">
        <w:rPr>
          <w:rStyle w:val="None"/>
          <w:rFonts w:ascii="Arial" w:eastAsia="Arial" w:hAnsi="Arial" w:cs="Arial"/>
          <w:noProof/>
          <w:color w:val="000000" w:themeColor="text1"/>
          <w:kern w:val="2"/>
          <w:sz w:val="22"/>
          <w:szCs w:val="22"/>
          <w:u w:color="0165A1"/>
        </w:rPr>
        <mc:AlternateContent>
          <mc:Choice Requires="wps">
            <w:drawing>
              <wp:anchor distT="152400" distB="152400" distL="152400" distR="152400" simplePos="0" relativeHeight="251671552" behindDoc="0" locked="0" layoutInCell="1" allowOverlap="1" wp14:anchorId="2984D635" wp14:editId="681A8904">
                <wp:simplePos x="0" y="0"/>
                <wp:positionH relativeFrom="margin">
                  <wp:posOffset>4762</wp:posOffset>
                </wp:positionH>
                <wp:positionV relativeFrom="line">
                  <wp:posOffset>181757</wp:posOffset>
                </wp:positionV>
                <wp:extent cx="177086" cy="117475"/>
                <wp:effectExtent l="0" t="0" r="0" b="0"/>
                <wp:wrapThrough wrapText="bothSides" distL="152400" distR="152400">
                  <wp:wrapPolygon edited="1">
                    <wp:start x="-581" y="-876"/>
                    <wp:lineTo x="-581" y="0"/>
                    <wp:lineTo x="-581" y="21600"/>
                    <wp:lineTo x="-581" y="22476"/>
                    <wp:lineTo x="0" y="22476"/>
                    <wp:lineTo x="21590" y="22476"/>
                    <wp:lineTo x="22171" y="22476"/>
                    <wp:lineTo x="22171" y="21600"/>
                    <wp:lineTo x="22171" y="0"/>
                    <wp:lineTo x="22171" y="-876"/>
                    <wp:lineTo x="21590" y="-876"/>
                    <wp:lineTo x="0" y="-876"/>
                    <wp:lineTo x="-581" y="-876"/>
                  </wp:wrapPolygon>
                </wp:wrapThrough>
                <wp:docPr id="1073741835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17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6" style="visibility:visible;position:absolute;margin-left:0.4pt;margin-top:14.3pt;width:13.9pt;height:9.2pt;z-index:251671552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margin"/>
              </v:rect>
            </w:pict>
          </mc:Fallback>
        </mc:AlternateConten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 (Please order from 1-3)</w:t>
      </w:r>
      <w:r w:rsidRPr="00662412">
        <w:rPr>
          <w:rStyle w:val="None"/>
          <w:rFonts w:ascii="Arial" w:eastAsia="Arial" w:hAnsi="Arial" w:cs="Arial"/>
          <w:noProof/>
          <w:color w:val="000000" w:themeColor="text1"/>
          <w:kern w:val="2"/>
          <w:sz w:val="22"/>
          <w:szCs w:val="22"/>
          <w:u w:color="0165A1"/>
        </w:rPr>
        <mc:AlternateContent>
          <mc:Choice Requires="wps">
            <w:drawing>
              <wp:anchor distT="152400" distB="152400" distL="152400" distR="152400" simplePos="0" relativeHeight="251669504" behindDoc="0" locked="0" layoutInCell="1" allowOverlap="1" wp14:anchorId="5D074F85" wp14:editId="7C827ED3">
                <wp:simplePos x="0" y="0"/>
                <wp:positionH relativeFrom="margin">
                  <wp:posOffset>4762</wp:posOffset>
                </wp:positionH>
                <wp:positionV relativeFrom="line">
                  <wp:posOffset>156357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8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8"/>
                    <wp:lineTo x="21590" y="-828"/>
                    <wp:lineTo x="0" y="-828"/>
                    <wp:lineTo x="-581" y="-828"/>
                  </wp:wrapPolygon>
                </wp:wrapThrough>
                <wp:docPr id="1073741836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7" style="visibility:visible;position:absolute;margin-left:0.4pt;margin-top:12.3pt;width:13.9pt;height:9.8pt;z-index:251669504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margin"/>
              </v:rect>
            </w:pict>
          </mc:Fallback>
        </mc:AlternateContent>
      </w:r>
      <w:r w:rsidRPr="00662412">
        <w:rPr>
          <w:rStyle w:val="None"/>
          <w:rFonts w:ascii="Arial" w:eastAsia="Arial" w:hAnsi="Arial" w:cs="Arial"/>
          <w:noProof/>
          <w:color w:val="000000" w:themeColor="text1"/>
          <w:kern w:val="2"/>
          <w:sz w:val="22"/>
          <w:szCs w:val="22"/>
          <w:u w:color="0165A1"/>
        </w:rPr>
        <mc:AlternateContent>
          <mc:Choice Requires="wps">
            <w:drawing>
              <wp:anchor distT="152400" distB="152400" distL="152400" distR="152400" simplePos="0" relativeHeight="251670528" behindDoc="0" locked="0" layoutInCell="1" allowOverlap="1" wp14:anchorId="354858DE" wp14:editId="33860C00">
                <wp:simplePos x="0" y="0"/>
                <wp:positionH relativeFrom="margin">
                  <wp:posOffset>4762</wp:posOffset>
                </wp:positionH>
                <wp:positionV relativeFrom="line">
                  <wp:posOffset>290047</wp:posOffset>
                </wp:positionV>
                <wp:extent cx="177086" cy="124165"/>
                <wp:effectExtent l="0" t="0" r="0" b="0"/>
                <wp:wrapThrough wrapText="bothSides" distL="152400" distR="152400">
                  <wp:wrapPolygon edited="1">
                    <wp:start x="-581" y="-828"/>
                    <wp:lineTo x="-581" y="0"/>
                    <wp:lineTo x="-581" y="21610"/>
                    <wp:lineTo x="-581" y="22439"/>
                    <wp:lineTo x="0" y="22439"/>
                    <wp:lineTo x="21590" y="22439"/>
                    <wp:lineTo x="22171" y="22439"/>
                    <wp:lineTo x="22171" y="21610"/>
                    <wp:lineTo x="22171" y="0"/>
                    <wp:lineTo x="22171" y="-828"/>
                    <wp:lineTo x="21590" y="-828"/>
                    <wp:lineTo x="0" y="-828"/>
                    <wp:lineTo x="-581" y="-828"/>
                  </wp:wrapPolygon>
                </wp:wrapThrough>
                <wp:docPr id="1073741837" name="officeArt object" descr="Rectangle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86" cy="124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4472C4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_x0000_s1038" style="visibility:visible;position:absolute;margin-left:0.4pt;margin-top:22.8pt;width:13.9pt;height:9.8pt;z-index:251670528;mso-position-horizontal:absolute;mso-position-horizontal-relative:margin;mso-position-vertical:absolute;mso-position-vertical-relative:line;mso-wrap-distance-left:12.0pt;mso-wrap-distance-top:12.0pt;mso-wrap-distance-right:12.0pt;mso-wrap-distance-bottom:12.0pt;">
                <v:fill color="#FFFFFF" opacity="100.0%" type="solid"/>
                <v:stroke filltype="solid" color="#4472C4" opacity="100.0%" weight="0.8pt" dashstyle="solid" endcap="flat" miterlimit="400.0%" joinstyle="miter" linestyle="single" startarrow="none" startarrowwidth="medium" startarrowlength="medium" endarrow="none" endarrowwidth="medium" endarrowlength="medium"/>
                <w10:wrap type="through" side="bothSides" anchorx="margin"/>
              </v:rect>
            </w:pict>
          </mc:Fallback>
        </mc:AlternateContent>
      </w:r>
    </w:p>
    <w:p w14:paraId="4E67FA42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 xml:space="preserve">A. 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>Transbronchial Biopsy (TBB)</w:t>
      </w:r>
    </w:p>
    <w:p w14:paraId="05F898D0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  <w:tab/>
        <w:t xml:space="preserve">B. 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Clinical Grounds </w:t>
      </w:r>
    </w:p>
    <w:p w14:paraId="2D0B0714" w14:textId="77777777" w:rsidR="005027C7" w:rsidRPr="00662412" w:rsidRDefault="00000000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  <w:u w:color="0165A1"/>
        </w:rPr>
        <w:t xml:space="preserve">C. Radiographic Tests and Imaging </w:t>
      </w:r>
    </w:p>
    <w:p w14:paraId="1B1B67DB" w14:textId="77777777" w:rsidR="005027C7" w:rsidRPr="00662412" w:rsidRDefault="005027C7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056BEB05" w14:textId="77777777" w:rsidR="005027C7" w:rsidRPr="00662412" w:rsidRDefault="005027C7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  <w:u w:color="0165A1"/>
        </w:rPr>
      </w:pPr>
    </w:p>
    <w:p w14:paraId="1823C39C" w14:textId="77777777" w:rsidR="005027C7" w:rsidRPr="00662412" w:rsidRDefault="005027C7">
      <w:pPr>
        <w:pStyle w:val="Default"/>
        <w:spacing w:before="0" w:line="240" w:lineRule="auto"/>
        <w:ind w:firstLine="720"/>
        <w:rPr>
          <w:rStyle w:val="None"/>
          <w:rFonts w:ascii="Arial" w:eastAsia="Arial" w:hAnsi="Arial" w:cs="Arial"/>
          <w:color w:val="000000" w:themeColor="text1"/>
          <w:kern w:val="2"/>
        </w:rPr>
      </w:pPr>
    </w:p>
    <w:p w14:paraId="2F13F244" w14:textId="77777777" w:rsidR="005027C7" w:rsidRPr="00662412" w:rsidRDefault="00000000">
      <w:pPr>
        <w:pStyle w:val="Default"/>
        <w:spacing w:before="0" w:line="240" w:lineRule="auto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</w:rPr>
        <w:t>44</w:t>
      </w: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. For what proportion of your patients do you consult with other specialists (</w:t>
      </w:r>
      <w:proofErr w:type="spellStart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eg</w:t>
      </w:r>
      <w:proofErr w:type="spellEnd"/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, endocrinologists, dermatologists, pulmonologists) for management of treatment-related toxicities?</w:t>
      </w:r>
    </w:p>
    <w:p w14:paraId="2B41F631" w14:textId="77777777" w:rsidR="005027C7" w:rsidRPr="00662412" w:rsidRDefault="00000000">
      <w:pPr>
        <w:pStyle w:val="Default"/>
        <w:spacing w:before="0" w:line="240" w:lineRule="auto"/>
        <w:ind w:left="720" w:hanging="36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A. 0-5%</w:t>
      </w:r>
    </w:p>
    <w:p w14:paraId="1C8E8753" w14:textId="77777777" w:rsidR="005027C7" w:rsidRPr="00662412" w:rsidRDefault="00000000">
      <w:pPr>
        <w:pStyle w:val="Default"/>
        <w:spacing w:before="0" w:line="240" w:lineRule="auto"/>
        <w:ind w:left="720" w:hanging="36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B. 6-10%</w:t>
      </w:r>
    </w:p>
    <w:p w14:paraId="22EA469B" w14:textId="77777777" w:rsidR="005027C7" w:rsidRPr="00662412" w:rsidRDefault="00000000">
      <w:pPr>
        <w:pStyle w:val="Default"/>
        <w:spacing w:before="0" w:line="240" w:lineRule="auto"/>
        <w:ind w:left="720" w:hanging="36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C. 11-15%</w:t>
      </w:r>
    </w:p>
    <w:p w14:paraId="10A37EC7" w14:textId="77777777" w:rsidR="005027C7" w:rsidRPr="00662412" w:rsidRDefault="00000000">
      <w:pPr>
        <w:pStyle w:val="Default"/>
        <w:spacing w:before="0" w:line="240" w:lineRule="auto"/>
        <w:ind w:left="720" w:hanging="360"/>
        <w:rPr>
          <w:rStyle w:val="None"/>
          <w:rFonts w:ascii="Arial" w:eastAsia="Arial" w:hAnsi="Arial" w:cs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D. 16-20%</w:t>
      </w:r>
    </w:p>
    <w:p w14:paraId="6B43634B" w14:textId="77777777" w:rsidR="005027C7" w:rsidRDefault="00000000">
      <w:pPr>
        <w:pStyle w:val="Default"/>
        <w:spacing w:before="0" w:line="240" w:lineRule="auto"/>
        <w:ind w:left="720" w:hanging="360"/>
        <w:rPr>
          <w:rStyle w:val="None"/>
          <w:rFonts w:ascii="Arial" w:hAnsi="Arial"/>
          <w:color w:val="000000" w:themeColor="text1"/>
          <w:kern w:val="2"/>
          <w:sz w:val="22"/>
          <w:szCs w:val="22"/>
        </w:rPr>
      </w:pPr>
      <w:r w:rsidRPr="00662412">
        <w:rPr>
          <w:rStyle w:val="None"/>
          <w:rFonts w:ascii="Arial" w:hAnsi="Arial"/>
          <w:color w:val="000000" w:themeColor="text1"/>
          <w:kern w:val="2"/>
          <w:sz w:val="22"/>
          <w:szCs w:val="22"/>
        </w:rPr>
        <w:t>E. &gt;20%</w:t>
      </w:r>
    </w:p>
    <w:p w14:paraId="28797D74" w14:textId="77777777" w:rsidR="002E5A95" w:rsidRDefault="002E5A95">
      <w:pPr>
        <w:pStyle w:val="Default"/>
        <w:spacing w:before="0" w:line="240" w:lineRule="auto"/>
        <w:ind w:left="720" w:hanging="360"/>
        <w:rPr>
          <w:rStyle w:val="None"/>
          <w:rFonts w:ascii="Arial" w:hAnsi="Arial"/>
          <w:color w:val="000000" w:themeColor="text1"/>
          <w:kern w:val="2"/>
          <w:sz w:val="22"/>
          <w:szCs w:val="22"/>
        </w:rPr>
      </w:pPr>
    </w:p>
    <w:p w14:paraId="282CC173" w14:textId="77777777" w:rsidR="002E5A95" w:rsidRDefault="002E5A95">
      <w:pPr>
        <w:pStyle w:val="Default"/>
        <w:spacing w:before="0" w:line="240" w:lineRule="auto"/>
        <w:ind w:left="720" w:hanging="360"/>
        <w:rPr>
          <w:rStyle w:val="None"/>
          <w:rFonts w:ascii="Arial" w:hAnsi="Arial"/>
          <w:color w:val="000000" w:themeColor="text1"/>
          <w:kern w:val="2"/>
          <w:sz w:val="22"/>
          <w:szCs w:val="22"/>
        </w:rPr>
      </w:pPr>
    </w:p>
    <w:p w14:paraId="53FBF130" w14:textId="77777777" w:rsidR="002E5A95" w:rsidRDefault="002E5A95">
      <w:pPr>
        <w:pStyle w:val="Default"/>
        <w:spacing w:before="0" w:line="240" w:lineRule="auto"/>
        <w:ind w:left="720" w:hanging="360"/>
        <w:rPr>
          <w:color w:val="000000" w:themeColor="text1"/>
        </w:rPr>
        <w:sectPr w:rsidR="002E5A95">
          <w:headerReference w:type="default" r:id="rId8"/>
          <w:footerReference w:type="default" r:id="rId9"/>
          <w:pgSz w:w="12240" w:h="15840"/>
          <w:pgMar w:top="1440" w:right="1440" w:bottom="1440" w:left="1440" w:header="720" w:footer="864" w:gutter="0"/>
          <w:cols w:space="720"/>
        </w:sectPr>
      </w:pPr>
    </w:p>
    <w:p w14:paraId="2996DF60" w14:textId="719E90D2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  <w:r w:rsidRPr="002E5A95">
        <w:rPr>
          <w:rFonts w:ascii="Arial" w:hAnsi="Arial"/>
          <w:b/>
          <w:bCs/>
          <w:kern w:val="2"/>
          <w:u w:val="single" w:color="232323"/>
        </w:rPr>
        <w:lastRenderedPageBreak/>
        <w:t>Supplemental Figure S</w:t>
      </w:r>
      <w:r>
        <w:rPr>
          <w:rFonts w:ascii="Arial" w:hAnsi="Arial"/>
          <w:b/>
          <w:bCs/>
          <w:kern w:val="2"/>
          <w:u w:val="single" w:color="232323"/>
        </w:rPr>
        <w:t>2</w:t>
      </w:r>
      <w:r w:rsidRPr="002E5A95">
        <w:rPr>
          <w:rFonts w:ascii="Arial" w:hAnsi="Arial"/>
          <w:b/>
          <w:bCs/>
          <w:kern w:val="2"/>
          <w:u w:val="single" w:color="232323"/>
        </w:rPr>
        <w:t>: Respondents indicated how they manage peripheral neuropathy in their patients. Multiple answers were permitted (n = 134).</w:t>
      </w:r>
    </w:p>
    <w:p w14:paraId="65A653D9" w14:textId="77777777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</w:p>
    <w:p w14:paraId="3F03A2B1" w14:textId="01E3D77E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  <w:r w:rsidRPr="002E5A95">
        <w:rPr>
          <w:rFonts w:ascii="Arial" w:hAnsi="Arial"/>
          <w:b/>
          <w:bCs/>
          <w:kern w:val="2"/>
          <w:u w:val="single" w:color="232323"/>
        </w:rPr>
        <w:drawing>
          <wp:inline distT="0" distB="0" distL="0" distR="0" wp14:anchorId="1CCEA96F" wp14:editId="15CE8618">
            <wp:extent cx="5943600" cy="2223135"/>
            <wp:effectExtent l="0" t="0" r="0" b="0"/>
            <wp:docPr id="1981819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81980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81CFA" w14:textId="07BD080B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  <w:sectPr w:rsidR="002E5A95">
          <w:pgSz w:w="12240" w:h="15840"/>
          <w:pgMar w:top="1440" w:right="1440" w:bottom="1440" w:left="1440" w:header="720" w:footer="864" w:gutter="0"/>
          <w:cols w:space="720"/>
        </w:sectPr>
      </w:pPr>
    </w:p>
    <w:p w14:paraId="7AF995FC" w14:textId="4AC2B35F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  <w:r w:rsidRPr="002E5A95">
        <w:rPr>
          <w:rFonts w:ascii="Arial" w:hAnsi="Arial"/>
          <w:b/>
          <w:bCs/>
          <w:kern w:val="2"/>
          <w:u w:val="single" w:color="232323"/>
        </w:rPr>
        <w:lastRenderedPageBreak/>
        <w:t>Supplemental Figure S</w:t>
      </w:r>
      <w:r>
        <w:rPr>
          <w:rFonts w:ascii="Arial" w:hAnsi="Arial"/>
          <w:b/>
          <w:bCs/>
          <w:kern w:val="2"/>
          <w:u w:val="single" w:color="232323"/>
        </w:rPr>
        <w:t>3</w:t>
      </w:r>
      <w:r w:rsidRPr="002E5A95">
        <w:rPr>
          <w:rFonts w:ascii="Arial" w:hAnsi="Arial"/>
          <w:b/>
          <w:bCs/>
          <w:kern w:val="2"/>
          <w:u w:val="single" w:color="232323"/>
        </w:rPr>
        <w:t>: Respondents indicated how they manage treatment- associated rash in their patients. Multiple answers were permitted (n = 134).</w:t>
      </w:r>
    </w:p>
    <w:p w14:paraId="7726C8A5" w14:textId="77777777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</w:p>
    <w:p w14:paraId="7994CA91" w14:textId="20604DE6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  <w:r w:rsidRPr="002E5A95">
        <w:rPr>
          <w:rFonts w:ascii="Arial" w:hAnsi="Arial"/>
          <w:b/>
          <w:bCs/>
          <w:kern w:val="2"/>
          <w:u w:val="single" w:color="232323"/>
        </w:rPr>
        <w:drawing>
          <wp:inline distT="0" distB="0" distL="0" distR="0" wp14:anchorId="2999332B" wp14:editId="6AFF658D">
            <wp:extent cx="5943600" cy="2971800"/>
            <wp:effectExtent l="0" t="0" r="0" b="0"/>
            <wp:docPr id="388819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81920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AB7D4" w14:textId="77777777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</w:p>
    <w:p w14:paraId="6B26ACB1" w14:textId="77777777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  <w:sectPr w:rsidR="002E5A95">
          <w:pgSz w:w="12240" w:h="15840"/>
          <w:pgMar w:top="1440" w:right="1440" w:bottom="1440" w:left="1440" w:header="720" w:footer="864" w:gutter="0"/>
          <w:cols w:space="720"/>
        </w:sectPr>
      </w:pPr>
    </w:p>
    <w:p w14:paraId="75F44770" w14:textId="06A4A2AB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  <w:r w:rsidRPr="002E5A95">
        <w:rPr>
          <w:rFonts w:ascii="Arial" w:hAnsi="Arial"/>
          <w:b/>
          <w:bCs/>
          <w:kern w:val="2"/>
          <w:u w:val="single" w:color="232323"/>
        </w:rPr>
        <w:lastRenderedPageBreak/>
        <w:t>Supplemental Figure S</w:t>
      </w:r>
      <w:r>
        <w:rPr>
          <w:rFonts w:ascii="Arial" w:hAnsi="Arial"/>
          <w:b/>
          <w:bCs/>
          <w:kern w:val="2"/>
          <w:u w:val="single" w:color="232323"/>
        </w:rPr>
        <w:t>4</w:t>
      </w:r>
      <w:r w:rsidRPr="002E5A95">
        <w:rPr>
          <w:rFonts w:ascii="Arial" w:hAnsi="Arial"/>
          <w:b/>
          <w:bCs/>
          <w:kern w:val="2"/>
          <w:u w:val="single" w:color="232323"/>
        </w:rPr>
        <w:t>: Respondents indicated how they manage treatment-associated hyperglycemia in their patients. Multiple answers were permitted (n = 134).</w:t>
      </w:r>
    </w:p>
    <w:p w14:paraId="55438871" w14:textId="77777777" w:rsid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</w:p>
    <w:p w14:paraId="47E06808" w14:textId="472D0650" w:rsidR="002E5A95" w:rsidRPr="002E5A95" w:rsidRDefault="002E5A95" w:rsidP="002E5A95">
      <w:pPr>
        <w:pStyle w:val="Default"/>
        <w:spacing w:before="0" w:line="240" w:lineRule="auto"/>
        <w:rPr>
          <w:rFonts w:ascii="Arial" w:hAnsi="Arial"/>
          <w:b/>
          <w:bCs/>
          <w:kern w:val="2"/>
          <w:u w:val="single" w:color="232323"/>
        </w:rPr>
      </w:pPr>
      <w:r w:rsidRPr="002E5A95">
        <w:rPr>
          <w:rFonts w:ascii="Arial" w:hAnsi="Arial"/>
          <w:b/>
          <w:bCs/>
          <w:kern w:val="2"/>
          <w:u w:val="single" w:color="232323"/>
        </w:rPr>
        <w:drawing>
          <wp:inline distT="0" distB="0" distL="0" distR="0" wp14:anchorId="25581563" wp14:editId="4755A247">
            <wp:extent cx="5943600" cy="2529840"/>
            <wp:effectExtent l="0" t="0" r="0" b="0"/>
            <wp:docPr id="1460638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63818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5A95" w:rsidRPr="002E5A95"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73F36" w14:textId="77777777" w:rsidR="00197C4F" w:rsidRDefault="00197C4F">
      <w:r>
        <w:separator/>
      </w:r>
    </w:p>
  </w:endnote>
  <w:endnote w:type="continuationSeparator" w:id="0">
    <w:p w14:paraId="089EA199" w14:textId="77777777" w:rsidR="00197C4F" w:rsidRDefault="0019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161B1" w14:textId="77777777" w:rsidR="005027C7" w:rsidRDefault="005027C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29FB2" w14:textId="77777777" w:rsidR="00197C4F" w:rsidRDefault="00197C4F">
      <w:r>
        <w:separator/>
      </w:r>
    </w:p>
  </w:footnote>
  <w:footnote w:type="continuationSeparator" w:id="0">
    <w:p w14:paraId="0141CCA6" w14:textId="77777777" w:rsidR="00197C4F" w:rsidRDefault="00197C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6ACE74" w14:textId="77777777" w:rsidR="005027C7" w:rsidRDefault="005027C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630"/>
    <w:multiLevelType w:val="hybridMultilevel"/>
    <w:tmpl w:val="6592114C"/>
    <w:styleLink w:val="ImportedStyle15"/>
    <w:lvl w:ilvl="0" w:tplc="1640F00C">
      <w:start w:val="1"/>
      <w:numFmt w:val="bullet"/>
      <w:lvlText w:val="•"/>
      <w:lvlJc w:val="left"/>
      <w:pPr>
        <w:ind w:left="255" w:hanging="255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16DD4C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12954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78C41F0">
      <w:start w:val="1"/>
      <w:numFmt w:val="bullet"/>
      <w:lvlText w:val="•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2EE472">
      <w:start w:val="1"/>
      <w:numFmt w:val="bullet"/>
      <w:lvlText w:val="□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EA20D3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2E2232A">
      <w:start w:val="1"/>
      <w:numFmt w:val="bullet"/>
      <w:lvlText w:val="•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84E5898">
      <w:start w:val="1"/>
      <w:numFmt w:val="bullet"/>
      <w:lvlText w:val="□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08636F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57F7618"/>
    <w:multiLevelType w:val="hybridMultilevel"/>
    <w:tmpl w:val="A0E637AE"/>
    <w:lvl w:ilvl="0" w:tplc="89E81112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F2A036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B868608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B64800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3E3C88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56BB4A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EE5402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286424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A8C218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8072EA8"/>
    <w:multiLevelType w:val="hybridMultilevel"/>
    <w:tmpl w:val="9E56E2B0"/>
    <w:numStyleLink w:val="ImportedStyle11"/>
  </w:abstractNum>
  <w:abstractNum w:abstractNumId="3" w15:restartNumberingAfterBreak="0">
    <w:nsid w:val="09AD509B"/>
    <w:multiLevelType w:val="hybridMultilevel"/>
    <w:tmpl w:val="2A5A235E"/>
    <w:numStyleLink w:val="ImportedStyle5"/>
  </w:abstractNum>
  <w:abstractNum w:abstractNumId="4" w15:restartNumberingAfterBreak="0">
    <w:nsid w:val="1183071C"/>
    <w:multiLevelType w:val="hybridMultilevel"/>
    <w:tmpl w:val="BCEAED24"/>
    <w:lvl w:ilvl="0" w:tplc="15EA11DC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E2BE5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DCB59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065D1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6B87FB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7EE2F9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108D7E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461ED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9A60E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1DC504D"/>
    <w:multiLevelType w:val="hybridMultilevel"/>
    <w:tmpl w:val="AC687E52"/>
    <w:lvl w:ilvl="0" w:tplc="78721C4C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5DC1DBA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06CA4DC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4249D0C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B29EEA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1BC9DA8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24AA90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0E7DD4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4767920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89A0678"/>
    <w:multiLevelType w:val="hybridMultilevel"/>
    <w:tmpl w:val="9E56E2B0"/>
    <w:styleLink w:val="ImportedStyle11"/>
    <w:lvl w:ilvl="0" w:tplc="30488140">
      <w:start w:val="1"/>
      <w:numFmt w:val="upperLetter"/>
      <w:lvlText w:val="%1."/>
      <w:lvlJc w:val="left"/>
      <w:pPr>
        <w:ind w:left="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ED026E8">
      <w:start w:val="1"/>
      <w:numFmt w:val="upperLetter"/>
      <w:lvlText w:val="%2."/>
      <w:lvlJc w:val="left"/>
      <w:pPr>
        <w:ind w:left="1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C4FC">
      <w:start w:val="1"/>
      <w:numFmt w:val="upperLetter"/>
      <w:lvlText w:val="%3."/>
      <w:lvlJc w:val="left"/>
      <w:pPr>
        <w:ind w:left="2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7237D2">
      <w:start w:val="1"/>
      <w:numFmt w:val="upperLetter"/>
      <w:lvlText w:val="%4."/>
      <w:lvlJc w:val="left"/>
      <w:pPr>
        <w:ind w:left="3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5D0DA66">
      <w:start w:val="1"/>
      <w:numFmt w:val="upperLetter"/>
      <w:lvlText w:val="%5."/>
      <w:lvlJc w:val="left"/>
      <w:pPr>
        <w:ind w:left="4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C922492">
      <w:start w:val="1"/>
      <w:numFmt w:val="upperLetter"/>
      <w:lvlText w:val="%6."/>
      <w:lvlJc w:val="left"/>
      <w:pPr>
        <w:ind w:left="5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161434">
      <w:start w:val="1"/>
      <w:numFmt w:val="upperLetter"/>
      <w:lvlText w:val="%7."/>
      <w:lvlJc w:val="left"/>
      <w:pPr>
        <w:ind w:left="6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C4F0DE">
      <w:start w:val="1"/>
      <w:numFmt w:val="upperLetter"/>
      <w:lvlText w:val="%8."/>
      <w:lvlJc w:val="left"/>
      <w:pPr>
        <w:ind w:left="7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5EBCA0">
      <w:start w:val="1"/>
      <w:numFmt w:val="upperLetter"/>
      <w:lvlText w:val="%9."/>
      <w:lvlJc w:val="left"/>
      <w:pPr>
        <w:ind w:left="8720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9016A13"/>
    <w:multiLevelType w:val="hybridMultilevel"/>
    <w:tmpl w:val="3AD4383C"/>
    <w:numStyleLink w:val="ImportedStyle1"/>
  </w:abstractNum>
  <w:abstractNum w:abstractNumId="8" w15:restartNumberingAfterBreak="0">
    <w:nsid w:val="1B885726"/>
    <w:multiLevelType w:val="hybridMultilevel"/>
    <w:tmpl w:val="3578A312"/>
    <w:numStyleLink w:val="Numbered"/>
  </w:abstractNum>
  <w:abstractNum w:abstractNumId="9" w15:restartNumberingAfterBreak="0">
    <w:nsid w:val="1ED7611E"/>
    <w:multiLevelType w:val="hybridMultilevel"/>
    <w:tmpl w:val="3128397C"/>
    <w:lvl w:ilvl="0" w:tplc="A91E7DC8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79A11A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305B8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5E4850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CF8A17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F209E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98056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ACC2B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8989CC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C224A47"/>
    <w:multiLevelType w:val="hybridMultilevel"/>
    <w:tmpl w:val="8C8406B0"/>
    <w:lvl w:ilvl="0" w:tplc="CF987C6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6843C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86976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0DE5012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9B031D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4CF64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EE803C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8807EA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82B4C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C7C149C"/>
    <w:multiLevelType w:val="hybridMultilevel"/>
    <w:tmpl w:val="DD1867E8"/>
    <w:numStyleLink w:val="ImportedStyle7"/>
  </w:abstractNum>
  <w:abstractNum w:abstractNumId="12" w15:restartNumberingAfterBreak="0">
    <w:nsid w:val="3C831F56"/>
    <w:multiLevelType w:val="hybridMultilevel"/>
    <w:tmpl w:val="DD1867E8"/>
    <w:styleLink w:val="ImportedStyle7"/>
    <w:lvl w:ilvl="0" w:tplc="C79C52F6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CA2EEA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87EB134">
      <w:start w:val="1"/>
      <w:numFmt w:val="bullet"/>
      <w:lvlText w:val="▪"/>
      <w:lvlJc w:val="left"/>
      <w:pPr>
        <w:ind w:left="25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98159A">
      <w:start w:val="1"/>
      <w:numFmt w:val="bullet"/>
      <w:lvlText w:val="•"/>
      <w:lvlJc w:val="left"/>
      <w:pPr>
        <w:ind w:left="32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62CC9C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3A223DA">
      <w:start w:val="1"/>
      <w:numFmt w:val="bullet"/>
      <w:lvlText w:val="▪"/>
      <w:lvlJc w:val="left"/>
      <w:pPr>
        <w:ind w:left="46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140FCAE">
      <w:start w:val="1"/>
      <w:numFmt w:val="bullet"/>
      <w:lvlText w:val="•"/>
      <w:lvlJc w:val="left"/>
      <w:pPr>
        <w:ind w:left="54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325ADC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9A85518">
      <w:start w:val="1"/>
      <w:numFmt w:val="bullet"/>
      <w:lvlText w:val="▪"/>
      <w:lvlJc w:val="left"/>
      <w:pPr>
        <w:ind w:left="68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E2E3A20"/>
    <w:multiLevelType w:val="hybridMultilevel"/>
    <w:tmpl w:val="430C7AAA"/>
    <w:lvl w:ilvl="0" w:tplc="45960D18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329A1E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4567308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EA05418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104C96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A4BD26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8A4B8C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AA65F7E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C60EFC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423C3DFF"/>
    <w:multiLevelType w:val="hybridMultilevel"/>
    <w:tmpl w:val="294CA330"/>
    <w:lvl w:ilvl="0" w:tplc="045EFBB2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3B854CE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68A0A6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EE0CEF8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40CD96C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B188B8C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B66CBA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472ED8A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524208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448F58C9"/>
    <w:multiLevelType w:val="hybridMultilevel"/>
    <w:tmpl w:val="A4A49018"/>
    <w:lvl w:ilvl="0" w:tplc="5B262962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B4EEEEA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84F0A4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1659DC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D023A78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B6A332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2B37A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0A2F4E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3C3118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54B07BA"/>
    <w:multiLevelType w:val="hybridMultilevel"/>
    <w:tmpl w:val="235ABBA4"/>
    <w:lvl w:ilvl="0" w:tplc="29D8B630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88AE254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48CC6C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D8A2CE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064830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987282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5FC16B4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3E4060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6C5FAE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84F51B4"/>
    <w:multiLevelType w:val="hybridMultilevel"/>
    <w:tmpl w:val="3578A312"/>
    <w:styleLink w:val="Numbered"/>
    <w:lvl w:ilvl="0" w:tplc="5F4EBB56">
      <w:start w:val="1"/>
      <w:numFmt w:val="decimal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265F38">
      <w:start w:val="1"/>
      <w:numFmt w:val="decimal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C423B0">
      <w:start w:val="1"/>
      <w:numFmt w:val="decimal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4867AA">
      <w:start w:val="1"/>
      <w:numFmt w:val="decimal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0C68C8">
      <w:start w:val="1"/>
      <w:numFmt w:val="decimal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2E4B5B8">
      <w:start w:val="1"/>
      <w:numFmt w:val="decimal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20A52E">
      <w:start w:val="1"/>
      <w:numFmt w:val="decimal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BB8679A">
      <w:start w:val="1"/>
      <w:numFmt w:val="decimal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E42D38">
      <w:start w:val="1"/>
      <w:numFmt w:val="decimal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490D3D89"/>
    <w:multiLevelType w:val="hybridMultilevel"/>
    <w:tmpl w:val="86B65B32"/>
    <w:numStyleLink w:val="ImportedStyle10"/>
  </w:abstractNum>
  <w:abstractNum w:abstractNumId="19" w15:restartNumberingAfterBreak="0">
    <w:nsid w:val="4B53726C"/>
    <w:multiLevelType w:val="hybridMultilevel"/>
    <w:tmpl w:val="F754FECC"/>
    <w:lvl w:ilvl="0" w:tplc="7D102FF2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32E92BE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F9CD33E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2CF1D8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F24090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E85D86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E6E14FE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F58454E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4A6B86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3967076"/>
    <w:multiLevelType w:val="hybridMultilevel"/>
    <w:tmpl w:val="3AD4383C"/>
    <w:styleLink w:val="ImportedStyle1"/>
    <w:lvl w:ilvl="0" w:tplc="D0D07B52">
      <w:start w:val="1"/>
      <w:numFmt w:val="bullet"/>
      <w:lvlText w:val="·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140"/>
        </w:tabs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FB883B6">
      <w:start w:val="1"/>
      <w:numFmt w:val="bullet"/>
      <w:lvlText w:val="·"/>
      <w:lvlJc w:val="left"/>
      <w:pPr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140"/>
        </w:tabs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B81992">
      <w:start w:val="1"/>
      <w:numFmt w:val="bullet"/>
      <w:lvlText w:val="▪"/>
      <w:lvlJc w:val="left"/>
      <w:pPr>
        <w:tabs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1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9E83096">
      <w:start w:val="1"/>
      <w:numFmt w:val="bullet"/>
      <w:lvlText w:val="·"/>
      <w:lvlJc w:val="left"/>
      <w:pPr>
        <w:tabs>
          <w:tab w:val="left" w:pos="2124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14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A84E33E">
      <w:start w:val="1"/>
      <w:numFmt w:val="bullet"/>
      <w:lvlText w:val="o"/>
      <w:lvlJc w:val="left"/>
      <w:pPr>
        <w:tabs>
          <w:tab w:val="left" w:pos="2124"/>
          <w:tab w:val="left" w:pos="2832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1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EFECF12">
      <w:start w:val="1"/>
      <w:numFmt w:val="bullet"/>
      <w:lvlText w:val="▪"/>
      <w:lvlJc w:val="left"/>
      <w:pPr>
        <w:tabs>
          <w:tab w:val="left" w:pos="2124"/>
          <w:tab w:val="left" w:pos="2832"/>
          <w:tab w:val="left" w:pos="3540"/>
          <w:tab w:val="left" w:pos="4956"/>
          <w:tab w:val="left" w:pos="5664"/>
          <w:tab w:val="left" w:pos="6372"/>
          <w:tab w:val="left" w:pos="7080"/>
          <w:tab w:val="left" w:pos="7788"/>
          <w:tab w:val="left" w:pos="81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EA3E6A">
      <w:start w:val="1"/>
      <w:numFmt w:val="bullet"/>
      <w:lvlText w:val="·"/>
      <w:lvlJc w:val="left"/>
      <w:pPr>
        <w:tabs>
          <w:tab w:val="left" w:pos="2124"/>
          <w:tab w:val="left" w:pos="2832"/>
          <w:tab w:val="left" w:pos="3540"/>
          <w:tab w:val="left" w:pos="4248"/>
          <w:tab w:val="left" w:pos="5664"/>
          <w:tab w:val="left" w:pos="6372"/>
          <w:tab w:val="left" w:pos="7080"/>
          <w:tab w:val="left" w:pos="7788"/>
          <w:tab w:val="left" w:pos="814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6169A1C">
      <w:start w:val="1"/>
      <w:numFmt w:val="bullet"/>
      <w:lvlText w:val="o"/>
      <w:lvlJc w:val="left"/>
      <w:pPr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6372"/>
          <w:tab w:val="left" w:pos="7080"/>
          <w:tab w:val="left" w:pos="7788"/>
          <w:tab w:val="left" w:pos="81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AED1FC">
      <w:start w:val="1"/>
      <w:numFmt w:val="bullet"/>
      <w:lvlText w:val="▪"/>
      <w:lvlJc w:val="left"/>
      <w:pPr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80"/>
          <w:tab w:val="left" w:pos="7788"/>
          <w:tab w:val="left" w:pos="81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587547BA"/>
    <w:multiLevelType w:val="hybridMultilevel"/>
    <w:tmpl w:val="6592114C"/>
    <w:numStyleLink w:val="ImportedStyle15"/>
  </w:abstractNum>
  <w:abstractNum w:abstractNumId="22" w15:restartNumberingAfterBreak="0">
    <w:nsid w:val="5C1D1C95"/>
    <w:multiLevelType w:val="hybridMultilevel"/>
    <w:tmpl w:val="86B65B32"/>
    <w:styleLink w:val="ImportedStyle10"/>
    <w:lvl w:ilvl="0" w:tplc="EB7A4C2A">
      <w:start w:val="1"/>
      <w:numFmt w:val="decimal"/>
      <w:lvlText w:val="%1."/>
      <w:lvlJc w:val="left"/>
      <w:pPr>
        <w:ind w:left="45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D0265E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BC31C6">
      <w:start w:val="1"/>
      <w:numFmt w:val="lowerRoman"/>
      <w:lvlText w:val="%3."/>
      <w:lvlJc w:val="left"/>
      <w:pPr>
        <w:ind w:left="18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D70B248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8E8ECA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81E051E">
      <w:start w:val="1"/>
      <w:numFmt w:val="lowerRoman"/>
      <w:lvlText w:val="%6."/>
      <w:lvlJc w:val="left"/>
      <w:pPr>
        <w:ind w:left="396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C230D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C48EEDE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160342E">
      <w:start w:val="1"/>
      <w:numFmt w:val="lowerRoman"/>
      <w:lvlText w:val="%9."/>
      <w:lvlJc w:val="left"/>
      <w:pPr>
        <w:ind w:left="612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63B13FB0"/>
    <w:multiLevelType w:val="hybridMultilevel"/>
    <w:tmpl w:val="2A5A235E"/>
    <w:styleLink w:val="ImportedStyle5"/>
    <w:lvl w:ilvl="0" w:tplc="2F9E3FE4">
      <w:start w:val="1"/>
      <w:numFmt w:val="bullet"/>
      <w:lvlText w:val="·"/>
      <w:lvlJc w:val="left"/>
      <w:pPr>
        <w:ind w:left="499" w:hanging="139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843A0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72AEDA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CA9D20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069A4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C1EFC6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050BD7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9168FA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144C8D0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74192FEB"/>
    <w:multiLevelType w:val="hybridMultilevel"/>
    <w:tmpl w:val="15C235B4"/>
    <w:lvl w:ilvl="0" w:tplc="89E8EAEE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68A579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78788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F7C8C08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8E085B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AAE84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0E520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9A280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92C70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90867FF"/>
    <w:multiLevelType w:val="hybridMultilevel"/>
    <w:tmpl w:val="C95C71EE"/>
    <w:lvl w:ilvl="0" w:tplc="59DA8034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518D4DE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38C48AE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BA60FC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C4462D2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767A82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B8D4A8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4BA406E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0E2C0E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7B873936"/>
    <w:multiLevelType w:val="hybridMultilevel"/>
    <w:tmpl w:val="2676DD14"/>
    <w:lvl w:ilvl="0" w:tplc="E722C0F2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DCE07B6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5C821E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164A84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4C7BD8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72AED64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EE638E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CAA9CC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EC046A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7C5234CB"/>
    <w:multiLevelType w:val="hybridMultilevel"/>
    <w:tmpl w:val="215C2C0C"/>
    <w:lvl w:ilvl="0" w:tplc="3EFEF712">
      <w:start w:val="1"/>
      <w:numFmt w:val="upperLetter"/>
      <w:lvlText w:val="%1."/>
      <w:lvlJc w:val="left"/>
      <w:pPr>
        <w:ind w:left="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49A861E">
      <w:start w:val="1"/>
      <w:numFmt w:val="upperLetter"/>
      <w:lvlText w:val="%2."/>
      <w:lvlJc w:val="left"/>
      <w:pPr>
        <w:ind w:left="1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F98A55A">
      <w:start w:val="1"/>
      <w:numFmt w:val="upperLetter"/>
      <w:lvlText w:val="%3."/>
      <w:lvlJc w:val="left"/>
      <w:pPr>
        <w:ind w:left="2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F6C634">
      <w:start w:val="1"/>
      <w:numFmt w:val="upperLetter"/>
      <w:lvlText w:val="%4."/>
      <w:lvlJc w:val="left"/>
      <w:pPr>
        <w:ind w:left="3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38D6E4">
      <w:start w:val="1"/>
      <w:numFmt w:val="upperLetter"/>
      <w:lvlText w:val="%5."/>
      <w:lvlJc w:val="left"/>
      <w:pPr>
        <w:ind w:left="4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0815AA">
      <w:start w:val="1"/>
      <w:numFmt w:val="upperLetter"/>
      <w:lvlText w:val="%6."/>
      <w:lvlJc w:val="left"/>
      <w:pPr>
        <w:ind w:left="5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76A0C16">
      <w:start w:val="1"/>
      <w:numFmt w:val="upperLetter"/>
      <w:lvlText w:val="%7."/>
      <w:lvlJc w:val="left"/>
      <w:pPr>
        <w:ind w:left="6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D0E100">
      <w:start w:val="1"/>
      <w:numFmt w:val="upperLetter"/>
      <w:lvlText w:val="%8."/>
      <w:lvlJc w:val="left"/>
      <w:pPr>
        <w:ind w:left="7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EC742C">
      <w:start w:val="1"/>
      <w:numFmt w:val="upperLetter"/>
      <w:lvlText w:val="%9."/>
      <w:lvlJc w:val="left"/>
      <w:pPr>
        <w:ind w:left="8289" w:hanging="289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27569812">
    <w:abstractNumId w:val="20"/>
  </w:num>
  <w:num w:numId="2" w16cid:durableId="1959755619">
    <w:abstractNumId w:val="7"/>
  </w:num>
  <w:num w:numId="3" w16cid:durableId="848565590">
    <w:abstractNumId w:val="17"/>
  </w:num>
  <w:num w:numId="4" w16cid:durableId="1980374870">
    <w:abstractNumId w:val="8"/>
  </w:num>
  <w:num w:numId="5" w16cid:durableId="305932858">
    <w:abstractNumId w:val="22"/>
  </w:num>
  <w:num w:numId="6" w16cid:durableId="1166870494">
    <w:abstractNumId w:val="18"/>
  </w:num>
  <w:num w:numId="7" w16cid:durableId="1616402452">
    <w:abstractNumId w:val="6"/>
  </w:num>
  <w:num w:numId="8" w16cid:durableId="1865630768">
    <w:abstractNumId w:val="2"/>
  </w:num>
  <w:num w:numId="9" w16cid:durableId="520365054">
    <w:abstractNumId w:val="18"/>
    <w:lvlOverride w:ilvl="0">
      <w:startOverride w:val="2"/>
    </w:lvlOverride>
  </w:num>
  <w:num w:numId="10" w16cid:durableId="1633514024">
    <w:abstractNumId w:val="2"/>
    <w:lvlOverride w:ilvl="0">
      <w:startOverride w:val="1"/>
    </w:lvlOverride>
  </w:num>
  <w:num w:numId="11" w16cid:durableId="750153319">
    <w:abstractNumId w:val="18"/>
    <w:lvlOverride w:ilvl="0">
      <w:startOverride w:val="3"/>
    </w:lvlOverride>
  </w:num>
  <w:num w:numId="12" w16cid:durableId="557712992">
    <w:abstractNumId w:val="2"/>
    <w:lvlOverride w:ilvl="0">
      <w:startOverride w:val="1"/>
    </w:lvlOverride>
  </w:num>
  <w:num w:numId="13" w16cid:durableId="1132210191">
    <w:abstractNumId w:val="18"/>
    <w:lvlOverride w:ilvl="0">
      <w:startOverride w:val="4"/>
    </w:lvlOverride>
  </w:num>
  <w:num w:numId="14" w16cid:durableId="1358121402">
    <w:abstractNumId w:val="2"/>
    <w:lvlOverride w:ilvl="0">
      <w:startOverride w:val="1"/>
    </w:lvlOverride>
  </w:num>
  <w:num w:numId="15" w16cid:durableId="572352158">
    <w:abstractNumId w:val="18"/>
    <w:lvlOverride w:ilvl="0">
      <w:startOverride w:val="5"/>
    </w:lvlOverride>
  </w:num>
  <w:num w:numId="16" w16cid:durableId="1220703895">
    <w:abstractNumId w:val="2"/>
    <w:lvlOverride w:ilvl="0">
      <w:startOverride w:val="1"/>
    </w:lvlOverride>
  </w:num>
  <w:num w:numId="17" w16cid:durableId="2138258352">
    <w:abstractNumId w:val="23"/>
  </w:num>
  <w:num w:numId="18" w16cid:durableId="686718788">
    <w:abstractNumId w:val="3"/>
  </w:num>
  <w:num w:numId="19" w16cid:durableId="1753165501">
    <w:abstractNumId w:val="18"/>
    <w:lvlOverride w:ilvl="0">
      <w:startOverride w:val="6"/>
    </w:lvlOverride>
  </w:num>
  <w:num w:numId="20" w16cid:durableId="129712521">
    <w:abstractNumId w:val="18"/>
    <w:lvlOverride w:ilvl="0">
      <w:lvl w:ilvl="0" w:tplc="208CDBD8">
        <w:start w:val="1"/>
        <w:numFmt w:val="decimal"/>
        <w:lvlText w:val="%1."/>
        <w:lvlJc w:val="left"/>
        <w:pPr>
          <w:tabs>
            <w:tab w:val="num" w:pos="483"/>
          </w:tabs>
          <w:ind w:left="1563" w:hanging="147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0AEFF88">
        <w:start w:val="1"/>
        <w:numFmt w:val="lowerLetter"/>
        <w:lvlText w:val="%2."/>
        <w:lvlJc w:val="left"/>
        <w:pPr>
          <w:tabs>
            <w:tab w:val="num" w:pos="1113"/>
          </w:tabs>
          <w:ind w:left="2193" w:hanging="147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F6488D6">
        <w:start w:val="1"/>
        <w:numFmt w:val="lowerRoman"/>
        <w:lvlText w:val="%3."/>
        <w:lvlJc w:val="left"/>
        <w:pPr>
          <w:tabs>
            <w:tab w:val="num" w:pos="1827"/>
          </w:tabs>
          <w:ind w:left="2907" w:hanging="14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16612EA">
        <w:start w:val="1"/>
        <w:numFmt w:val="decimal"/>
        <w:lvlText w:val="%4."/>
        <w:lvlJc w:val="left"/>
        <w:pPr>
          <w:tabs>
            <w:tab w:val="num" w:pos="2553"/>
          </w:tabs>
          <w:ind w:left="3633" w:hanging="147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19E565A">
        <w:start w:val="1"/>
        <w:numFmt w:val="lowerLetter"/>
        <w:lvlText w:val="%5."/>
        <w:lvlJc w:val="left"/>
        <w:pPr>
          <w:tabs>
            <w:tab w:val="num" w:pos="3273"/>
          </w:tabs>
          <w:ind w:left="4353" w:hanging="147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0E09D94">
        <w:start w:val="1"/>
        <w:numFmt w:val="lowerRoman"/>
        <w:lvlText w:val="%6."/>
        <w:lvlJc w:val="left"/>
        <w:pPr>
          <w:tabs>
            <w:tab w:val="num" w:pos="3987"/>
          </w:tabs>
          <w:ind w:left="5067" w:hanging="14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AF0E05C">
        <w:start w:val="1"/>
        <w:numFmt w:val="decimal"/>
        <w:lvlText w:val="%7."/>
        <w:lvlJc w:val="left"/>
        <w:pPr>
          <w:tabs>
            <w:tab w:val="num" w:pos="4713"/>
          </w:tabs>
          <w:ind w:left="5793" w:hanging="147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D869CF8">
        <w:start w:val="1"/>
        <w:numFmt w:val="lowerLetter"/>
        <w:lvlText w:val="%8."/>
        <w:lvlJc w:val="left"/>
        <w:pPr>
          <w:tabs>
            <w:tab w:val="num" w:pos="5433"/>
          </w:tabs>
          <w:ind w:left="6513" w:hanging="147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CB88E16">
        <w:start w:val="1"/>
        <w:numFmt w:val="lowerRoman"/>
        <w:lvlText w:val="%9."/>
        <w:lvlJc w:val="left"/>
        <w:pPr>
          <w:tabs>
            <w:tab w:val="num" w:pos="6147"/>
          </w:tabs>
          <w:ind w:left="7227" w:hanging="140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1" w16cid:durableId="1350714642">
    <w:abstractNumId w:val="18"/>
    <w:lvlOverride w:ilvl="0">
      <w:startOverride w:val="7"/>
    </w:lvlOverride>
  </w:num>
  <w:num w:numId="22" w16cid:durableId="988175234">
    <w:abstractNumId w:val="2"/>
    <w:lvlOverride w:ilvl="0">
      <w:startOverride w:val="1"/>
    </w:lvlOverride>
  </w:num>
  <w:num w:numId="23" w16cid:durableId="1714503003">
    <w:abstractNumId w:val="18"/>
    <w:lvlOverride w:ilvl="0">
      <w:startOverride w:val="9"/>
    </w:lvlOverride>
  </w:num>
  <w:num w:numId="24" w16cid:durableId="916597577">
    <w:abstractNumId w:val="24"/>
  </w:num>
  <w:num w:numId="25" w16cid:durableId="1014261885">
    <w:abstractNumId w:val="9"/>
  </w:num>
  <w:num w:numId="26" w16cid:durableId="1645894997">
    <w:abstractNumId w:val="10"/>
  </w:num>
  <w:num w:numId="27" w16cid:durableId="385497088">
    <w:abstractNumId w:val="4"/>
  </w:num>
  <w:num w:numId="28" w16cid:durableId="558129554">
    <w:abstractNumId w:val="18"/>
    <w:lvlOverride w:ilvl="0">
      <w:startOverride w:val="10"/>
    </w:lvlOverride>
  </w:num>
  <w:num w:numId="29" w16cid:durableId="1018460326">
    <w:abstractNumId w:val="2"/>
    <w:lvlOverride w:ilvl="0">
      <w:startOverride w:val="1"/>
    </w:lvlOverride>
  </w:num>
  <w:num w:numId="30" w16cid:durableId="181359257">
    <w:abstractNumId w:val="18"/>
    <w:lvlOverride w:ilvl="0">
      <w:startOverride w:val="11"/>
    </w:lvlOverride>
  </w:num>
  <w:num w:numId="31" w16cid:durableId="1805388340">
    <w:abstractNumId w:val="1"/>
  </w:num>
  <w:num w:numId="32" w16cid:durableId="1716536556">
    <w:abstractNumId w:val="16"/>
  </w:num>
  <w:num w:numId="33" w16cid:durableId="235357533">
    <w:abstractNumId w:val="15"/>
  </w:num>
  <w:num w:numId="34" w16cid:durableId="1713384529">
    <w:abstractNumId w:val="27"/>
  </w:num>
  <w:num w:numId="35" w16cid:durableId="105857359">
    <w:abstractNumId w:val="5"/>
  </w:num>
  <w:num w:numId="36" w16cid:durableId="1147819748">
    <w:abstractNumId w:val="18"/>
    <w:lvlOverride w:ilvl="0">
      <w:startOverride w:val="12"/>
    </w:lvlOverride>
  </w:num>
  <w:num w:numId="37" w16cid:durableId="346832825">
    <w:abstractNumId w:val="2"/>
    <w:lvlOverride w:ilvl="0">
      <w:startOverride w:val="1"/>
    </w:lvlOverride>
  </w:num>
  <w:num w:numId="38" w16cid:durableId="1361783332">
    <w:abstractNumId w:val="18"/>
    <w:lvlOverride w:ilvl="0">
      <w:startOverride w:val="13"/>
    </w:lvlOverride>
  </w:num>
  <w:num w:numId="39" w16cid:durableId="770663372">
    <w:abstractNumId w:val="2"/>
    <w:lvlOverride w:ilvl="0">
      <w:startOverride w:val="1"/>
    </w:lvlOverride>
  </w:num>
  <w:num w:numId="40" w16cid:durableId="1183057242">
    <w:abstractNumId w:val="18"/>
    <w:lvlOverride w:ilvl="0">
      <w:startOverride w:val="14"/>
    </w:lvlOverride>
  </w:num>
  <w:num w:numId="41" w16cid:durableId="347413042">
    <w:abstractNumId w:val="2"/>
    <w:lvlOverride w:ilvl="0">
      <w:startOverride w:val="1"/>
    </w:lvlOverride>
  </w:num>
  <w:num w:numId="42" w16cid:durableId="2085756911">
    <w:abstractNumId w:val="18"/>
    <w:lvlOverride w:ilvl="0">
      <w:startOverride w:val="15"/>
    </w:lvlOverride>
  </w:num>
  <w:num w:numId="43" w16cid:durableId="493185115">
    <w:abstractNumId w:val="2"/>
    <w:lvlOverride w:ilvl="0">
      <w:startOverride w:val="1"/>
    </w:lvlOverride>
  </w:num>
  <w:num w:numId="44" w16cid:durableId="1307974338">
    <w:abstractNumId w:val="18"/>
    <w:lvlOverride w:ilvl="0">
      <w:startOverride w:val="16"/>
    </w:lvlOverride>
  </w:num>
  <w:num w:numId="45" w16cid:durableId="1343585176">
    <w:abstractNumId w:val="2"/>
    <w:lvlOverride w:ilvl="0">
      <w:startOverride w:val="1"/>
    </w:lvlOverride>
  </w:num>
  <w:num w:numId="46" w16cid:durableId="261188664">
    <w:abstractNumId w:val="18"/>
    <w:lvlOverride w:ilvl="0">
      <w:startOverride w:val="17"/>
    </w:lvlOverride>
  </w:num>
  <w:num w:numId="47" w16cid:durableId="2031834848">
    <w:abstractNumId w:val="2"/>
    <w:lvlOverride w:ilvl="0">
      <w:startOverride w:val="1"/>
    </w:lvlOverride>
  </w:num>
  <w:num w:numId="48" w16cid:durableId="1256326407">
    <w:abstractNumId w:val="18"/>
    <w:lvlOverride w:ilvl="0">
      <w:startOverride w:val="18"/>
    </w:lvlOverride>
  </w:num>
  <w:num w:numId="49" w16cid:durableId="996105436">
    <w:abstractNumId w:val="2"/>
    <w:lvlOverride w:ilvl="0">
      <w:startOverride w:val="1"/>
    </w:lvlOverride>
  </w:num>
  <w:num w:numId="50" w16cid:durableId="1761831029">
    <w:abstractNumId w:val="2"/>
    <w:lvlOverride w:ilvl="0">
      <w:startOverride w:val="1"/>
    </w:lvlOverride>
  </w:num>
  <w:num w:numId="51" w16cid:durableId="291398854">
    <w:abstractNumId w:val="18"/>
    <w:lvlOverride w:ilvl="0">
      <w:startOverride w:val="20"/>
    </w:lvlOverride>
  </w:num>
  <w:num w:numId="52" w16cid:durableId="17826678">
    <w:abstractNumId w:val="2"/>
    <w:lvlOverride w:ilvl="0">
      <w:startOverride w:val="1"/>
    </w:lvlOverride>
  </w:num>
  <w:num w:numId="53" w16cid:durableId="825436618">
    <w:abstractNumId w:val="18"/>
    <w:lvlOverride w:ilvl="0">
      <w:startOverride w:val="21"/>
    </w:lvlOverride>
  </w:num>
  <w:num w:numId="54" w16cid:durableId="1818498548">
    <w:abstractNumId w:val="2"/>
    <w:lvlOverride w:ilvl="0">
      <w:startOverride w:val="1"/>
    </w:lvlOverride>
  </w:num>
  <w:num w:numId="55" w16cid:durableId="1643073666">
    <w:abstractNumId w:val="0"/>
  </w:num>
  <w:num w:numId="56" w16cid:durableId="407263483">
    <w:abstractNumId w:val="21"/>
  </w:num>
  <w:num w:numId="57" w16cid:durableId="1935818903">
    <w:abstractNumId w:val="18"/>
    <w:lvlOverride w:ilvl="0">
      <w:startOverride w:val="22"/>
    </w:lvlOverride>
  </w:num>
  <w:num w:numId="58" w16cid:durableId="476915081">
    <w:abstractNumId w:val="2"/>
    <w:lvlOverride w:ilvl="0">
      <w:startOverride w:val="1"/>
    </w:lvlOverride>
  </w:num>
  <w:num w:numId="59" w16cid:durableId="1370296727">
    <w:abstractNumId w:val="18"/>
    <w:lvlOverride w:ilvl="0">
      <w:startOverride w:val="23"/>
    </w:lvlOverride>
  </w:num>
  <w:num w:numId="60" w16cid:durableId="1008170519">
    <w:abstractNumId w:val="26"/>
  </w:num>
  <w:num w:numId="61" w16cid:durableId="167406327">
    <w:abstractNumId w:val="25"/>
  </w:num>
  <w:num w:numId="62" w16cid:durableId="1017121886">
    <w:abstractNumId w:val="13"/>
  </w:num>
  <w:num w:numId="63" w16cid:durableId="2127964801">
    <w:abstractNumId w:val="14"/>
  </w:num>
  <w:num w:numId="64" w16cid:durableId="1007293728">
    <w:abstractNumId w:val="19"/>
  </w:num>
  <w:num w:numId="65" w16cid:durableId="131212083">
    <w:abstractNumId w:val="2"/>
    <w:lvlOverride w:ilvl="0">
      <w:startOverride w:val="1"/>
    </w:lvlOverride>
  </w:num>
  <w:num w:numId="66" w16cid:durableId="461268032">
    <w:abstractNumId w:val="18"/>
    <w:lvlOverride w:ilvl="0">
      <w:startOverride w:val="26"/>
    </w:lvlOverride>
  </w:num>
  <w:num w:numId="67" w16cid:durableId="1022558979">
    <w:abstractNumId w:val="2"/>
    <w:lvlOverride w:ilvl="0">
      <w:startOverride w:val="1"/>
    </w:lvlOverride>
  </w:num>
  <w:num w:numId="68" w16cid:durableId="2078893096">
    <w:abstractNumId w:val="18"/>
    <w:lvlOverride w:ilvl="0">
      <w:startOverride w:val="27"/>
    </w:lvlOverride>
  </w:num>
  <w:num w:numId="69" w16cid:durableId="557085851">
    <w:abstractNumId w:val="2"/>
    <w:lvlOverride w:ilvl="0">
      <w:startOverride w:val="1"/>
    </w:lvlOverride>
  </w:num>
  <w:num w:numId="70" w16cid:durableId="1593277305">
    <w:abstractNumId w:val="18"/>
    <w:lvlOverride w:ilvl="0">
      <w:startOverride w:val="27"/>
    </w:lvlOverride>
  </w:num>
  <w:num w:numId="71" w16cid:durableId="2104180908">
    <w:abstractNumId w:val="2"/>
    <w:lvlOverride w:ilvl="0">
      <w:startOverride w:val="1"/>
    </w:lvlOverride>
  </w:num>
  <w:num w:numId="72" w16cid:durableId="1657952367">
    <w:abstractNumId w:val="18"/>
    <w:lvlOverride w:ilvl="0">
      <w:startOverride w:val="28"/>
    </w:lvlOverride>
  </w:num>
  <w:num w:numId="73" w16cid:durableId="1274828699">
    <w:abstractNumId w:val="2"/>
    <w:lvlOverride w:ilvl="0">
      <w:startOverride w:val="1"/>
    </w:lvlOverride>
  </w:num>
  <w:num w:numId="74" w16cid:durableId="1582176836">
    <w:abstractNumId w:val="18"/>
    <w:lvlOverride w:ilvl="0">
      <w:startOverride w:val="29"/>
    </w:lvlOverride>
  </w:num>
  <w:num w:numId="75" w16cid:durableId="1114322824">
    <w:abstractNumId w:val="2"/>
    <w:lvlOverride w:ilvl="0">
      <w:startOverride w:val="1"/>
    </w:lvlOverride>
  </w:num>
  <w:num w:numId="76" w16cid:durableId="1481575503">
    <w:abstractNumId w:val="18"/>
    <w:lvlOverride w:ilvl="0">
      <w:startOverride w:val="30"/>
    </w:lvlOverride>
  </w:num>
  <w:num w:numId="77" w16cid:durableId="209194239">
    <w:abstractNumId w:val="2"/>
    <w:lvlOverride w:ilvl="0">
      <w:startOverride w:val="1"/>
    </w:lvlOverride>
  </w:num>
  <w:num w:numId="78" w16cid:durableId="1302612357">
    <w:abstractNumId w:val="12"/>
  </w:num>
  <w:num w:numId="79" w16cid:durableId="735736605">
    <w:abstractNumId w:val="11"/>
  </w:num>
  <w:num w:numId="80" w16cid:durableId="1031999403">
    <w:abstractNumId w:val="2"/>
    <w:lvlOverride w:ilvl="0">
      <w:startOverride w:val="3"/>
    </w:lvlOverride>
  </w:num>
  <w:num w:numId="81" w16cid:durableId="1781144253">
    <w:abstractNumId w:val="18"/>
    <w:lvlOverride w:ilvl="0">
      <w:startOverride w:val="31"/>
      <w:lvl w:ilvl="0" w:tplc="208CDBD8">
        <w:start w:val="31"/>
        <w:numFmt w:val="decimal"/>
        <w:lvlText w:val="%1."/>
        <w:lvlJc w:val="left"/>
        <w:pPr>
          <w:tabs>
            <w:tab w:val="left" w:pos="1440"/>
          </w:tabs>
          <w:ind w:left="45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0AEFF88">
        <w:start w:val="1"/>
        <w:numFmt w:val="lowerLetter"/>
        <w:lvlText w:val="%2."/>
        <w:lvlJc w:val="left"/>
        <w:pPr>
          <w:tabs>
            <w:tab w:val="left" w:pos="1440"/>
          </w:tabs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8F6488D6">
        <w:start w:val="1"/>
        <w:numFmt w:val="lowerRoman"/>
        <w:lvlText w:val="%3."/>
        <w:lvlJc w:val="left"/>
        <w:pPr>
          <w:tabs>
            <w:tab w:val="left" w:pos="1440"/>
          </w:tabs>
          <w:ind w:left="1800" w:hanging="30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016612EA">
        <w:start w:val="1"/>
        <w:numFmt w:val="decimal"/>
        <w:lvlText w:val="%4."/>
        <w:lvlJc w:val="left"/>
        <w:pPr>
          <w:tabs>
            <w:tab w:val="left" w:pos="1440"/>
          </w:tabs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19E565A">
        <w:start w:val="1"/>
        <w:numFmt w:val="lowerLetter"/>
        <w:lvlText w:val="%5."/>
        <w:lvlJc w:val="left"/>
        <w:pPr>
          <w:tabs>
            <w:tab w:val="left" w:pos="1440"/>
          </w:tabs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0E09D94">
        <w:start w:val="1"/>
        <w:numFmt w:val="lowerRoman"/>
        <w:lvlText w:val="%6."/>
        <w:lvlJc w:val="left"/>
        <w:pPr>
          <w:tabs>
            <w:tab w:val="left" w:pos="1440"/>
          </w:tabs>
          <w:ind w:left="3960" w:hanging="30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CAF0E05C">
        <w:start w:val="1"/>
        <w:numFmt w:val="decimal"/>
        <w:lvlText w:val="%7."/>
        <w:lvlJc w:val="left"/>
        <w:pPr>
          <w:tabs>
            <w:tab w:val="left" w:pos="1440"/>
          </w:tabs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AD869CF8">
        <w:start w:val="1"/>
        <w:numFmt w:val="lowerLetter"/>
        <w:lvlText w:val="%8."/>
        <w:lvlJc w:val="left"/>
        <w:pPr>
          <w:tabs>
            <w:tab w:val="left" w:pos="1440"/>
          </w:tabs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5CB88E16">
        <w:start w:val="1"/>
        <w:numFmt w:val="lowerRoman"/>
        <w:lvlText w:val="%9."/>
        <w:lvlJc w:val="left"/>
        <w:pPr>
          <w:tabs>
            <w:tab w:val="left" w:pos="1440"/>
          </w:tabs>
          <w:ind w:left="6120" w:hanging="30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2" w16cid:durableId="2006787235">
    <w:abstractNumId w:val="2"/>
    <w:lvlOverride w:ilvl="0">
      <w:startOverride w:val="1"/>
    </w:lvlOverride>
  </w:num>
  <w:num w:numId="83" w16cid:durableId="357852165">
    <w:abstractNumId w:val="2"/>
    <w:lvlOverride w:ilvl="0">
      <w:startOverride w:val="1"/>
      <w:lvl w:ilvl="0" w:tplc="0C323B5E">
        <w:start w:val="1"/>
        <w:numFmt w:val="upperLetter"/>
        <w:lvlText w:val="%1."/>
        <w:lvlJc w:val="left"/>
        <w:pPr>
          <w:tabs>
            <w:tab w:val="num" w:pos="1440"/>
          </w:tabs>
          <w:ind w:left="72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1058835A">
        <w:start w:val="1"/>
        <w:numFmt w:val="upperLetter"/>
        <w:lvlText w:val="%2."/>
        <w:lvlJc w:val="left"/>
        <w:pPr>
          <w:tabs>
            <w:tab w:val="left" w:pos="1440"/>
            <w:tab w:val="num" w:pos="2440"/>
          </w:tabs>
          <w:ind w:left="1720" w:firstLine="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9CE6D24E">
        <w:start w:val="1"/>
        <w:numFmt w:val="upperLetter"/>
        <w:suff w:val="nothing"/>
        <w:lvlText w:val="%3."/>
        <w:lvlJc w:val="left"/>
        <w:pPr>
          <w:tabs>
            <w:tab w:val="left" w:pos="1440"/>
            <w:tab w:val="left" w:pos="2440"/>
          </w:tabs>
          <w:ind w:left="2720" w:firstLine="5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7C203348">
        <w:start w:val="1"/>
        <w:numFmt w:val="upperLetter"/>
        <w:suff w:val="nothing"/>
        <w:lvlText w:val="%4."/>
        <w:lvlJc w:val="left"/>
        <w:pPr>
          <w:tabs>
            <w:tab w:val="left" w:pos="1440"/>
            <w:tab w:val="left" w:pos="2440"/>
          </w:tabs>
          <w:ind w:left="3720" w:firstLine="5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B364B6E4">
        <w:start w:val="1"/>
        <w:numFmt w:val="upperLetter"/>
        <w:lvlText w:val="%5."/>
        <w:lvlJc w:val="left"/>
        <w:pPr>
          <w:tabs>
            <w:tab w:val="left" w:pos="1440"/>
            <w:tab w:val="left" w:pos="2440"/>
            <w:tab w:val="num" w:pos="5440"/>
          </w:tabs>
          <w:ind w:left="4720" w:firstLine="1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FCF61D94">
        <w:start w:val="1"/>
        <w:numFmt w:val="upperLetter"/>
        <w:lvlText w:val="%6."/>
        <w:lvlJc w:val="left"/>
        <w:pPr>
          <w:tabs>
            <w:tab w:val="left" w:pos="1440"/>
            <w:tab w:val="left" w:pos="2440"/>
            <w:tab w:val="num" w:pos="6440"/>
          </w:tabs>
          <w:ind w:left="5720" w:firstLine="4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27E60A06">
        <w:start w:val="1"/>
        <w:numFmt w:val="upperLetter"/>
        <w:lvlText w:val="%7."/>
        <w:lvlJc w:val="left"/>
        <w:pPr>
          <w:tabs>
            <w:tab w:val="left" w:pos="1440"/>
            <w:tab w:val="left" w:pos="2440"/>
            <w:tab w:val="num" w:pos="7440"/>
          </w:tabs>
          <w:ind w:left="6720" w:hanging="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DB8E80E6">
        <w:start w:val="1"/>
        <w:numFmt w:val="upperLetter"/>
        <w:lvlText w:val="%8."/>
        <w:lvlJc w:val="left"/>
        <w:pPr>
          <w:tabs>
            <w:tab w:val="left" w:pos="1440"/>
            <w:tab w:val="left" w:pos="2440"/>
            <w:tab w:val="num" w:pos="8440"/>
          </w:tabs>
          <w:ind w:left="7720" w:firstLine="24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7616941E">
        <w:start w:val="1"/>
        <w:numFmt w:val="upperLetter"/>
        <w:lvlText w:val="%9."/>
        <w:lvlJc w:val="left"/>
        <w:pPr>
          <w:tabs>
            <w:tab w:val="left" w:pos="1440"/>
            <w:tab w:val="left" w:pos="2440"/>
            <w:tab w:val="num" w:pos="9440"/>
          </w:tabs>
          <w:ind w:left="8720" w:firstLine="5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7C7"/>
    <w:rsid w:val="001220E3"/>
    <w:rsid w:val="00197C4F"/>
    <w:rsid w:val="001E228E"/>
    <w:rsid w:val="00274E73"/>
    <w:rsid w:val="002E5A95"/>
    <w:rsid w:val="00382ED2"/>
    <w:rsid w:val="0042383A"/>
    <w:rsid w:val="005027C7"/>
    <w:rsid w:val="00662412"/>
    <w:rsid w:val="007B0249"/>
    <w:rsid w:val="00893A2B"/>
    <w:rsid w:val="009509C6"/>
    <w:rsid w:val="00B50EDF"/>
    <w:rsid w:val="00CB53E2"/>
    <w:rsid w:val="00EE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8D85D"/>
  <w15:docId w15:val="{0047AC66-454D-BF4D-9788-E590572A3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A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NoneA">
    <w:name w:val="None A"/>
  </w:style>
  <w:style w:type="numbering" w:customStyle="1" w:styleId="Numbered">
    <w:name w:val="Numbered"/>
    <w:pPr>
      <w:numPr>
        <w:numId w:val="3"/>
      </w:numPr>
    </w:pPr>
  </w:style>
  <w:style w:type="numbering" w:customStyle="1" w:styleId="ImportedStyle10">
    <w:name w:val="Imported Style 1.0"/>
    <w:pPr>
      <w:numPr>
        <w:numId w:val="5"/>
      </w:numPr>
    </w:pPr>
  </w:style>
  <w:style w:type="numbering" w:customStyle="1" w:styleId="ImportedStyle11">
    <w:name w:val="Imported Style 1.1"/>
    <w:pPr>
      <w:numPr>
        <w:numId w:val="7"/>
      </w:numPr>
    </w:pPr>
  </w:style>
  <w:style w:type="numbering" w:customStyle="1" w:styleId="ImportedStyle5">
    <w:name w:val="Imported Style 5"/>
    <w:pPr>
      <w:numPr>
        <w:numId w:val="17"/>
      </w:numPr>
    </w:pPr>
  </w:style>
  <w:style w:type="numbering" w:customStyle="1" w:styleId="ImportedStyle15">
    <w:name w:val="Imported Style 15"/>
    <w:pPr>
      <w:numPr>
        <w:numId w:val="55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kern w:val="2"/>
      <w:u w:val="single" w:color="0000FF"/>
    </w:rPr>
  </w:style>
  <w:style w:type="numbering" w:customStyle="1" w:styleId="ImportedStyle7">
    <w:name w:val="Imported Style 7"/>
    <w:pPr>
      <w:numPr>
        <w:numId w:val="78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E5A95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6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5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4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26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6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6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23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5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8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9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9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0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nnalsofoncology.org/article/S0923-7534(20)42460-3/fulltext" TargetMode="Externa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4</Pages>
  <Words>2246</Words>
  <Characters>12807</Characters>
  <Application>Microsoft Office Word</Application>
  <DocSecurity>0</DocSecurity>
  <Lines>106</Lines>
  <Paragraphs>30</Paragraphs>
  <ScaleCrop>false</ScaleCrop>
  <Company/>
  <LinksUpToDate>false</LinksUpToDate>
  <CharactersWithSpaces>1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k MacLaren</cp:lastModifiedBy>
  <cp:revision>5</cp:revision>
  <cp:lastPrinted>2024-12-04T20:13:00Z</cp:lastPrinted>
  <dcterms:created xsi:type="dcterms:W3CDTF">2024-12-04T20:13:00Z</dcterms:created>
  <dcterms:modified xsi:type="dcterms:W3CDTF">2025-02-20T18:58:00Z</dcterms:modified>
</cp:coreProperties>
</file>